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tblpY="1"/>
        <w:tblOverlap w:val="neve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1560"/>
        <w:gridCol w:w="2409"/>
        <w:gridCol w:w="992"/>
        <w:gridCol w:w="1276"/>
        <w:gridCol w:w="2268"/>
      </w:tblGrid>
      <w:tr w:rsidR="00157B91" w:rsidRPr="004672F8" w14:paraId="505BC3F3" w14:textId="77777777" w:rsidTr="009D40AA">
        <w:trPr>
          <w:trHeight w:val="20"/>
          <w:tblHeader/>
        </w:trPr>
        <w:tc>
          <w:tcPr>
            <w:tcW w:w="562" w:type="dxa"/>
            <w:shd w:val="clear" w:color="auto" w:fill="auto"/>
            <w:vAlign w:val="center"/>
          </w:tcPr>
          <w:p w14:paraId="0EAE79C1" w14:textId="77777777" w:rsidR="00157B91" w:rsidRPr="00142D04" w:rsidRDefault="00157B91" w:rsidP="009D40AA">
            <w:pPr>
              <w:spacing w:after="0" w:line="240" w:lineRule="auto"/>
              <w:jc w:val="center"/>
              <w:rPr>
                <w:rFonts w:ascii="Times New Roman" w:eastAsia="Times New Roman" w:hAnsi="Times New Roman" w:cs="Times New Roman"/>
                <w:b/>
                <w:bCs/>
                <w:color w:val="000000"/>
                <w:sz w:val="20"/>
                <w:szCs w:val="20"/>
                <w:lang w:eastAsia="en-ID"/>
              </w:rPr>
            </w:pPr>
            <w:bookmarkStart w:id="0" w:name="_Hlk109050672"/>
            <w:r w:rsidRPr="00142D04">
              <w:rPr>
                <w:rFonts w:ascii="Times New Roman" w:eastAsia="Times New Roman" w:hAnsi="Times New Roman" w:cs="Times New Roman"/>
                <w:b/>
                <w:bCs/>
                <w:color w:val="000000"/>
                <w:sz w:val="20"/>
                <w:szCs w:val="20"/>
                <w:lang w:eastAsia="en-ID"/>
              </w:rPr>
              <w:t>No</w:t>
            </w:r>
          </w:p>
        </w:tc>
        <w:tc>
          <w:tcPr>
            <w:tcW w:w="1560" w:type="dxa"/>
            <w:shd w:val="clear" w:color="auto" w:fill="auto"/>
            <w:vAlign w:val="center"/>
          </w:tcPr>
          <w:p w14:paraId="568198EF" w14:textId="77777777" w:rsidR="00157B91" w:rsidRPr="00142D04" w:rsidRDefault="00157B91" w:rsidP="009D40AA">
            <w:pPr>
              <w:spacing w:after="0" w:line="240" w:lineRule="auto"/>
              <w:jc w:val="center"/>
              <w:rPr>
                <w:rFonts w:ascii="Times New Roman" w:eastAsia="Times New Roman" w:hAnsi="Times New Roman" w:cs="Times New Roman"/>
                <w:b/>
                <w:bCs/>
                <w:color w:val="000000"/>
                <w:sz w:val="20"/>
                <w:szCs w:val="20"/>
                <w:lang w:eastAsia="en-ID"/>
              </w:rPr>
            </w:pPr>
            <w:r w:rsidRPr="00142D04">
              <w:rPr>
                <w:rFonts w:ascii="Times New Roman" w:eastAsia="Times New Roman" w:hAnsi="Times New Roman" w:cs="Times New Roman"/>
                <w:b/>
                <w:bCs/>
                <w:color w:val="000000"/>
                <w:sz w:val="20"/>
                <w:szCs w:val="20"/>
                <w:lang w:eastAsia="en-ID"/>
              </w:rPr>
              <w:t>Factor</w:t>
            </w:r>
          </w:p>
        </w:tc>
        <w:tc>
          <w:tcPr>
            <w:tcW w:w="2409" w:type="dxa"/>
            <w:vAlign w:val="center"/>
          </w:tcPr>
          <w:p w14:paraId="44D4EF07" w14:textId="77777777" w:rsidR="00157B91" w:rsidRPr="00142D04" w:rsidRDefault="00157B91" w:rsidP="009D40AA">
            <w:pPr>
              <w:spacing w:after="0" w:line="240" w:lineRule="auto"/>
              <w:jc w:val="center"/>
              <w:rPr>
                <w:rFonts w:ascii="Times New Roman" w:eastAsia="Times New Roman" w:hAnsi="Times New Roman" w:cs="Times New Roman"/>
                <w:b/>
                <w:bCs/>
                <w:color w:val="000000"/>
                <w:sz w:val="20"/>
                <w:szCs w:val="20"/>
                <w:lang w:eastAsia="en-ID"/>
              </w:rPr>
            </w:pPr>
            <w:r>
              <w:rPr>
                <w:rFonts w:ascii="Times New Roman" w:eastAsia="Times New Roman" w:hAnsi="Times New Roman" w:cs="Times New Roman"/>
                <w:b/>
                <w:bCs/>
                <w:color w:val="000000"/>
                <w:sz w:val="20"/>
                <w:szCs w:val="20"/>
                <w:lang w:eastAsia="en-ID"/>
              </w:rPr>
              <w:t>Definition</w:t>
            </w:r>
          </w:p>
        </w:tc>
        <w:tc>
          <w:tcPr>
            <w:tcW w:w="992" w:type="dxa"/>
            <w:vAlign w:val="center"/>
          </w:tcPr>
          <w:p w14:paraId="37E2B017" w14:textId="77777777" w:rsidR="00157B91" w:rsidRPr="00142D04" w:rsidRDefault="00157B91" w:rsidP="009D40AA">
            <w:pPr>
              <w:spacing w:after="0" w:line="240" w:lineRule="auto"/>
              <w:jc w:val="center"/>
              <w:rPr>
                <w:rFonts w:ascii="Times New Roman" w:eastAsia="Times New Roman" w:hAnsi="Times New Roman" w:cs="Times New Roman"/>
                <w:b/>
                <w:bCs/>
                <w:color w:val="000000"/>
                <w:sz w:val="20"/>
                <w:szCs w:val="20"/>
                <w:lang w:eastAsia="en-ID"/>
              </w:rPr>
            </w:pPr>
            <w:r w:rsidRPr="00142D04">
              <w:rPr>
                <w:rFonts w:ascii="Times New Roman" w:eastAsia="Times New Roman" w:hAnsi="Times New Roman" w:cs="Times New Roman"/>
                <w:b/>
                <w:bCs/>
                <w:color w:val="000000"/>
                <w:sz w:val="20"/>
                <w:szCs w:val="20"/>
                <w:lang w:eastAsia="en-ID"/>
              </w:rPr>
              <w:t>Theory</w:t>
            </w:r>
          </w:p>
        </w:tc>
        <w:tc>
          <w:tcPr>
            <w:tcW w:w="1276" w:type="dxa"/>
            <w:shd w:val="clear" w:color="auto" w:fill="auto"/>
            <w:vAlign w:val="center"/>
          </w:tcPr>
          <w:p w14:paraId="0E8A4650" w14:textId="77777777" w:rsidR="00157B91" w:rsidRPr="00142D04" w:rsidRDefault="00157B91" w:rsidP="009D40AA">
            <w:pPr>
              <w:spacing w:after="0" w:line="240" w:lineRule="auto"/>
              <w:jc w:val="center"/>
              <w:rPr>
                <w:rFonts w:ascii="Times New Roman" w:eastAsia="Times New Roman" w:hAnsi="Times New Roman" w:cs="Times New Roman"/>
                <w:b/>
                <w:bCs/>
                <w:color w:val="000000"/>
                <w:sz w:val="20"/>
                <w:szCs w:val="20"/>
                <w:lang w:eastAsia="en-ID"/>
              </w:rPr>
            </w:pPr>
            <w:r w:rsidRPr="00142D04">
              <w:rPr>
                <w:rFonts w:ascii="Times New Roman" w:eastAsia="Times New Roman" w:hAnsi="Times New Roman" w:cs="Times New Roman"/>
                <w:b/>
                <w:bCs/>
                <w:color w:val="000000"/>
                <w:sz w:val="20"/>
                <w:szCs w:val="20"/>
                <w:lang w:eastAsia="en-ID"/>
              </w:rPr>
              <w:t>References</w:t>
            </w:r>
          </w:p>
        </w:tc>
        <w:tc>
          <w:tcPr>
            <w:tcW w:w="2268" w:type="dxa"/>
            <w:vAlign w:val="center"/>
          </w:tcPr>
          <w:p w14:paraId="69B82A60" w14:textId="77777777" w:rsidR="00157B91" w:rsidRDefault="00157B91" w:rsidP="009D40AA">
            <w:pPr>
              <w:spacing w:after="0" w:line="240" w:lineRule="auto"/>
              <w:jc w:val="center"/>
              <w:rPr>
                <w:rFonts w:ascii="Times New Roman" w:eastAsia="Times New Roman" w:hAnsi="Times New Roman" w:cs="Times New Roman"/>
                <w:b/>
                <w:bCs/>
                <w:color w:val="000000"/>
                <w:sz w:val="20"/>
                <w:szCs w:val="20"/>
                <w:lang w:eastAsia="en-ID"/>
              </w:rPr>
            </w:pPr>
            <w:r>
              <w:rPr>
                <w:rFonts w:ascii="Times New Roman" w:eastAsia="Times New Roman" w:hAnsi="Times New Roman" w:cs="Times New Roman"/>
                <w:b/>
                <w:bCs/>
                <w:color w:val="000000"/>
                <w:sz w:val="20"/>
                <w:szCs w:val="20"/>
                <w:lang w:eastAsia="en-ID"/>
              </w:rPr>
              <w:t xml:space="preserve">CTA compliance </w:t>
            </w:r>
          </w:p>
          <w:p w14:paraId="593E915F" w14:textId="77777777" w:rsidR="00157B91" w:rsidRDefault="00157B91" w:rsidP="009D40AA">
            <w:pPr>
              <w:spacing w:after="0" w:line="240" w:lineRule="auto"/>
              <w:jc w:val="center"/>
              <w:rPr>
                <w:rFonts w:ascii="Times New Roman" w:eastAsia="Times New Roman" w:hAnsi="Times New Roman" w:cs="Times New Roman"/>
                <w:b/>
                <w:bCs/>
                <w:color w:val="000000"/>
                <w:sz w:val="20"/>
                <w:szCs w:val="20"/>
                <w:lang w:eastAsia="en-ID"/>
              </w:rPr>
            </w:pPr>
            <w:r>
              <w:rPr>
                <w:rFonts w:ascii="Times New Roman" w:eastAsia="Times New Roman" w:hAnsi="Times New Roman" w:cs="Times New Roman"/>
                <w:b/>
                <w:bCs/>
                <w:color w:val="000000"/>
                <w:sz w:val="20"/>
                <w:szCs w:val="20"/>
                <w:lang w:eastAsia="en-ID"/>
              </w:rPr>
              <w:t>studies</w:t>
            </w:r>
          </w:p>
        </w:tc>
      </w:tr>
      <w:tr w:rsidR="00157B91" w:rsidRPr="004672F8" w14:paraId="2173AFAA" w14:textId="77777777" w:rsidTr="009D40AA">
        <w:trPr>
          <w:trHeight w:val="370"/>
        </w:trPr>
        <w:tc>
          <w:tcPr>
            <w:tcW w:w="9067" w:type="dxa"/>
            <w:gridSpan w:val="6"/>
            <w:shd w:val="clear" w:color="auto" w:fill="D0CECE" w:themeFill="background2" w:themeFillShade="E6"/>
            <w:vAlign w:val="center"/>
          </w:tcPr>
          <w:p w14:paraId="6B792455" w14:textId="77777777" w:rsidR="00157B91" w:rsidRPr="00142D04" w:rsidRDefault="00157B91" w:rsidP="009D40AA">
            <w:pPr>
              <w:spacing w:after="0" w:line="240" w:lineRule="auto"/>
              <w:jc w:val="center"/>
              <w:rPr>
                <w:rFonts w:ascii="Times New Roman" w:eastAsia="Times New Roman" w:hAnsi="Times New Roman" w:cs="Times New Roman"/>
                <w:b/>
                <w:bCs/>
                <w:color w:val="000000"/>
                <w:sz w:val="20"/>
                <w:szCs w:val="20"/>
                <w:lang w:eastAsia="en-ID"/>
              </w:rPr>
            </w:pPr>
            <w:r w:rsidRPr="00142D04">
              <w:rPr>
                <w:rFonts w:ascii="Times New Roman" w:eastAsia="Times New Roman" w:hAnsi="Times New Roman" w:cs="Times New Roman"/>
                <w:b/>
                <w:bCs/>
                <w:color w:val="000000"/>
                <w:sz w:val="20"/>
                <w:szCs w:val="20"/>
                <w:lang w:eastAsia="en-ID"/>
              </w:rPr>
              <w:t>Individual Factors</w:t>
            </w:r>
          </w:p>
        </w:tc>
      </w:tr>
      <w:tr w:rsidR="00157B91" w:rsidRPr="004672F8" w14:paraId="4FC81F5C" w14:textId="77777777" w:rsidTr="009D40AA">
        <w:trPr>
          <w:trHeight w:val="700"/>
        </w:trPr>
        <w:tc>
          <w:tcPr>
            <w:tcW w:w="562" w:type="dxa"/>
            <w:shd w:val="clear" w:color="auto" w:fill="auto"/>
            <w:vAlign w:val="center"/>
          </w:tcPr>
          <w:p w14:paraId="6E26DE0D"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1</w:t>
            </w:r>
          </w:p>
        </w:tc>
        <w:tc>
          <w:tcPr>
            <w:tcW w:w="1560" w:type="dxa"/>
            <w:shd w:val="clear" w:color="auto" w:fill="auto"/>
            <w:vAlign w:val="center"/>
          </w:tcPr>
          <w:p w14:paraId="64219BFF"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P</w:t>
            </w:r>
            <w:r w:rsidRPr="00535DDD">
              <w:rPr>
                <w:rFonts w:ascii="Times New Roman" w:eastAsia="Times New Roman" w:hAnsi="Times New Roman" w:cs="Times New Roman"/>
                <w:color w:val="000000"/>
                <w:sz w:val="20"/>
                <w:szCs w:val="20"/>
                <w:lang w:eastAsia="en-ID"/>
              </w:rPr>
              <w:t>erceived threat</w:t>
            </w:r>
            <w:r>
              <w:rPr>
                <w:rFonts w:ascii="Times New Roman" w:eastAsia="Times New Roman" w:hAnsi="Times New Roman" w:cs="Times New Roman"/>
                <w:color w:val="000000"/>
                <w:sz w:val="20"/>
                <w:szCs w:val="20"/>
                <w:lang w:eastAsia="en-ID"/>
              </w:rPr>
              <w:t xml:space="preserve"> or perceived safety threat</w:t>
            </w:r>
          </w:p>
        </w:tc>
        <w:tc>
          <w:tcPr>
            <w:tcW w:w="2409" w:type="dxa"/>
            <w:vAlign w:val="center"/>
          </w:tcPr>
          <w:p w14:paraId="786A6877"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B</w:t>
            </w:r>
            <w:r w:rsidRPr="00596D4E">
              <w:rPr>
                <w:rFonts w:ascii="Times New Roman" w:eastAsia="Times New Roman" w:hAnsi="Times New Roman" w:cs="Times New Roman"/>
                <w:color w:val="000000"/>
                <w:sz w:val="20"/>
                <w:szCs w:val="20"/>
                <w:lang w:eastAsia="en-ID"/>
              </w:rPr>
              <w:t xml:space="preserve">eliefs about </w:t>
            </w:r>
            <w:r w:rsidRPr="00D13F71">
              <w:rPr>
                <w:rFonts w:ascii="Times New Roman" w:eastAsia="Times New Roman" w:hAnsi="Times New Roman" w:cs="Times New Roman"/>
                <w:color w:val="000000"/>
                <w:sz w:val="20"/>
                <w:szCs w:val="20"/>
                <w:lang w:eastAsia="en-ID"/>
              </w:rPr>
              <w:t>the likelihood and consequences of potential threats</w:t>
            </w:r>
          </w:p>
        </w:tc>
        <w:tc>
          <w:tcPr>
            <w:tcW w:w="992" w:type="dxa"/>
            <w:vAlign w:val="center"/>
          </w:tcPr>
          <w:p w14:paraId="25368D7A"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PMT, PADM,</w:t>
            </w:r>
            <w:r>
              <w:rPr>
                <w:rFonts w:ascii="Times New Roman" w:eastAsia="Times New Roman" w:hAnsi="Times New Roman" w:cs="Times New Roman"/>
                <w:noProof w:val="0"/>
                <w:color w:val="000000"/>
                <w:sz w:val="20"/>
                <w:szCs w:val="20"/>
                <w:lang w:eastAsia="en-ID"/>
              </w:rPr>
              <w:t xml:space="preserve"> Etzioni’s</w:t>
            </w:r>
          </w:p>
        </w:tc>
        <w:tc>
          <w:tcPr>
            <w:tcW w:w="1276" w:type="dxa"/>
            <w:shd w:val="clear" w:color="auto" w:fill="auto"/>
            <w:vAlign w:val="center"/>
          </w:tcPr>
          <w:p w14:paraId="38DE38B1"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5300/misq/2015/39.4.8","ISSN":"02767783","abstract":"The increasing number of campus-related emergency incidents, in combination with the requirements imposed by the Clery Act, have prompted college campuses to develop emergency notification systems to inform community members of extreme events that may affect them. Merely deploying emergency notification systems on college campuses, however, does not guarantee that these systems will be effective; student compliance plays a very important role in establishing such effectiveness. Immediate compliance with alerts, as opposed to delayed compliance or noncompliance, is a key factor in improving student safety on campuses. This paper investigates the critical antecedents that motivate students to comply immediately with messages from campus emergency notification systems. Drawing on Etzioni's compliance theory, a model is developed. Using a scenario-based survey method, the model is tested in five types of events - snowstorm, active shooter, building fire, health-related, and robbery - and with more than 800 college students from the Northern region of the United States. The results from this study suggest that subjective norm and information quality trust are, in general, the most important factors that promote immediate compliance. This research contributes to the literature on compliance, emergency notification systems, and emergency response policies.","author":[{"dropping-particle":"","family":"Han","given":"W","non-dropping-particle":"","parse-names":false,"suffix":""},{"dropping-particle":"","family":"Ada","given":"S","non-dropping-particle":"","parse-names":false,"suffix":""},{"dropping-particle":"","family":"Sharman","given":"R","non-dropping-particle":"","parse-names":false,"suffix":""},{"dropping-particle":"","family":"Rao","given":"H R","non-dropping-particle":"","parse-names":false,"suffix":""}],"container-title":"MIS Quarterly: Management Information Systems","id":"ITEM-1","issue":"4","issued":{"date-parts":[["2015"]]},"note":"cited By 32","page":"909-930","publisher":"University of Minnesota","title":"Campus emergency notification systems: An examination of factors affecting compliance with alerts","type":"article-journal","volume":"39"},"uris":["http://www.mendeley.com/documents/?uuid=48fc4d57-8ce2-45eb-b767-3da64541da62"]},{"id":"ITEM-2","itemData":{"DOI":"10.1016/j.puhe.2020.08.026","ISSN":"00333506","abstract":"Objectives: We aim to identify the factors associated with support and compliance with general quarantine and with the acceptability and potential use of a contact-tracing mobile phone application among French respondents. Study design: We conducted a cross-sectional study between April 16th and May 7th 2020 using online questionnaires. Methods: The sample was reweighted to be representative of the French population by age and sex, region and education level. Ordered logistic, logistic and negative binomial regressions were used to estimate the factors associated with quarantine support, with the opinion on quarantine extension, with the number and type of trips outside the quarantine home and with the acceptability and potential use of a contact-tracing application. Results: After reweighting, full data for regression analyses were available for 1849 respondents. Attitudes and opinions regarding quarantine are correlated with the perceived COVID-19 threat, the perceived benefits of quarantine, trust in the government, well-being during quarantine and risk preferences. Trust in the government, perceived individual health consequences in case of COVID-19 infection and time preferences are associated with the willingness to use a contact-tracing application. Conclusions: Our analysis indicates that prevention campaigns that stress the individual risk in case of infection or the benefits of quarantine could foster compliance to quarantine protocols. Remote psychological support might also promote quarantine adherence among individuals most distressed by the quarantine. Moreover, public communications should focus on restoring trust among the population as trust is strongly correlated with the willingness to use a contact-tracing application. © 2020 The Royal Society for Public Health","author":[{"dropping-particle":"","family":"Guillon","given":"M","non-dropping-particle":"","parse-names":false,"suffix":""},{"dropping-particle":"","family":"Kergall","given":"P","non-dropping-particle":"","parse-names":false,"suffix":""}],"container-title":"Public Health","id":"ITEM-2","issued":{"date-parts":[["2020"]]},"note":"cited By 29","page":"21-31","publisher":"Elsevier B.V.","title":"Attitudes and opinions on quarantine and support for a contact-tracing application in France during the COVID-19 outbreak","type":"article-journal","volume":"188"},"uris":["http://www.mendeley.com/documents/?uuid=8559d8c7-f1cd-4f4a-8a55-18710a32eac8"]}],"mendeley":{"formattedCitation":"[38], [88]","plainTextFormattedCitation":"[38], [88]","previouslyFormattedCitation":"[31], [84]"},"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38], [88]</w:t>
            </w:r>
            <w:r>
              <w:rPr>
                <w:rFonts w:ascii="Times New Roman" w:eastAsia="Times New Roman" w:hAnsi="Times New Roman" w:cs="Times New Roman"/>
                <w:color w:val="000000"/>
                <w:sz w:val="20"/>
                <w:szCs w:val="20"/>
                <w:lang w:eastAsia="en-ID"/>
              </w:rPr>
              <w:fldChar w:fldCharType="end"/>
            </w:r>
            <w:r>
              <w:rPr>
                <w:rFonts w:ascii="Times New Roman" w:eastAsia="Times New Roman" w:hAnsi="Times New Roman" w:cs="Times New Roman"/>
                <w:color w:val="000000"/>
                <w:sz w:val="20"/>
                <w:szCs w:val="20"/>
                <w:lang w:eastAsia="en-ID"/>
              </w:rPr>
              <w:t xml:space="preserve"> </w:t>
            </w:r>
          </w:p>
        </w:tc>
        <w:tc>
          <w:tcPr>
            <w:tcW w:w="2268" w:type="dxa"/>
            <w:vAlign w:val="center"/>
          </w:tcPr>
          <w:p w14:paraId="4031C10E"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TousAntiCovid (France) </w:t>
            </w: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16/j.puhe.2020.08.026","ISSN":"00333506","abstract":"Objectives: We aim to identify the factors associated with support and compliance with general quarantine and with the acceptability and potential use of a contact-tracing mobile phone application among French respondents. Study design: We conducted a cross-sectional study between April 16th and May 7th 2020 using online questionnaires. Methods: The sample was reweighted to be representative of the French population by age and sex, region and education level. Ordered logistic, logistic and negative binomial regressions were used to estimate the factors associated with quarantine support, with the opinion on quarantine extension, with the number and type of trips outside the quarantine home and with the acceptability and potential use of a contact-tracing application. Results: After reweighting, full data for regression analyses were available for 1849 respondents. Attitudes and opinions regarding quarantine are correlated with the perceived COVID-19 threat, the perceived benefits of quarantine, trust in the government, well-being during quarantine and risk preferences. Trust in the government, perceived individual health consequences in case of COVID-19 infection and time preferences are associated with the willingness to use a contact-tracing application. Conclusions: Our analysis indicates that prevention campaigns that stress the individual risk in case of infection or the benefits of quarantine could foster compliance to quarantine protocols. Remote psychological support might also promote quarantine adherence among individuals most distressed by the quarantine. Moreover, public communications should focus on restoring trust among the population as trust is strongly correlated with the willingness to use a contact-tracing application. © 2020 The Royal Society for Public Health","author":[{"dropping-particle":"","family":"Guillon","given":"M","non-dropping-particle":"","parse-names":false,"suffix":""},{"dropping-particle":"","family":"Kergall","given":"P","non-dropping-particle":"","parse-names":false,"suffix":""}],"container-title":"Public Health","id":"ITEM-1","issued":{"date-parts":[["2020"]]},"note":"cited By 29","page":"21-31","publisher":"Elsevier B.V.","title":"Attitudes and opinions on quarantine and support for a contact-tracing application in France during the COVID-19 outbreak","type":"article-journal","volume":"188"},"uris":["http://www.mendeley.com/documents/?uuid=8559d8c7-f1cd-4f4a-8a55-18710a32eac8"]}],"mendeley":{"formattedCitation":"[88]","plainTextFormattedCitation":"[88]"},"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8]</w:t>
            </w:r>
            <w:r>
              <w:rPr>
                <w:rFonts w:ascii="Times New Roman" w:eastAsia="Times New Roman" w:hAnsi="Times New Roman" w:cs="Times New Roman"/>
                <w:color w:val="000000"/>
                <w:sz w:val="20"/>
                <w:szCs w:val="20"/>
                <w:lang w:eastAsia="en-ID"/>
              </w:rPr>
              <w:fldChar w:fldCharType="end"/>
            </w:r>
            <w:r>
              <w:rPr>
                <w:rFonts w:ascii="Times New Roman" w:eastAsia="Times New Roman" w:hAnsi="Times New Roman" w:cs="Times New Roman"/>
                <w:color w:val="000000"/>
                <w:sz w:val="20"/>
                <w:szCs w:val="20"/>
                <w:lang w:eastAsia="en-ID"/>
              </w:rPr>
              <w:t xml:space="preserve"> </w:t>
            </w:r>
          </w:p>
        </w:tc>
      </w:tr>
      <w:tr w:rsidR="00157B91" w:rsidRPr="004672F8" w14:paraId="7AF96569" w14:textId="77777777" w:rsidTr="009D40AA">
        <w:trPr>
          <w:trHeight w:val="1075"/>
        </w:trPr>
        <w:tc>
          <w:tcPr>
            <w:tcW w:w="562" w:type="dxa"/>
            <w:shd w:val="clear" w:color="auto" w:fill="auto"/>
            <w:vAlign w:val="center"/>
          </w:tcPr>
          <w:p w14:paraId="4B67EE21"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sidRPr="00535DDD">
              <w:rPr>
                <w:rFonts w:ascii="Times New Roman" w:eastAsia="Times New Roman" w:hAnsi="Times New Roman" w:cs="Times New Roman"/>
                <w:color w:val="000000"/>
                <w:sz w:val="20"/>
                <w:szCs w:val="20"/>
                <w:lang w:eastAsia="en-ID"/>
              </w:rPr>
              <w:t>2</w:t>
            </w:r>
          </w:p>
        </w:tc>
        <w:tc>
          <w:tcPr>
            <w:tcW w:w="1560" w:type="dxa"/>
            <w:shd w:val="clear" w:color="auto" w:fill="auto"/>
            <w:vAlign w:val="center"/>
          </w:tcPr>
          <w:p w14:paraId="6D273C6E"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Ri</w:t>
            </w:r>
            <w:r w:rsidRPr="00535DDD">
              <w:rPr>
                <w:rFonts w:ascii="Times New Roman" w:eastAsia="Times New Roman" w:hAnsi="Times New Roman" w:cs="Times New Roman"/>
                <w:color w:val="000000"/>
                <w:sz w:val="20"/>
                <w:szCs w:val="20"/>
                <w:lang w:eastAsia="en-ID"/>
              </w:rPr>
              <w:t>sk perception</w:t>
            </w:r>
            <w:r>
              <w:rPr>
                <w:rFonts w:ascii="Times New Roman" w:eastAsia="Times New Roman" w:hAnsi="Times New Roman" w:cs="Times New Roman"/>
                <w:color w:val="000000"/>
                <w:sz w:val="20"/>
                <w:szCs w:val="20"/>
                <w:lang w:eastAsia="en-ID"/>
              </w:rPr>
              <w:t>, perceived susceptibility or vulnerability</w:t>
            </w:r>
          </w:p>
        </w:tc>
        <w:tc>
          <w:tcPr>
            <w:tcW w:w="2409" w:type="dxa"/>
            <w:vAlign w:val="center"/>
          </w:tcPr>
          <w:p w14:paraId="15463D00"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B</w:t>
            </w:r>
            <w:r w:rsidRPr="00596D4E">
              <w:rPr>
                <w:rFonts w:ascii="Times New Roman" w:eastAsia="Times New Roman" w:hAnsi="Times New Roman" w:cs="Times New Roman"/>
                <w:color w:val="000000"/>
                <w:sz w:val="20"/>
                <w:szCs w:val="20"/>
                <w:lang w:eastAsia="en-ID"/>
              </w:rPr>
              <w:t xml:space="preserve">eliefs about the </w:t>
            </w:r>
            <w:r>
              <w:rPr>
                <w:rFonts w:ascii="Times New Roman" w:eastAsia="Times New Roman" w:hAnsi="Times New Roman" w:cs="Times New Roman"/>
                <w:color w:val="000000"/>
                <w:sz w:val="20"/>
                <w:szCs w:val="20"/>
                <w:lang w:eastAsia="en-ID"/>
              </w:rPr>
              <w:t>likelihood</w:t>
            </w:r>
            <w:r w:rsidRPr="00596D4E">
              <w:rPr>
                <w:rFonts w:ascii="Times New Roman" w:eastAsia="Times New Roman" w:hAnsi="Times New Roman" w:cs="Times New Roman"/>
                <w:color w:val="000000"/>
                <w:sz w:val="20"/>
                <w:szCs w:val="20"/>
                <w:lang w:eastAsia="en-ID"/>
              </w:rPr>
              <w:t xml:space="preserve"> toward experiencing a potential threat</w:t>
            </w:r>
          </w:p>
        </w:tc>
        <w:tc>
          <w:tcPr>
            <w:tcW w:w="992" w:type="dxa"/>
            <w:vAlign w:val="center"/>
          </w:tcPr>
          <w:p w14:paraId="429EF859"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HBM, PMT</w:t>
            </w:r>
          </w:p>
        </w:tc>
        <w:tc>
          <w:tcPr>
            <w:tcW w:w="1276" w:type="dxa"/>
            <w:shd w:val="clear" w:color="auto" w:fill="auto"/>
            <w:vAlign w:val="center"/>
          </w:tcPr>
          <w:p w14:paraId="67AA55E1"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111/disa.12240","ISSN":"14677717","PMID":"28799670","abstract":"This study investigates the factors determining an individual's response to official recommended protective measures, based on the Health Belief Model and the Protective Action Decision Model, to understand the adoption of protective behaviour during an H7N9 (Avian Influenza A) emergency. A public survey involving 1,375 respondents was conducted in Anhui Province, China, during the 2013 H7N9 outbreak to test the research model and hypotheses. The results indicate that protective, stakeholder, and risk perceptions influence positively an individual's willingness to take recommended actions. Protective and stakeholder perceptions also have a positive bearing on lay people's risk perceptions. A stakeholder perception is a vital determinant of a protective perception. More importantly, the effects of protective and stakeholder perceptions on behavioural responses to recommendations are mediated in part by risk perception. These findings can help public health officials to develop messages to encourage members of the population to protect themselves effectively during an influenza crisis.","author":[{"dropping-particle":"","family":"Wang","given":"Fei","non-dropping-particle":"","parse-names":false,"suffix":""},{"dropping-particle":"","family":"Wei","given":"Jiuchang","non-dropping-particle":"","parse-names":false,"suffix":""},{"dropping-particle":"","family":"Shi","given":"Xing","non-dropping-particle":"","parse-names":false,"suffix":""}],"container-title":"Disasters","id":"ITEM-1","issue":"2","issued":{"date-parts":[["2018"]]},"page":"207-232","title":"Compliance with recommended protective actions during an H7N9 emergency: a risk perception perspective","type":"article-journal","volume":"42"},"uris":["http://www.mendeley.com/documents/?uuid=7abe3417-ec95-4f01-934e-2917b569abc1"]},{"id":"ITEM-2","itemData":{"DOI":"10.1057/s41599-021-00856-0","ISSN":"26629992","abstract":"Digital contact-tracing applications (DCTAs) can help control the spread of epidemics, such as the coronavirus disease 2019 pandemic. But people in Western societies fail to install DCTAs. Understanding the low use rate is key for policy makers who support DCTAs as a way to avoid harsh nationwide lockdowns. In a preregistered study in a representative German-speaking Swiss sample (N = 757), the roles of individual risk perceptions, risk preferences, social preferences, and social values in the acceptance of and compliance with DCTA were compared. The results show a high compliance with the measures recommended by DCTAs but a comparatively low acceptance of DCTAs. Risk preferences and perceptions, but not social preferences, influenced accepting DCTAs; a high health-risk perception and a low data-security-risk perception increased acceptance. Additionally, support of political measures, technical abilities, and understanding the DCTA functionality had large effects on accepting DCTAs. Therefore, we recommend highlighting personal health risks and clearly explaining DCTAs, focusing on data security, to enhance DCTA acceptance. © 2021, The Author(s).","author":[{"dropping-particle":"","family":"Albrecht","given":"R","non-dropping-particle":"","parse-names":false,"suffix":""},{"dropping-particle":"","family":"Jarecki","given":"J B","non-dropping-particle":"","parse-names":false,"suffix":""},{"dropping-particle":"","family":"Meier","given":"D S","non-dropping-particle":"","parse-names":false,"suffix":""},{"dropping-particle":"","family":"Rieskamp","given":"J","non-dropping-particle":"","parse-names":false,"suffix":""}],"container-title":"Humanities and Social Sciences Communications","id":"ITEM-2","issue":"1","issued":{"date-parts":[["2021"]]},"note":"cited By 0","publisher":"Springer Nature","title":"Risk preferences and risk perception affect the acceptance of digital contact tracing","type":"article-journal","volume":"8"},"uris":["http://www.mendeley.com/documents/?uuid=4b443dd6-dfd0-4f65-a05a-baa7e9159215"]},{"id":"ITEM-3","itemData":{"DOI":"10.1016/j.puhe.2020.08.026","ISSN":"00333506","abstract":"Objectives: We aim to identify the factors associated with support and compliance with general quarantine and with the acceptability and potential use of a contact-tracing mobile phone application among French respondents. Study design: We conducted a cross-sectional study between April 16th and May 7th 2020 using online questionnaires. Methods: The sample was reweighted to be representative of the French population by age and sex, region and education level. Ordered logistic, logistic and negative binomial regressions were used to estimate the factors associated with quarantine support, with the opinion on quarantine extension, with the number and type of trips outside the quarantine home and with the acceptability and potential use of a contact-tracing application. Results: After reweighting, full data for regression analyses were available for 1849 respondents. Attitudes and opinions regarding quarantine are correlated with the perceived COVID-19 threat, the perceived benefits of quarantine, trust in the government, well-being during quarantine and risk preferences. Trust in the government, perceived individual health consequences in case of COVID-19 infection and time preferences are associated with the willingness to use a contact-tracing application. Conclusions: Our analysis indicates that prevention campaigns that stress the individual risk in case of infection or the benefits of quarantine could foster compliance to quarantine protocols. Remote psychological support might also promote quarantine adherence among individuals most distressed by the quarantine. Moreover, public communications should focus on restoring trust among the population as trust is strongly correlated with the willingness to use a contact-tracing application. © 2020 The Royal Society for Public Health","author":[{"dropping-particle":"","family":"Guillon","given":"M","non-dropping-particle":"","parse-names":false,"suffix":""},{"dropping-particle":"","family":"Kergall","given":"P","non-dropping-particle":"","parse-names":false,"suffix":""}],"container-title":"Public Health","id":"ITEM-3","issued":{"date-parts":[["2020"]]},"note":"cited By 29","page":"21-31","publisher":"Elsevier B.V.","title":"Attitudes and opinions on quarantine and support for a contact-tracing application in France during the COVID-19 outbreak","type":"article-journal","volume":"188"},"uris":["http://www.mendeley.com/documents/?uuid=8559d8c7-f1cd-4f4a-8a55-18710a32eac8"]},{"id":"ITEM-4","itemData":{"DOI":"10.1518/hfes.46.2.196.37335","ISSN":"00187208","abstract":"This paper presents a conceptual analysis of dynamic hazard warning systems. The normative aspects of responses to warnings are analyzed, and a distinction is made between two forms of responses to a warning system, referred to as compliance and reliance. Determinants of the responses to warnings are identified, and they are broadly classified into normative, task, and operator factors. Existing research on warnings and automation is assessed in view of this conceptual framework, and directions for future research are discussed. Some implications of this analysis for practitioners, designers, and researchers are indicated. Actual or potential applications of this research include recommendations for the analysis, design, and study of dynamic warning systems. Copyright © 2004, Human Factors and Ergonomics Society. All rights reserved.","author":[{"dropping-particle":"","family":"Meyer","given":"J","non-dropping-particle":"","parse-names":false,"suffix":""}],"container-title":"Human Factors","id":"ITEM-4","issue":"2","issued":{"date-parts":[["2004"]]},"note":"cited By 139","page":"196-204","title":"Conceptual issues in the study of dynamic hazard warnings","type":"article-journal","volume":"46"},"uris":["http://www.mendeley.com/documents/?uuid=7d24c693-de80-4137-b860-077a2985c33a"]}],"mendeley":{"formattedCitation":"[82], [85], [87], [88]","plainTextFormattedCitation":"[82], [85], [87], [88]","previouslyFormattedCitation":"[76], [79], [81], [84]"},"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2], [85], [87], [88]</w:t>
            </w:r>
            <w:r>
              <w:rPr>
                <w:rFonts w:ascii="Times New Roman" w:eastAsia="Times New Roman" w:hAnsi="Times New Roman" w:cs="Times New Roman"/>
                <w:color w:val="000000"/>
                <w:sz w:val="20"/>
                <w:szCs w:val="20"/>
                <w:lang w:eastAsia="en-ID"/>
              </w:rPr>
              <w:fldChar w:fldCharType="end"/>
            </w:r>
          </w:p>
        </w:tc>
        <w:tc>
          <w:tcPr>
            <w:tcW w:w="2268" w:type="dxa"/>
            <w:vAlign w:val="center"/>
          </w:tcPr>
          <w:p w14:paraId="0CAD99FE"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sidRPr="00242537">
              <w:rPr>
                <w:rFonts w:ascii="Times New Roman" w:eastAsia="Times New Roman" w:hAnsi="Times New Roman" w:cs="Times New Roman"/>
                <w:color w:val="000000"/>
                <w:sz w:val="20"/>
                <w:szCs w:val="20"/>
                <w:lang w:eastAsia="en-ID"/>
              </w:rPr>
              <w:t>SwissCovid</w:t>
            </w:r>
            <w:r>
              <w:rPr>
                <w:rFonts w:ascii="Times New Roman" w:eastAsia="Times New Roman" w:hAnsi="Times New Roman" w:cs="Times New Roman"/>
                <w:color w:val="000000"/>
                <w:sz w:val="20"/>
                <w:szCs w:val="20"/>
                <w:lang w:eastAsia="en-ID"/>
              </w:rPr>
              <w:t xml:space="preserve"> (Switzerland) </w:t>
            </w: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57/s41599-021-00856-0","ISSN":"26629992","abstract":"Digital contact-tracing applications (DCTAs) can help control the spread of epidemics, such as the coronavirus disease 2019 pandemic. But people in Western societies fail to install DCTAs. Understanding the low use rate is key for policy makers who support DCTAs as a way to avoid harsh nationwide lockdowns. In a preregistered study in a representative German-speaking Swiss sample (N = 757), the roles of individual risk perceptions, risk preferences, social preferences, and social values in the acceptance of and compliance with DCTA were compared. The results show a high compliance with the measures recommended by DCTAs but a comparatively low acceptance of DCTAs. Risk preferences and perceptions, but not social preferences, influenced accepting DCTAs; a high health-risk perception and a low data-security-risk perception increased acceptance. Additionally, support of political measures, technical abilities, and understanding the DCTA functionality had large effects on accepting DCTAs. Therefore, we recommend highlighting personal health risks and clearly explaining DCTAs, focusing on data security, to enhance DCTA acceptance. © 2021, The Author(s).","author":[{"dropping-particle":"","family":"Albrecht","given":"R","non-dropping-particle":"","parse-names":false,"suffix":""},{"dropping-particle":"","family":"Jarecki","given":"J B","non-dropping-particle":"","parse-names":false,"suffix":""},{"dropping-particle":"","family":"Meier","given":"D S","non-dropping-particle":"","parse-names":false,"suffix":""},{"dropping-particle":"","family":"Rieskamp","given":"J","non-dropping-particle":"","parse-names":false,"suffix":""}],"container-title":"Humanities and Social Sciences Communications","id":"ITEM-1","issue":"1","issued":{"date-parts":[["2021"]]},"note":"cited By 0","publisher":"Springer Nature","title":"Risk preferences and risk perception affect the acceptance of digital contact tracing","type":"article-journal","volume":"8"},"uris":["http://www.mendeley.com/documents/?uuid=4b443dd6-dfd0-4f65-a05a-baa7e9159215"]}],"mendeley":{"formattedCitation":"[85]","plainTextFormattedCitation":"[85]","previouslyFormattedCitation":"[79]"},"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5]</w:t>
            </w:r>
            <w:r>
              <w:rPr>
                <w:rFonts w:ascii="Times New Roman" w:eastAsia="Times New Roman" w:hAnsi="Times New Roman" w:cs="Times New Roman"/>
                <w:color w:val="000000"/>
                <w:sz w:val="20"/>
                <w:szCs w:val="20"/>
                <w:lang w:eastAsia="en-ID"/>
              </w:rPr>
              <w:fldChar w:fldCharType="end"/>
            </w:r>
            <w:r>
              <w:rPr>
                <w:rFonts w:ascii="Times New Roman" w:eastAsia="Times New Roman" w:hAnsi="Times New Roman" w:cs="Times New Roman"/>
                <w:color w:val="000000"/>
                <w:sz w:val="20"/>
                <w:szCs w:val="20"/>
                <w:lang w:eastAsia="en-ID"/>
              </w:rPr>
              <w:t xml:space="preserve">,  TousAntiCovid (France) </w:t>
            </w: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16/j.puhe.2020.08.026","ISSN":"00333506","abstract":"Objectives: We aim to identify the factors associated with support and compliance with general quarantine and with the acceptability and potential use of a contact-tracing mobile phone application among French respondents. Study design: We conducted a cross-sectional study between April 16th and May 7th 2020 using online questionnaires. Methods: The sample was reweighted to be representative of the French population by age and sex, region and education level. Ordered logistic, logistic and negative binomial regressions were used to estimate the factors associated with quarantine support, with the opinion on quarantine extension, with the number and type of trips outside the quarantine home and with the acceptability and potential use of a contact-tracing application. Results: After reweighting, full data for regression analyses were available for 1849 respondents. Attitudes and opinions regarding quarantine are correlated with the perceived COVID-19 threat, the perceived benefits of quarantine, trust in the government, well-being during quarantine and risk preferences. Trust in the government, perceived individual health consequences in case of COVID-19 infection and time preferences are associated with the willingness to use a contact-tracing application. Conclusions: Our analysis indicates that prevention campaigns that stress the individual risk in case of infection or the benefits of quarantine could foster compliance to quarantine protocols. Remote psychological support might also promote quarantine adherence among individuals most distressed by the quarantine. Moreover, public communications should focus on restoring trust among the population as trust is strongly correlated with the willingness to use a contact-tracing application. © 2020 The Royal Society for Public Health","author":[{"dropping-particle":"","family":"Guillon","given":"M","non-dropping-particle":"","parse-names":false,"suffix":""},{"dropping-particle":"","family":"Kergall","given":"P","non-dropping-particle":"","parse-names":false,"suffix":""}],"container-title":"Public Health","id":"ITEM-1","issued":{"date-parts":[["2020"]]},"note":"cited By 29","page":"21-31","publisher":"Elsevier B.V.","title":"Attitudes and opinions on quarantine and support for a contact-tracing application in France during the COVID-19 outbreak","type":"article-journal","volume":"188"},"uris":["http://www.mendeley.com/documents/?uuid=8559d8c7-f1cd-4f4a-8a55-18710a32eac8"]}],"mendeley":{"formattedCitation":"[88]","plainTextFormattedCitation":"[88]","previouslyFormattedCitation":"[84]"},"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8]</w:t>
            </w:r>
            <w:r>
              <w:rPr>
                <w:rFonts w:ascii="Times New Roman" w:eastAsia="Times New Roman" w:hAnsi="Times New Roman" w:cs="Times New Roman"/>
                <w:color w:val="000000"/>
                <w:sz w:val="20"/>
                <w:szCs w:val="20"/>
                <w:lang w:eastAsia="en-ID"/>
              </w:rPr>
              <w:fldChar w:fldCharType="end"/>
            </w:r>
            <w:r>
              <w:rPr>
                <w:rFonts w:ascii="Times New Roman" w:eastAsia="Times New Roman" w:hAnsi="Times New Roman" w:cs="Times New Roman"/>
                <w:color w:val="000000"/>
                <w:sz w:val="20"/>
                <w:szCs w:val="20"/>
                <w:lang w:eastAsia="en-ID"/>
              </w:rPr>
              <w:t xml:space="preserve"> </w:t>
            </w:r>
          </w:p>
        </w:tc>
      </w:tr>
      <w:tr w:rsidR="00157B91" w:rsidRPr="004672F8" w14:paraId="58872011" w14:textId="77777777" w:rsidTr="009D40AA">
        <w:trPr>
          <w:trHeight w:val="20"/>
        </w:trPr>
        <w:tc>
          <w:tcPr>
            <w:tcW w:w="562" w:type="dxa"/>
            <w:shd w:val="clear" w:color="auto" w:fill="auto"/>
            <w:vAlign w:val="center"/>
          </w:tcPr>
          <w:p w14:paraId="4CB45991"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3</w:t>
            </w:r>
          </w:p>
        </w:tc>
        <w:tc>
          <w:tcPr>
            <w:tcW w:w="1560" w:type="dxa"/>
            <w:shd w:val="clear" w:color="auto" w:fill="auto"/>
            <w:vAlign w:val="center"/>
          </w:tcPr>
          <w:p w14:paraId="3DDCE339"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sidRPr="00535DDD">
              <w:rPr>
                <w:rFonts w:ascii="Times New Roman" w:eastAsia="Times New Roman" w:hAnsi="Times New Roman" w:cs="Times New Roman"/>
                <w:color w:val="000000"/>
                <w:sz w:val="20"/>
                <w:szCs w:val="20"/>
                <w:lang w:eastAsia="en-ID"/>
              </w:rPr>
              <w:t>Response efficacy</w:t>
            </w:r>
            <w:r>
              <w:rPr>
                <w:rFonts w:ascii="Times New Roman" w:eastAsia="Times New Roman" w:hAnsi="Times New Roman" w:cs="Times New Roman"/>
                <w:color w:val="000000"/>
                <w:sz w:val="20"/>
                <w:szCs w:val="20"/>
                <w:lang w:eastAsia="en-ID"/>
              </w:rPr>
              <w:t xml:space="preserve"> or p</w:t>
            </w:r>
            <w:r w:rsidRPr="00535DDD">
              <w:rPr>
                <w:rFonts w:ascii="Times New Roman" w:eastAsia="Times New Roman" w:hAnsi="Times New Roman" w:cs="Times New Roman"/>
                <w:color w:val="000000"/>
                <w:sz w:val="20"/>
                <w:szCs w:val="20"/>
                <w:lang w:eastAsia="en-ID"/>
              </w:rPr>
              <w:t xml:space="preserve">rotective </w:t>
            </w:r>
            <w:r>
              <w:rPr>
                <w:rFonts w:ascii="Times New Roman" w:eastAsia="Times New Roman" w:hAnsi="Times New Roman" w:cs="Times New Roman"/>
                <w:color w:val="000000"/>
                <w:sz w:val="20"/>
                <w:szCs w:val="20"/>
                <w:lang w:eastAsia="en-ID"/>
              </w:rPr>
              <w:t xml:space="preserve">action </w:t>
            </w:r>
            <w:r w:rsidRPr="00535DDD">
              <w:rPr>
                <w:rFonts w:ascii="Times New Roman" w:eastAsia="Times New Roman" w:hAnsi="Times New Roman" w:cs="Times New Roman"/>
                <w:color w:val="000000"/>
                <w:sz w:val="20"/>
                <w:szCs w:val="20"/>
                <w:lang w:eastAsia="en-ID"/>
              </w:rPr>
              <w:t>perception</w:t>
            </w:r>
          </w:p>
        </w:tc>
        <w:tc>
          <w:tcPr>
            <w:tcW w:w="2409" w:type="dxa"/>
            <w:vAlign w:val="center"/>
          </w:tcPr>
          <w:p w14:paraId="5E05C97D" w14:textId="77777777" w:rsidR="00157B91" w:rsidRDefault="00157B91" w:rsidP="009D40AA">
            <w:pPr>
              <w:spacing w:after="0" w:line="240" w:lineRule="auto"/>
              <w:rPr>
                <w:rFonts w:ascii="Times New Roman" w:eastAsia="Times New Roman" w:hAnsi="Times New Roman" w:cs="Times New Roman"/>
                <w:noProof w:val="0"/>
                <w:color w:val="000000"/>
                <w:sz w:val="20"/>
                <w:szCs w:val="20"/>
                <w:lang w:eastAsia="en-ID"/>
              </w:rPr>
            </w:pPr>
            <w:r>
              <w:rPr>
                <w:rFonts w:ascii="Times New Roman" w:eastAsia="Times New Roman" w:hAnsi="Times New Roman" w:cs="Times New Roman"/>
                <w:color w:val="000000"/>
                <w:sz w:val="20"/>
                <w:szCs w:val="20"/>
                <w:lang w:eastAsia="en-ID"/>
              </w:rPr>
              <w:t>B</w:t>
            </w:r>
            <w:r w:rsidRPr="00D13F71">
              <w:rPr>
                <w:rFonts w:ascii="Times New Roman" w:eastAsia="Times New Roman" w:hAnsi="Times New Roman" w:cs="Times New Roman"/>
                <w:color w:val="000000"/>
                <w:sz w:val="20"/>
                <w:szCs w:val="20"/>
                <w:lang w:eastAsia="en-ID"/>
              </w:rPr>
              <w:t xml:space="preserve">elief that taking </w:t>
            </w:r>
            <w:r>
              <w:rPr>
                <w:rFonts w:ascii="Times New Roman" w:eastAsia="Times New Roman" w:hAnsi="Times New Roman" w:cs="Times New Roman"/>
                <w:color w:val="000000"/>
                <w:sz w:val="20"/>
                <w:szCs w:val="20"/>
                <w:lang w:eastAsia="en-ID"/>
              </w:rPr>
              <w:t>protective</w:t>
            </w:r>
            <w:r w:rsidRPr="00D13F71">
              <w:rPr>
                <w:rFonts w:ascii="Times New Roman" w:eastAsia="Times New Roman" w:hAnsi="Times New Roman" w:cs="Times New Roman"/>
                <w:color w:val="000000"/>
                <w:sz w:val="20"/>
                <w:szCs w:val="20"/>
                <w:lang w:eastAsia="en-ID"/>
              </w:rPr>
              <w:t xml:space="preserve"> action is effective in reducing the risk</w:t>
            </w:r>
          </w:p>
        </w:tc>
        <w:tc>
          <w:tcPr>
            <w:tcW w:w="992" w:type="dxa"/>
            <w:vAlign w:val="center"/>
          </w:tcPr>
          <w:p w14:paraId="1F0F9AB3" w14:textId="77777777" w:rsidR="00157B91" w:rsidRDefault="00157B91" w:rsidP="009D40AA">
            <w:pPr>
              <w:spacing w:after="0" w:line="240" w:lineRule="auto"/>
              <w:rPr>
                <w:rFonts w:ascii="Times New Roman" w:eastAsia="Times New Roman" w:hAnsi="Times New Roman" w:cs="Times New Roman"/>
                <w:noProof w:val="0"/>
                <w:color w:val="000000"/>
                <w:sz w:val="20"/>
                <w:szCs w:val="20"/>
                <w:lang w:eastAsia="en-ID"/>
              </w:rPr>
            </w:pPr>
            <w:r>
              <w:rPr>
                <w:rFonts w:ascii="Times New Roman" w:eastAsia="Times New Roman" w:hAnsi="Times New Roman" w:cs="Times New Roman"/>
                <w:color w:val="000000"/>
                <w:sz w:val="20"/>
                <w:szCs w:val="20"/>
                <w:lang w:eastAsia="en-ID"/>
              </w:rPr>
              <w:t>PMT, PADM</w:t>
            </w:r>
          </w:p>
        </w:tc>
        <w:tc>
          <w:tcPr>
            <w:tcW w:w="1276" w:type="dxa"/>
            <w:shd w:val="clear" w:color="auto" w:fill="auto"/>
            <w:vAlign w:val="center"/>
          </w:tcPr>
          <w:p w14:paraId="34AE9A26"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111/disa.12240","ISSN":"14677717","PMID":"28799670","abstract":"This study investigates the factors determining an individual's response to official recommended protective measures, based on the Health Belief Model and the Protective Action Decision Model, to understand the adoption of protective behaviour during an H7N9 (Avian Influenza A) emergency. A public survey involving 1,375 respondents was conducted in Anhui Province, China, during the 2013 H7N9 outbreak to test the research model and hypotheses. The results indicate that protective, stakeholder, and risk perceptions influence positively an individual's willingness to take recommended actions. Protective and stakeholder perceptions also have a positive bearing on lay people's risk perceptions. A stakeholder perception is a vital determinant of a protective perception. More importantly, the effects of protective and stakeholder perceptions on behavioural responses to recommendations are mediated in part by risk perception. These findings can help public health officials to develop messages to encourage members of the population to protect themselves effectively during an influenza crisis.","author":[{"dropping-particle":"","family":"Wang","given":"Fei","non-dropping-particle":"","parse-names":false,"suffix":""},{"dropping-particle":"","family":"Wei","given":"Jiuchang","non-dropping-particle":"","parse-names":false,"suffix":""},{"dropping-particle":"","family":"Shi","given":"Xing","non-dropping-particle":"","parse-names":false,"suffix":""}],"container-title":"Disasters","id":"ITEM-1","issue":"2","issued":{"date-parts":[["2018"]]},"page":"207-232","title":"Compliance with recommended protective actions during an H7N9 emergency: a risk perception perspective","type":"article-journal","volume":"42"},"uris":["http://www.mendeley.com/documents/?uuid=7abe3417-ec95-4f01-934e-2917b569abc1"]},{"id":"ITEM-2","itemData":{"DOI":"10.2196/24165","ISSN":"14388871","PMID":"33544691","abstract":"Background: Sending emergency messages via mobile phone text messaging can be a promising communication tool to rapidly disseminate information and promote preventive behavior among the public during epidemic outbreaks. The battle to overcome COVID-19 is not yet over; thus, it is essential that the public practices preventive measures to prevent the spread of COVID-19. Objective: This study aimed to investigate the effectiveness of reading and obtaining information via emergency alert SMS text messages and their effects on the individual's practice of preventive behaviors during the early stages of the COVID-19 outbreak in South Korea. Methods: A cross-sectional web-based survey comprising 990 participants was conducted over 3 days (March 25-27, 2020). A multivariable logistic regression analysis revealed the sociodemographic factors that might influence the behavior of reading emergency alert text messages. A hierarchical linear regression model estimated the associations between reading emergency alert text messages for each precautionary behavior practiced against COVID-19. Additionally, the indirect effects of reading the text messages on each precautionary behavior via psychological factors (ie, perceived risk and response efficacy) were calculated. All data were weighted according to the 2019 Korea census data. Results: Overall, 49.2% (487/990) of the participants reported that they always read emergency alert text messages and visited the linked website to obtain more information. Factors such as female sex (odds ratio [OR] 1.68, 95% CI 1.28-2.21) and older age (30-39 years: OR 2.02, 95% CI 1.25-3.28; 40-49 years: OR 2.84, 95% CI 1.80-4.47; 50-59 years: OR 3.19, 95% CI 2.01-5.06; 60 years and above: OR 3.12, 95% CI 2.00-4.86 versus 18-29 years) were identified to be associated with a higher frequency of reading the text messages. Participants who always read the text messages practiced wearing facial masks (β=.074, P=.01) more frequently than those who did not. In terms of social distancing, participants who reported they always read the text messages avoided crowded places (β=.078, P=.01) and canceled or postponed social gatherings (β=.103, P&lt;.001) more frequently than those who did not read the text messages. Furthermore, reading text messages directly and indirectly affected practicing precautionary behaviors, as the mediation effect of response efficacy between reading text messages and practicing preventive behaviors was significant. Conclus…","author":[{"dropping-particle":"","family":"You","given":"Myoungsoon","non-dropping-particle":"","parse-names":false,"suffix":""},{"dropping-particle":"","family":"Lee","given":"Minjung","non-dropping-particle":"","parse-names":false,"suffix":""}],"container-title":"Journal of Medical Internet Research","id":"ITEM-2","issue":"2","issued":{"date-parts":[["2021"]]},"page":"1-16","title":"Effects of COVID-19 emergency alert text messages on practicing preventive behaviors: Cross-sectional web-based survey in South Korea","type":"article-journal","volume":"23"},"uris":["http://www.mendeley.com/documents/?uuid=966226a2-cfd4-494e-af80-775f29fae71b"]},{"id":"ITEM-3","itemData":{"DOI":"10.1016/j.ijdrr.2022.102871","ISSN":"22124209","author":[{"dropping-particle":"","family":"Guo","given":"Yanan","non-dropping-particle":"","parse-names":false,"suffix":""},{"dropping-particle":"","family":"An","given":"Shi","non-dropping-particle":"","parse-names":false,"suffix":""},{"dropping-particle":"","family":"Comes","given":"Tina","non-dropping-particle":"","parse-names":false,"suffix":""}],"container-title":"International Journal of Disaster Risk Reduction","id":"ITEM-3","issue":"February","issued":{"date-parts":[["2022"]]},"page":"102871","publisher":"Elsevier Ltd","title":"From warning messages to preparedness behavior: The role of risk perception and information interaction in the Covid-19 pandemic","type":"article-journal","volume":"73"},"uris":["http://www.mendeley.com/documents/?uuid=00dc4293-dbda-4188-87eb-92fd8d55a0ec"]}],"mendeley":{"formattedCitation":"[15], [87], [89]","plainTextFormattedCitation":"[15], [87], [89]","previouslyFormattedCitation":"[81], [83], [85]"},"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15], [87], [89]</w:t>
            </w:r>
            <w:r>
              <w:rPr>
                <w:rFonts w:ascii="Times New Roman" w:eastAsia="Times New Roman" w:hAnsi="Times New Roman" w:cs="Times New Roman"/>
                <w:color w:val="000000"/>
                <w:sz w:val="20"/>
                <w:szCs w:val="20"/>
                <w:lang w:eastAsia="en-ID"/>
              </w:rPr>
              <w:fldChar w:fldCharType="end"/>
            </w:r>
          </w:p>
        </w:tc>
        <w:tc>
          <w:tcPr>
            <w:tcW w:w="2268" w:type="dxa"/>
            <w:vAlign w:val="center"/>
          </w:tcPr>
          <w:p w14:paraId="295C6478"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N/A (China) </w:t>
            </w: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16/j.ijdrr.2022.102871","ISSN":"22124209","author":[{"dropping-particle":"","family":"Guo","given":"Yanan","non-dropping-particle":"","parse-names":false,"suffix":""},{"dropping-particle":"","family":"An","given":"Shi","non-dropping-particle":"","parse-names":false,"suffix":""},{"dropping-particle":"","family":"Comes","given":"Tina","non-dropping-particle":"","parse-names":false,"suffix":""}],"container-title":"International Journal of Disaster Risk Reduction","id":"ITEM-1","issue":"February","issued":{"date-parts":[["2022"]]},"page":"102871","publisher":"Elsevier Ltd","title":"From warning messages to preparedness behavior: The role of risk perception and information interaction in the Covid-19 pandemic","type":"article-journal","volume":"73"},"uris":["http://www.mendeley.com/documents/?uuid=00dc4293-dbda-4188-87eb-92fd8d55a0ec"]}],"mendeley":{"formattedCitation":"[15]","plainTextFormattedCitation":"[15]","previouslyFormattedCitation":"[83]"},"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15]</w:t>
            </w:r>
            <w:r>
              <w:rPr>
                <w:rFonts w:ascii="Times New Roman" w:eastAsia="Times New Roman" w:hAnsi="Times New Roman" w:cs="Times New Roman"/>
                <w:color w:val="000000"/>
                <w:sz w:val="20"/>
                <w:szCs w:val="20"/>
                <w:lang w:eastAsia="en-ID"/>
              </w:rPr>
              <w:fldChar w:fldCharType="end"/>
            </w:r>
          </w:p>
        </w:tc>
      </w:tr>
      <w:tr w:rsidR="00157B91" w:rsidRPr="004672F8" w14:paraId="2AA86520" w14:textId="77777777" w:rsidTr="009D40AA">
        <w:trPr>
          <w:trHeight w:val="470"/>
        </w:trPr>
        <w:tc>
          <w:tcPr>
            <w:tcW w:w="562" w:type="dxa"/>
            <w:shd w:val="clear" w:color="auto" w:fill="auto"/>
            <w:vAlign w:val="center"/>
          </w:tcPr>
          <w:p w14:paraId="52E60929"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4</w:t>
            </w:r>
          </w:p>
        </w:tc>
        <w:tc>
          <w:tcPr>
            <w:tcW w:w="1560" w:type="dxa"/>
            <w:shd w:val="clear" w:color="auto" w:fill="auto"/>
            <w:vAlign w:val="center"/>
          </w:tcPr>
          <w:p w14:paraId="5DFA53B1"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sidRPr="00535DDD">
              <w:rPr>
                <w:rFonts w:ascii="Times New Roman" w:eastAsia="Times New Roman" w:hAnsi="Times New Roman" w:cs="Times New Roman"/>
                <w:color w:val="000000"/>
                <w:sz w:val="20"/>
                <w:szCs w:val="20"/>
                <w:lang w:eastAsia="en-ID"/>
              </w:rPr>
              <w:t>Perceived barriers</w:t>
            </w:r>
          </w:p>
        </w:tc>
        <w:tc>
          <w:tcPr>
            <w:tcW w:w="2409" w:type="dxa"/>
            <w:vAlign w:val="center"/>
          </w:tcPr>
          <w:p w14:paraId="6769996C"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A</w:t>
            </w:r>
            <w:r w:rsidRPr="007A62A4">
              <w:rPr>
                <w:rFonts w:ascii="Times New Roman" w:eastAsia="Times New Roman" w:hAnsi="Times New Roman" w:cs="Times New Roman"/>
                <w:color w:val="000000"/>
                <w:sz w:val="20"/>
                <w:szCs w:val="20"/>
                <w:lang w:eastAsia="en-ID"/>
              </w:rPr>
              <w:t>ssessment of the obstacles to behavior change</w:t>
            </w:r>
          </w:p>
        </w:tc>
        <w:tc>
          <w:tcPr>
            <w:tcW w:w="992" w:type="dxa"/>
            <w:vAlign w:val="center"/>
          </w:tcPr>
          <w:p w14:paraId="592FA231"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HBM</w:t>
            </w:r>
          </w:p>
        </w:tc>
        <w:tc>
          <w:tcPr>
            <w:tcW w:w="1276" w:type="dxa"/>
            <w:shd w:val="clear" w:color="auto" w:fill="auto"/>
            <w:vAlign w:val="center"/>
          </w:tcPr>
          <w:p w14:paraId="136E2977"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https://doi.org/10.1016/j.apergo.2006.04.020","ISSN":"0003-6870","abstract":"This paper has two objectives: to identify and review factors that research has shown to be most significant in determining the effectiveness of warnings; and, to offer suggestions regarding challenges and opportunities for future research on warnings. In order for warnings to be effective, they must accomplish two objectives: they must be noticed and encoded; and they must provide understandable information needed for recipients to make informed decisions regarding compliance. A number of variables or factors have emerged as being especially significant in determining whether or not a warning achieves these objectives. These factors include both warning system design variables as well as characteristics of the target audience and the situation in which the warning is presented. While there has been significant progress in understanding the factors that influence warning effectiveness, there are also remaining challenges and opportunities. Challenges include issues associated with growing international trade such as language barriers, literacy and cultural values. Innovative approaches and opportunities are offered by developing communication technologies.","author":[{"dropping-particle":"","family":"Laughery","given":"Kenneth R","non-dropping-particle":"","parse-names":false,"suffix":""}],"container-title":"Applied Ergonomics","id":"ITEM-1","issue":"4","issued":{"date-parts":[["2006"]]},"note":"Special Issue: Meeting Diversity in Ergonomics","page":"467-478","title":"Safety communications: Warnings","type":"article-journal","volume":"37"},"uris":["http://www.mendeley.com/documents/?uuid=9a35d7c1-9dec-4396-87b0-89e44352e4d9"]},{"id":"ITEM-2","itemData":{"DOI":"10.1016/j.puhe.2020.08.026","ISSN":"00333506","abstract":"Objectives: We aim to identify the factors associated with support and compliance with general quarantine and with the acceptability and potential use of a contact-tracing mobile phone application among French respondents. Study design: We conducted a cross-sectional study between April 16th and May 7th 2020 using online questionnaires. Methods: The sample was reweighted to be representative of the French population by age and sex, region and education level. Ordered logistic, logistic and negative binomial regressions were used to estimate the factors associated with quarantine support, with the opinion on quarantine extension, with the number and type of trips outside the quarantine home and with the acceptability and potential use of a contact-tracing application. Results: After reweighting, full data for regression analyses were available for 1849 respondents. Attitudes and opinions regarding quarantine are correlated with the perceived COVID-19 threat, the perceived benefits of quarantine, trust in the government, well-being during quarantine and risk preferences. Trust in the government, perceived individual health consequences in case of COVID-19 infection and time preferences are associated with the willingness to use a contact-tracing application. Conclusions: Our analysis indicates that prevention campaigns that stress the individual risk in case of infection or the benefits of quarantine could foster compliance to quarantine protocols. Remote psychological support might also promote quarantine adherence among individuals most distressed by the quarantine. Moreover, public communications should focus on restoring trust among the population as trust is strongly correlated with the willingness to use a contact-tracing application. © 2020 The Royal Society for Public Health","author":[{"dropping-particle":"","family":"Guillon","given":"M","non-dropping-particle":"","parse-names":false,"suffix":""},{"dropping-particle":"","family":"Kergall","given":"P","non-dropping-particle":"","parse-names":false,"suffix":""}],"container-title":"Public Health","id":"ITEM-2","issued":{"date-parts":[["2020"]]},"note":"cited By 29","page":"21-31","publisher":"Elsevier B.V.","title":"Attitudes and opinions on quarantine and support for a contact-tracing application in France during the COVID-19 outbreak","type":"article-journal","volume":"188"},"uris":["http://www.mendeley.com/documents/?uuid=8559d8c7-f1cd-4f4a-8a55-18710a32eac8"]}],"mendeley":{"formattedCitation":"[83], [88]","plainTextFormattedCitation":"[83], [88]","previouslyFormattedCitation":"[77], [84]"},"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3], [88]</w:t>
            </w:r>
            <w:r>
              <w:rPr>
                <w:rFonts w:ascii="Times New Roman" w:eastAsia="Times New Roman" w:hAnsi="Times New Roman" w:cs="Times New Roman"/>
                <w:color w:val="000000"/>
                <w:sz w:val="20"/>
                <w:szCs w:val="20"/>
                <w:lang w:eastAsia="en-ID"/>
              </w:rPr>
              <w:fldChar w:fldCharType="end"/>
            </w:r>
          </w:p>
        </w:tc>
        <w:tc>
          <w:tcPr>
            <w:tcW w:w="2268" w:type="dxa"/>
            <w:vAlign w:val="center"/>
          </w:tcPr>
          <w:p w14:paraId="043970C8"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TousAntiCovid (France) </w:t>
            </w: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16/j.puhe.2020.08.026","ISSN":"00333506","abstract":"Objectives: We aim to identify the factors associated with support and compliance with general quarantine and with the acceptability and potential use of a contact-tracing mobile phone application among French respondents. Study design: We conducted a cross-sectional study between April 16th and May 7th 2020 using online questionnaires. Methods: The sample was reweighted to be representative of the French population by age and sex, region and education level. Ordered logistic, logistic and negative binomial regressions were used to estimate the factors associated with quarantine support, with the opinion on quarantine extension, with the number and type of trips outside the quarantine home and with the acceptability and potential use of a contact-tracing application. Results: After reweighting, full data for regression analyses were available for 1849 respondents. Attitudes and opinions regarding quarantine are correlated with the perceived COVID-19 threat, the perceived benefits of quarantine, trust in the government, well-being during quarantine and risk preferences. Trust in the government, perceived individual health consequences in case of COVID-19 infection and time preferences are associated with the willingness to use a contact-tracing application. Conclusions: Our analysis indicates that prevention campaigns that stress the individual risk in case of infection or the benefits of quarantine could foster compliance to quarantine protocols. Remote psychological support might also promote quarantine adherence among individuals most distressed by the quarantine. Moreover, public communications should focus on restoring trust among the population as trust is strongly correlated with the willingness to use a contact-tracing application. © 2020 The Royal Society for Public Health","author":[{"dropping-particle":"","family":"Guillon","given":"M","non-dropping-particle":"","parse-names":false,"suffix":""},{"dropping-particle":"","family":"Kergall","given":"P","non-dropping-particle":"","parse-names":false,"suffix":""}],"container-title":"Public Health","id":"ITEM-1","issued":{"date-parts":[["2020"]]},"note":"cited By 29","page":"21-31","publisher":"Elsevier B.V.","title":"Attitudes and opinions on quarantine and support for a contact-tracing application in France during the COVID-19 outbreak","type":"article-journal","volume":"188"},"uris":["http://www.mendeley.com/documents/?uuid=8559d8c7-f1cd-4f4a-8a55-18710a32eac8"]}],"mendeley":{"formattedCitation":"[88]","plainTextFormattedCitation":"[88]","previouslyFormattedCitation":"[84]"},"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8]</w:t>
            </w:r>
            <w:r>
              <w:rPr>
                <w:rFonts w:ascii="Times New Roman" w:eastAsia="Times New Roman" w:hAnsi="Times New Roman" w:cs="Times New Roman"/>
                <w:color w:val="000000"/>
                <w:sz w:val="20"/>
                <w:szCs w:val="20"/>
                <w:lang w:eastAsia="en-ID"/>
              </w:rPr>
              <w:fldChar w:fldCharType="end"/>
            </w:r>
          </w:p>
        </w:tc>
      </w:tr>
      <w:tr w:rsidR="00157B91" w:rsidRPr="004672F8" w14:paraId="008748F9" w14:textId="77777777" w:rsidTr="009D40AA">
        <w:trPr>
          <w:trHeight w:val="470"/>
        </w:trPr>
        <w:tc>
          <w:tcPr>
            <w:tcW w:w="562" w:type="dxa"/>
            <w:shd w:val="clear" w:color="auto" w:fill="auto"/>
            <w:vAlign w:val="center"/>
          </w:tcPr>
          <w:p w14:paraId="193C4682"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5</w:t>
            </w:r>
          </w:p>
        </w:tc>
        <w:tc>
          <w:tcPr>
            <w:tcW w:w="1560" w:type="dxa"/>
            <w:shd w:val="clear" w:color="auto" w:fill="auto"/>
            <w:vAlign w:val="center"/>
          </w:tcPr>
          <w:p w14:paraId="3869A073"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sidRPr="00535DDD">
              <w:rPr>
                <w:rFonts w:ascii="Times New Roman" w:eastAsia="Times New Roman" w:hAnsi="Times New Roman" w:cs="Times New Roman"/>
                <w:color w:val="000000"/>
                <w:sz w:val="20"/>
                <w:szCs w:val="20"/>
                <w:lang w:eastAsia="en-ID"/>
              </w:rPr>
              <w:t>Perceived severity</w:t>
            </w:r>
          </w:p>
        </w:tc>
        <w:tc>
          <w:tcPr>
            <w:tcW w:w="2409" w:type="dxa"/>
            <w:vAlign w:val="center"/>
          </w:tcPr>
          <w:p w14:paraId="473D3099"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B</w:t>
            </w:r>
            <w:r w:rsidRPr="00596D4E">
              <w:rPr>
                <w:rFonts w:ascii="Times New Roman" w:eastAsia="Times New Roman" w:hAnsi="Times New Roman" w:cs="Times New Roman"/>
                <w:color w:val="000000"/>
                <w:sz w:val="20"/>
                <w:szCs w:val="20"/>
                <w:lang w:eastAsia="en-ID"/>
              </w:rPr>
              <w:t>eliefs about the</w:t>
            </w:r>
            <w:r>
              <w:rPr>
                <w:rFonts w:ascii="Times New Roman" w:eastAsia="Times New Roman" w:hAnsi="Times New Roman" w:cs="Times New Roman"/>
                <w:color w:val="000000"/>
                <w:sz w:val="20"/>
                <w:szCs w:val="20"/>
                <w:lang w:eastAsia="en-ID"/>
              </w:rPr>
              <w:t xml:space="preserve"> s</w:t>
            </w:r>
            <w:r w:rsidRPr="00D13F71">
              <w:rPr>
                <w:rFonts w:ascii="Times New Roman" w:eastAsia="Times New Roman" w:hAnsi="Times New Roman" w:cs="Times New Roman"/>
                <w:color w:val="000000"/>
                <w:sz w:val="20"/>
                <w:szCs w:val="20"/>
                <w:lang w:eastAsia="en-ID"/>
              </w:rPr>
              <w:t>eriousness of the consequences of the condition</w:t>
            </w:r>
          </w:p>
        </w:tc>
        <w:tc>
          <w:tcPr>
            <w:tcW w:w="992" w:type="dxa"/>
            <w:vAlign w:val="center"/>
          </w:tcPr>
          <w:p w14:paraId="117E28BD"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HBM, PMT</w:t>
            </w:r>
          </w:p>
        </w:tc>
        <w:tc>
          <w:tcPr>
            <w:tcW w:w="1276" w:type="dxa"/>
            <w:shd w:val="clear" w:color="auto" w:fill="auto"/>
            <w:vAlign w:val="center"/>
          </w:tcPr>
          <w:p w14:paraId="2FED9541"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16/j.puhe.2020.08.026","ISSN":"00333506","abstract":"Objectives: We aim to identify the factors associated with support and compliance with general quarantine and with the acceptability and potential use of a contact-tracing mobile phone application among French respondents. Study design: We conducted a cross-sectional study between April 16th and May 7th 2020 using online questionnaires. Methods: The sample was reweighted to be representative of the French population by age and sex, region and education level. Ordered logistic, logistic and negative binomial regressions were used to estimate the factors associated with quarantine support, with the opinion on quarantine extension, with the number and type of trips outside the quarantine home and with the acceptability and potential use of a contact-tracing application. Results: After reweighting, full data for regression analyses were available for 1849 respondents. Attitudes and opinions regarding quarantine are correlated with the perceived COVID-19 threat, the perceived benefits of quarantine, trust in the government, well-being during quarantine and risk preferences. Trust in the government, perceived individual health consequences in case of COVID-19 infection and time preferences are associated with the willingness to use a contact-tracing application. Conclusions: Our analysis indicates that prevention campaigns that stress the individual risk in case of infection or the benefits of quarantine could foster compliance to quarantine protocols. Remote psychological support might also promote quarantine adherence among individuals most distressed by the quarantine. Moreover, public communications should focus on restoring trust among the population as trust is strongly correlated with the willingness to use a contact-tracing application. © 2020 The Royal Society for Public Health","author":[{"dropping-particle":"","family":"Guillon","given":"M","non-dropping-particle":"","parse-names":false,"suffix":""},{"dropping-particle":"","family":"Kergall","given":"P","non-dropping-particle":"","parse-names":false,"suffix":""}],"container-title":"Public Health","id":"ITEM-1","issued":{"date-parts":[["2020"]]},"note":"cited By 29","page":"21-31","publisher":"Elsevier B.V.","title":"Attitudes and opinions on quarantine and support for a contact-tracing application in France during the COVID-19 outbreak","type":"article-journal","volume":"188"},"uris":["http://www.mendeley.com/documents/?uuid=8559d8c7-f1cd-4f4a-8a55-18710a32eac8"]}],"mendeley":{"formattedCitation":"[88]","plainTextFormattedCitation":"[88]","previouslyFormattedCitation":"[84]"},"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8]</w:t>
            </w:r>
            <w:r>
              <w:rPr>
                <w:rFonts w:ascii="Times New Roman" w:eastAsia="Times New Roman" w:hAnsi="Times New Roman" w:cs="Times New Roman"/>
                <w:color w:val="000000"/>
                <w:sz w:val="20"/>
                <w:szCs w:val="20"/>
                <w:lang w:eastAsia="en-ID"/>
              </w:rPr>
              <w:fldChar w:fldCharType="end"/>
            </w:r>
          </w:p>
        </w:tc>
        <w:tc>
          <w:tcPr>
            <w:tcW w:w="2268" w:type="dxa"/>
            <w:vAlign w:val="center"/>
          </w:tcPr>
          <w:p w14:paraId="4883BA1A"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TousAntiCovid (France) </w:t>
            </w: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16/j.puhe.2020.08.026","ISSN":"00333506","abstract":"Objectives: We aim to identify the factors associated with support and compliance with general quarantine and with the acceptability and potential use of a contact-tracing mobile phone application among French respondents. Study design: We conducted a cross-sectional study between April 16th and May 7th 2020 using online questionnaires. Methods: The sample was reweighted to be representative of the French population by age and sex, region and education level. Ordered logistic, logistic and negative binomial regressions were used to estimate the factors associated with quarantine support, with the opinion on quarantine extension, with the number and type of trips outside the quarantine home and with the acceptability and potential use of a contact-tracing application. Results: After reweighting, full data for regression analyses were available for 1849 respondents. Attitudes and opinions regarding quarantine are correlated with the perceived COVID-19 threat, the perceived benefits of quarantine, trust in the government, well-being during quarantine and risk preferences. Trust in the government, perceived individual health consequences in case of COVID-19 infection and time preferences are associated with the willingness to use a contact-tracing application. Conclusions: Our analysis indicates that prevention campaigns that stress the individual risk in case of infection or the benefits of quarantine could foster compliance to quarantine protocols. Remote psychological support might also promote quarantine adherence among individuals most distressed by the quarantine. Moreover, public communications should focus on restoring trust among the population as trust is strongly correlated with the willingness to use a contact-tracing application. © 2020 The Royal Society for Public Health","author":[{"dropping-particle":"","family":"Guillon","given":"M","non-dropping-particle":"","parse-names":false,"suffix":""},{"dropping-particle":"","family":"Kergall","given":"P","non-dropping-particle":"","parse-names":false,"suffix":""}],"container-title":"Public Health","id":"ITEM-1","issued":{"date-parts":[["2020"]]},"note":"cited By 29","page":"21-31","publisher":"Elsevier B.V.","title":"Attitudes and opinions on quarantine and support for a contact-tracing application in France during the COVID-19 outbreak","type":"article-journal","volume":"188"},"uris":["http://www.mendeley.com/documents/?uuid=8559d8c7-f1cd-4f4a-8a55-18710a32eac8"]}],"mendeley":{"formattedCitation":"[88]","plainTextFormattedCitation":"[88]","previouslyFormattedCitation":"[84]"},"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8]</w:t>
            </w:r>
            <w:r>
              <w:rPr>
                <w:rFonts w:ascii="Times New Roman" w:eastAsia="Times New Roman" w:hAnsi="Times New Roman" w:cs="Times New Roman"/>
                <w:color w:val="000000"/>
                <w:sz w:val="20"/>
                <w:szCs w:val="20"/>
                <w:lang w:eastAsia="en-ID"/>
              </w:rPr>
              <w:fldChar w:fldCharType="end"/>
            </w:r>
          </w:p>
        </w:tc>
      </w:tr>
      <w:tr w:rsidR="00157B91" w:rsidRPr="004672F8" w14:paraId="66F41C62" w14:textId="77777777" w:rsidTr="009D40AA">
        <w:trPr>
          <w:trHeight w:val="20"/>
        </w:trPr>
        <w:tc>
          <w:tcPr>
            <w:tcW w:w="562" w:type="dxa"/>
            <w:shd w:val="clear" w:color="auto" w:fill="auto"/>
            <w:vAlign w:val="center"/>
          </w:tcPr>
          <w:p w14:paraId="61071D8B"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6</w:t>
            </w:r>
          </w:p>
        </w:tc>
        <w:tc>
          <w:tcPr>
            <w:tcW w:w="1560" w:type="dxa"/>
            <w:shd w:val="clear" w:color="auto" w:fill="auto"/>
            <w:vAlign w:val="center"/>
          </w:tcPr>
          <w:p w14:paraId="69055A53"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P</w:t>
            </w:r>
            <w:r w:rsidRPr="00535DDD">
              <w:rPr>
                <w:rFonts w:ascii="Times New Roman" w:eastAsia="Times New Roman" w:hAnsi="Times New Roman" w:cs="Times New Roman"/>
                <w:color w:val="000000"/>
                <w:sz w:val="20"/>
                <w:szCs w:val="20"/>
                <w:lang w:eastAsia="en-ID"/>
              </w:rPr>
              <w:t xml:space="preserve">erceived </w:t>
            </w:r>
            <w:r>
              <w:rPr>
                <w:rFonts w:ascii="Times New Roman" w:eastAsia="Times New Roman" w:hAnsi="Times New Roman" w:cs="Times New Roman"/>
                <w:color w:val="000000"/>
                <w:sz w:val="20"/>
                <w:szCs w:val="20"/>
                <w:lang w:eastAsia="en-ID"/>
              </w:rPr>
              <w:t>financial threat</w:t>
            </w:r>
          </w:p>
        </w:tc>
        <w:tc>
          <w:tcPr>
            <w:tcW w:w="2409" w:type="dxa"/>
            <w:vAlign w:val="center"/>
          </w:tcPr>
          <w:p w14:paraId="0D671EFC"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P</w:t>
            </w:r>
            <w:r w:rsidRPr="00FB726F">
              <w:rPr>
                <w:rFonts w:ascii="Times New Roman" w:eastAsia="Times New Roman" w:hAnsi="Times New Roman" w:cs="Times New Roman"/>
                <w:color w:val="000000"/>
                <w:sz w:val="20"/>
                <w:szCs w:val="20"/>
                <w:lang w:eastAsia="en-ID"/>
              </w:rPr>
              <w:t>erception of potential financial loss due to security-related incidents</w:t>
            </w:r>
          </w:p>
        </w:tc>
        <w:tc>
          <w:tcPr>
            <w:tcW w:w="992" w:type="dxa"/>
            <w:vAlign w:val="center"/>
          </w:tcPr>
          <w:p w14:paraId="481C748D" w14:textId="77777777" w:rsidR="00157B91" w:rsidRDefault="00157B91" w:rsidP="009D40AA">
            <w:pPr>
              <w:spacing w:after="0" w:line="240" w:lineRule="auto"/>
              <w:rPr>
                <w:rFonts w:ascii="Times New Roman" w:eastAsia="Times New Roman" w:hAnsi="Times New Roman" w:cs="Times New Roman"/>
                <w:noProof w:val="0"/>
                <w:color w:val="000000"/>
                <w:sz w:val="20"/>
                <w:szCs w:val="20"/>
                <w:lang w:eastAsia="en-ID"/>
              </w:rPr>
            </w:pPr>
            <w:r>
              <w:rPr>
                <w:rFonts w:ascii="Times New Roman" w:eastAsia="Times New Roman" w:hAnsi="Times New Roman" w:cs="Times New Roman"/>
                <w:noProof w:val="0"/>
                <w:color w:val="000000"/>
                <w:sz w:val="20"/>
                <w:szCs w:val="20"/>
                <w:lang w:eastAsia="en-ID"/>
              </w:rPr>
              <w:t>Etzioni's</w:t>
            </w:r>
          </w:p>
        </w:tc>
        <w:tc>
          <w:tcPr>
            <w:tcW w:w="1276" w:type="dxa"/>
            <w:shd w:val="clear" w:color="auto" w:fill="auto"/>
            <w:vAlign w:val="center"/>
          </w:tcPr>
          <w:p w14:paraId="06B0183F"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5300/misq/2015/39.4.8","ISSN":"02767783","abstract":"The increasing number of campus-related emergency incidents, in combination with the requirements imposed by the Clery Act, have prompted college campuses to develop emergency notification systems to inform community members of extreme events that may affect them. Merely deploying emergency notification systems on college campuses, however, does not guarantee that these systems will be effective; student compliance plays a very important role in establishing such effectiveness. Immediate compliance with alerts, as opposed to delayed compliance or noncompliance, is a key factor in improving student safety on campuses. This paper investigates the critical antecedents that motivate students to comply immediately with messages from campus emergency notification systems. Drawing on Etzioni's compliance theory, a model is developed. Using a scenario-based survey method, the model is tested in five types of events - snowstorm, active shooter, building fire, health-related, and robbery - and with more than 800 college students from the Northern region of the United States. The results from this study suggest that subjective norm and information quality trust are, in general, the most important factors that promote immediate compliance. This research contributes to the literature on compliance, emergency notification systems, and emergency response policies.","author":[{"dropping-particle":"","family":"Han","given":"W","non-dropping-particle":"","parse-names":false,"suffix":""},{"dropping-particle":"","family":"Ada","given":"S","non-dropping-particle":"","parse-names":false,"suffix":""},{"dropping-particle":"","family":"Sharman","given":"R","non-dropping-particle":"","parse-names":false,"suffix":""},{"dropping-particle":"","family":"Rao","given":"H R","non-dropping-particle":"","parse-names":false,"suffix":""}],"container-title":"MIS Quarterly: Management Information Systems","id":"ITEM-1","issue":"4","issued":{"date-parts":[["2015"]]},"note":"cited By 32","page":"909-930","publisher":"University of Minnesota","title":"Campus emergency notification systems: An examination of factors affecting compliance with alerts","type":"article-journal","volume":"39"},"uris":["http://www.mendeley.com/documents/?uuid=48fc4d57-8ce2-45eb-b767-3da64541da62"]}],"mendeley":{"formattedCitation":"[38]","plainTextFormattedCitation":"[38]","previouslyFormattedCitation":"[31]"},"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38]</w:t>
            </w:r>
            <w:r>
              <w:rPr>
                <w:rFonts w:ascii="Times New Roman" w:eastAsia="Times New Roman" w:hAnsi="Times New Roman" w:cs="Times New Roman"/>
                <w:color w:val="000000"/>
                <w:sz w:val="20"/>
                <w:szCs w:val="20"/>
                <w:lang w:eastAsia="en-ID"/>
              </w:rPr>
              <w:fldChar w:fldCharType="end"/>
            </w:r>
            <w:r>
              <w:rPr>
                <w:rFonts w:ascii="Times New Roman" w:eastAsia="Times New Roman" w:hAnsi="Times New Roman" w:cs="Times New Roman"/>
                <w:color w:val="000000"/>
                <w:sz w:val="20"/>
                <w:szCs w:val="20"/>
                <w:lang w:eastAsia="en-ID"/>
              </w:rPr>
              <w:t xml:space="preserve"> </w:t>
            </w:r>
          </w:p>
        </w:tc>
        <w:tc>
          <w:tcPr>
            <w:tcW w:w="2268" w:type="dxa"/>
            <w:vAlign w:val="center"/>
          </w:tcPr>
          <w:p w14:paraId="2C9EE641"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w:t>
            </w:r>
          </w:p>
        </w:tc>
      </w:tr>
      <w:tr w:rsidR="00157B91" w:rsidRPr="004672F8" w14:paraId="5F32997F" w14:textId="77777777" w:rsidTr="009D40AA">
        <w:trPr>
          <w:trHeight w:val="20"/>
        </w:trPr>
        <w:tc>
          <w:tcPr>
            <w:tcW w:w="562" w:type="dxa"/>
            <w:shd w:val="clear" w:color="auto" w:fill="auto"/>
            <w:vAlign w:val="center"/>
          </w:tcPr>
          <w:p w14:paraId="3DF1D476"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7</w:t>
            </w:r>
          </w:p>
        </w:tc>
        <w:tc>
          <w:tcPr>
            <w:tcW w:w="1560" w:type="dxa"/>
            <w:shd w:val="clear" w:color="auto" w:fill="auto"/>
            <w:vAlign w:val="center"/>
          </w:tcPr>
          <w:p w14:paraId="01708C30"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sidRPr="00535DDD">
              <w:rPr>
                <w:rFonts w:ascii="Times New Roman" w:eastAsia="Times New Roman" w:hAnsi="Times New Roman" w:cs="Times New Roman"/>
                <w:color w:val="000000"/>
                <w:sz w:val="20"/>
                <w:szCs w:val="20"/>
                <w:lang w:eastAsia="en-ID"/>
              </w:rPr>
              <w:t>Knowledge</w:t>
            </w:r>
          </w:p>
        </w:tc>
        <w:tc>
          <w:tcPr>
            <w:tcW w:w="2409" w:type="dxa"/>
            <w:vAlign w:val="center"/>
          </w:tcPr>
          <w:p w14:paraId="55BEAE54"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F</w:t>
            </w:r>
            <w:r w:rsidRPr="00535DDD">
              <w:rPr>
                <w:rFonts w:ascii="Times New Roman" w:eastAsia="Times New Roman" w:hAnsi="Times New Roman" w:cs="Times New Roman"/>
                <w:color w:val="000000"/>
                <w:sz w:val="20"/>
                <w:szCs w:val="20"/>
                <w:lang w:eastAsia="en-ID"/>
              </w:rPr>
              <w:t>amiliarity with the system</w:t>
            </w:r>
            <w:r>
              <w:rPr>
                <w:rFonts w:ascii="Times New Roman" w:eastAsia="Times New Roman" w:hAnsi="Times New Roman" w:cs="Times New Roman"/>
                <w:color w:val="000000"/>
                <w:sz w:val="20"/>
                <w:szCs w:val="20"/>
                <w:lang w:eastAsia="en-ID"/>
              </w:rPr>
              <w:t xml:space="preserve"> and emergency plan</w:t>
            </w:r>
          </w:p>
        </w:tc>
        <w:tc>
          <w:tcPr>
            <w:tcW w:w="992" w:type="dxa"/>
            <w:vAlign w:val="center"/>
          </w:tcPr>
          <w:p w14:paraId="0F32C2C2"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w:t>
            </w:r>
          </w:p>
        </w:tc>
        <w:tc>
          <w:tcPr>
            <w:tcW w:w="1276" w:type="dxa"/>
            <w:shd w:val="clear" w:color="auto" w:fill="auto"/>
            <w:vAlign w:val="center"/>
          </w:tcPr>
          <w:p w14:paraId="29663D2F"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136/bmjopen-2021-053395","ISSN":"20446055","abstract":"Objectives To conduct an independent study investigating how adults perceive the usability and functionality of the 'National Health Service (NHS) COVID-19' application (app). This study aims to highlight strengths and provide recommendations to improve adoption of future contact tracing developments. Design A 60-item, anonymous online questionnaire, disseminated through social media outlets and email lists by a team from Imperial College London. Setting England. Participants Convenience sample of 1036 responses, from participants aged 18 years and above, between December 2020 and January 2021. Primary outcome measures Evaluate the compliance and public attitude towards the 'NHS COVID-19' app regarding its functionality and features. This included whether participants' expectations were met, and their thoughts on the app privacy and security. Furthermore, to distinguish how usability, perception, and adoption differed with varying demographics and user values. Results Fair compliance with the app features was identified, meeting expectations of the 62.1% of participants who stated they downloaded it after weighted analysis. However, participants finding the interface challenging were less likely to read information in the app and had a lesser understanding of its functionality. Furthermore, little understanding regarding the app's functionality and privacy concerns was a possible reason why users did not download it. A readability analysis of the text revealed information within the app was conveyed at a level that may be too complex for up to 43% of the UK population. The study highlighted issues related to the potential of false positives caused by the design choices in the 'Check-In' feature. Conclusion This study showed that while the 'NHS COVID-19' app was viewed positively, there remained issues regarding participants' perceived knowledge of app functionality, potentially affecting compliance. Therefore, we recommended improvements regarding the delivery and presentation of the app's information, and highlighted the potential need for the ability to check out of venues to reduce the number of false positive contacts. ©","author":[{"dropping-particle":"","family":"Panchal","given":"M","non-dropping-particle":"","parse-names":false,"suffix":""},{"dropping-particle":"","family":"Singh","given":"S","non-dropping-particle":"","parse-names":false,"suffix":""},{"dropping-particle":"","family":"Rodriguez-Villegas","given":"E","non-dropping-particle":"","parse-names":false,"suffix":""}],"container-title":"BMJ Open","id":"ITEM-1","issue":"8","issued":{"date-parts":[["2021"]]},"note":"cited By 0","publisher":"BMJ Publishing Group","title":"Analysis of the factors affecting the adoption and compliance of the NHS COVID-19 mobile application: A national cross-sectional survey in England","type":"article-journal","volume":"11"},"uris":["http://www.mendeley.com/documents/?uuid=982ba0fd-70c6-416b-ab4e-e634a8568d5c"]},{"id":"ITEM-2","itemData":{"DOI":"https://doi.org/10.1016/j.apergo.2006.04.020","ISSN":"0003-6870","abstract":"This paper has two objectives: to identify and review factors that research has shown to be most significant in determining the effectiveness of warnings; and, to offer suggestions regarding challenges and opportunities for future research on warnings. In order for warnings to be effective, they must accomplish two objectives: they must be noticed and encoded; and they must provide understandable information needed for recipients to make informed decisions regarding compliance. A number of variables or factors have emerged as being especially significant in determining whether or not a warning achieves these objectives. These factors include both warning system design variables as well as characteristics of the target audience and the situation in which the warning is presented. While there has been significant progress in understanding the factors that influence warning effectiveness, there are also remaining challenges and opportunities. Challenges include issues associated with growing international trade such as language barriers, literacy and cultural values. Innovative approaches and opportunities are offered by developing communication technologies.","author":[{"dropping-particle":"","family":"Laughery","given":"Kenneth R","non-dropping-particle":"","parse-names":false,"suffix":""}],"container-title":"Applied Ergonomics","id":"ITEM-2","issue":"4","issued":{"date-parts":[["2006"]]},"note":"Special Issue: Meeting Diversity in Ergonomics","page":"467-478","title":"Safety communications: Warnings","type":"article-journal","volume":"37"},"uris":["http://www.mendeley.com/documents/?uuid=9a35d7c1-9dec-4396-87b0-89e44352e4d9"]}],"mendeley":{"formattedCitation":"[83], [86]","plainTextFormattedCitation":"[83], [86]","previouslyFormattedCitation":"[77], [80]"},"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3], [86]</w:t>
            </w:r>
            <w:r>
              <w:rPr>
                <w:rFonts w:ascii="Times New Roman" w:eastAsia="Times New Roman" w:hAnsi="Times New Roman" w:cs="Times New Roman"/>
                <w:color w:val="000000"/>
                <w:sz w:val="20"/>
                <w:szCs w:val="20"/>
                <w:lang w:eastAsia="en-ID"/>
              </w:rPr>
              <w:fldChar w:fldCharType="end"/>
            </w:r>
          </w:p>
        </w:tc>
        <w:tc>
          <w:tcPr>
            <w:tcW w:w="2268" w:type="dxa"/>
            <w:vAlign w:val="center"/>
          </w:tcPr>
          <w:p w14:paraId="5245EA19"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NHS COVID-19 (UK) </w:t>
            </w: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136/bmjopen-2021-053395","ISSN":"20446055","abstract":"Objectives To conduct an independent study investigating how adults perceive the usability and functionality of the 'National Health Service (NHS) COVID-19' application (app). This study aims to highlight strengths and provide recommendations to improve adoption of future contact tracing developments. Design A 60-item, anonymous online questionnaire, disseminated through social media outlets and email lists by a team from Imperial College London. Setting England. Participants Convenience sample of 1036 responses, from participants aged 18 years and above, between December 2020 and January 2021. Primary outcome measures Evaluate the compliance and public attitude towards the 'NHS COVID-19' app regarding its functionality and features. This included whether participants' expectations were met, and their thoughts on the app privacy and security. Furthermore, to distinguish how usability, perception, and adoption differed with varying demographics and user values. Results Fair compliance with the app features was identified, meeting expectations of the 62.1% of participants who stated they downloaded it after weighted analysis. However, participants finding the interface challenging were less likely to read information in the app and had a lesser understanding of its functionality. Furthermore, little understanding regarding the app's functionality and privacy concerns was a possible reason why users did not download it. A readability analysis of the text revealed information within the app was conveyed at a level that may be too complex for up to 43% of the UK population. The study highlighted issues related to the potential of false positives caused by the design choices in the 'Check-In' feature. Conclusion This study showed that while the 'NHS COVID-19' app was viewed positively, there remained issues regarding participants' perceived knowledge of app functionality, potentially affecting compliance. Therefore, we recommended improvements regarding the delivery and presentation of the app's information, and highlighted the potential need for the ability to check out of venues to reduce the number of false positive contacts. ©","author":[{"dropping-particle":"","family":"Panchal","given":"M","non-dropping-particle":"","parse-names":false,"suffix":""},{"dropping-particle":"","family":"Singh","given":"S","non-dropping-particle":"","parse-names":false,"suffix":""},{"dropping-particle":"","family":"Rodriguez-Villegas","given":"E","non-dropping-particle":"","parse-names":false,"suffix":""}],"container-title":"BMJ Open","id":"ITEM-1","issue":"8","issued":{"date-parts":[["2021"]]},"note":"cited By 0","publisher":"BMJ Publishing Group","title":"Analysis of the factors affecting the adoption and compliance of the NHS COVID-19 mobile application: A national cross-sectional survey in England","type":"article-journal","volume":"11"},"uris":["http://www.mendeley.com/documents/?uuid=982ba0fd-70c6-416b-ab4e-e634a8568d5c"]}],"mendeley":{"formattedCitation":"[86]","plainTextFormattedCitation":"[86]","previouslyFormattedCitation":"[80]"},"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6]</w:t>
            </w:r>
            <w:r>
              <w:rPr>
                <w:rFonts w:ascii="Times New Roman" w:eastAsia="Times New Roman" w:hAnsi="Times New Roman" w:cs="Times New Roman"/>
                <w:color w:val="000000"/>
                <w:sz w:val="20"/>
                <w:szCs w:val="20"/>
                <w:lang w:eastAsia="en-ID"/>
              </w:rPr>
              <w:fldChar w:fldCharType="end"/>
            </w:r>
          </w:p>
        </w:tc>
      </w:tr>
      <w:tr w:rsidR="00157B91" w:rsidRPr="004672F8" w14:paraId="7A08316E" w14:textId="77777777" w:rsidTr="009D40AA">
        <w:trPr>
          <w:trHeight w:val="20"/>
        </w:trPr>
        <w:tc>
          <w:tcPr>
            <w:tcW w:w="562" w:type="dxa"/>
            <w:shd w:val="clear" w:color="auto" w:fill="auto"/>
            <w:vAlign w:val="center"/>
          </w:tcPr>
          <w:p w14:paraId="333783DD"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8</w:t>
            </w:r>
          </w:p>
        </w:tc>
        <w:tc>
          <w:tcPr>
            <w:tcW w:w="1560" w:type="dxa"/>
            <w:shd w:val="clear" w:color="auto" w:fill="auto"/>
            <w:vAlign w:val="center"/>
          </w:tcPr>
          <w:p w14:paraId="73CA903F"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sidRPr="00535DDD">
              <w:rPr>
                <w:rFonts w:ascii="Times New Roman" w:eastAsia="Times New Roman" w:hAnsi="Times New Roman" w:cs="Times New Roman"/>
                <w:color w:val="000000"/>
                <w:sz w:val="20"/>
                <w:szCs w:val="20"/>
                <w:lang w:eastAsia="en-ID"/>
              </w:rPr>
              <w:t>Attitude</w:t>
            </w:r>
          </w:p>
        </w:tc>
        <w:tc>
          <w:tcPr>
            <w:tcW w:w="2409" w:type="dxa"/>
            <w:vAlign w:val="center"/>
          </w:tcPr>
          <w:p w14:paraId="3D0CAE5C"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T</w:t>
            </w:r>
            <w:r w:rsidRPr="007A62A4">
              <w:rPr>
                <w:rFonts w:ascii="Times New Roman" w:eastAsia="Times New Roman" w:hAnsi="Times New Roman" w:cs="Times New Roman"/>
                <w:color w:val="000000"/>
                <w:sz w:val="20"/>
                <w:szCs w:val="20"/>
                <w:lang w:eastAsia="en-ID"/>
              </w:rPr>
              <w:t xml:space="preserve">he extent </w:t>
            </w:r>
            <w:r>
              <w:rPr>
                <w:rFonts w:ascii="Times New Roman" w:eastAsia="Times New Roman" w:hAnsi="Times New Roman" w:cs="Times New Roman"/>
                <w:color w:val="000000"/>
                <w:sz w:val="20"/>
                <w:szCs w:val="20"/>
                <w:lang w:eastAsia="en-ID"/>
              </w:rPr>
              <w:t>of</w:t>
            </w:r>
            <w:r w:rsidRPr="007A62A4">
              <w:rPr>
                <w:rFonts w:ascii="Times New Roman" w:eastAsia="Times New Roman" w:hAnsi="Times New Roman" w:cs="Times New Roman"/>
                <w:color w:val="000000"/>
                <w:sz w:val="20"/>
                <w:szCs w:val="20"/>
                <w:lang w:eastAsia="en-ID"/>
              </w:rPr>
              <w:t xml:space="preserve"> a favorable or unfavorable appraisal of a behavior</w:t>
            </w:r>
          </w:p>
        </w:tc>
        <w:tc>
          <w:tcPr>
            <w:tcW w:w="992" w:type="dxa"/>
            <w:vAlign w:val="center"/>
          </w:tcPr>
          <w:p w14:paraId="2A89C16F"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TPB</w:t>
            </w:r>
          </w:p>
        </w:tc>
        <w:tc>
          <w:tcPr>
            <w:tcW w:w="1276" w:type="dxa"/>
            <w:shd w:val="clear" w:color="auto" w:fill="auto"/>
            <w:vAlign w:val="center"/>
          </w:tcPr>
          <w:p w14:paraId="01CE9A24"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17/dmp.2019.153","ISSN":"19357893","abstract":"Objective: Compliance with college emergency notifications can minimize injury; however, time is often wasted in alert verification. Building on prior research, this study assesses using health-behavior theory to predict rapid compliance to emergency notifications across a range of scenarios and within a diverse college population. Methods: Cross-sectional, student data were collected in 2017-2018 (n = 1529). The Theory of Planned Behavior and Protection Motivation Theory were used to explain intention to comply with emergency notifications in scenarios: robbery, shooter, fire, chemical spill, protest, health emergency, and air quality. Regression models assessed associations between constructs and intention to rapidly comply with each notification. Results: The most consistent predictors of rapid compliance were attitudes and subjective norms (adjusted odds ratio [AOR]: 1.057-1.118; 95% CI: 1.009-1.168). Scenarios prone to rapid developments such as robbery, shooter, and fire were associated with increased perceived threat and response efficacy (AOR: 1.024-1.082; 95% CI: 1.003-1.132) Slower developing situations such as air quality and health hazards were associated with increased perceived control (AOR: 1.027-1.073; 95% CI: 1.031-1.117). Conclusions: This study identified attitude and subjective norms as consistent predictors of rapid compliance and improves understanding of additional constructs across scenarios. Campuses may benefit from leveraging concepts from health-behavior theory to provide targeted intervention focusing on factors associated with rapid compliance. Copyright © 2020 Society for Disaster Medicine and Public Health, Inc..","author":[{"dropping-particle":"","family":"Rogers","given":"C J","non-dropping-particle":"","parse-names":false,"suffix":""},{"dropping-particle":"","family":"Forster","given":"M","non-dropping-particle":"","parse-names":false,"suffix":""},{"dropping-particle":"","family":"Bahr","given":"K","non-dropping-particle":"","parse-names":false,"suffix":""},{"dropping-particle":"","family":"Benjamin","given":"S M","non-dropping-particle":"","parse-names":false,"suffix":""}],"container-title":"Disaster Medicine and Public Health Preparedness","id":"ITEM-1","issue":"2","issued":{"date-parts":[["2021"]]},"note":"cited By 1","page":"198-207","publisher":"Cambridge University Press","title":"A Cross-Sectional Study Using Health Behavior Theory to Predict Rapid Compliance with Campus Emergency Notifications among College Students","type":"article-journal","volume":"15"},"uris":["http://www.mendeley.com/documents/?uuid=170f2993-9907-406e-95d6-a3d8f9f2b9b7"]}],"mendeley":{"formattedCitation":"[90]","plainTextFormattedCitation":"[90]","previouslyFormattedCitation":"[86]"},"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90]</w:t>
            </w:r>
            <w:r>
              <w:rPr>
                <w:rFonts w:ascii="Times New Roman" w:eastAsia="Times New Roman" w:hAnsi="Times New Roman" w:cs="Times New Roman"/>
                <w:color w:val="000000"/>
                <w:sz w:val="20"/>
                <w:szCs w:val="20"/>
                <w:lang w:eastAsia="en-ID"/>
              </w:rPr>
              <w:fldChar w:fldCharType="end"/>
            </w:r>
          </w:p>
        </w:tc>
        <w:tc>
          <w:tcPr>
            <w:tcW w:w="2268" w:type="dxa"/>
            <w:vAlign w:val="center"/>
          </w:tcPr>
          <w:p w14:paraId="6DFC103F"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w:t>
            </w:r>
          </w:p>
        </w:tc>
      </w:tr>
      <w:tr w:rsidR="00157B91" w:rsidRPr="004672F8" w14:paraId="38C4E2D8" w14:textId="77777777" w:rsidTr="009D40AA">
        <w:trPr>
          <w:trHeight w:val="20"/>
        </w:trPr>
        <w:tc>
          <w:tcPr>
            <w:tcW w:w="562" w:type="dxa"/>
            <w:shd w:val="clear" w:color="auto" w:fill="auto"/>
            <w:vAlign w:val="center"/>
          </w:tcPr>
          <w:p w14:paraId="275D3323"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9</w:t>
            </w:r>
          </w:p>
        </w:tc>
        <w:tc>
          <w:tcPr>
            <w:tcW w:w="1560" w:type="dxa"/>
            <w:shd w:val="clear" w:color="auto" w:fill="auto"/>
            <w:vAlign w:val="center"/>
          </w:tcPr>
          <w:p w14:paraId="3D7F8807"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sidRPr="00535DDD">
              <w:rPr>
                <w:rFonts w:ascii="Times New Roman" w:eastAsia="Times New Roman" w:hAnsi="Times New Roman" w:cs="Times New Roman"/>
                <w:color w:val="000000"/>
                <w:sz w:val="20"/>
                <w:szCs w:val="20"/>
                <w:lang w:eastAsia="en-ID"/>
              </w:rPr>
              <w:t>Perceived behavioral control</w:t>
            </w:r>
          </w:p>
        </w:tc>
        <w:tc>
          <w:tcPr>
            <w:tcW w:w="2409" w:type="dxa"/>
            <w:vAlign w:val="center"/>
          </w:tcPr>
          <w:p w14:paraId="609244DD"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I</w:t>
            </w:r>
            <w:r w:rsidRPr="007A62A4">
              <w:rPr>
                <w:rFonts w:ascii="Times New Roman" w:eastAsia="Times New Roman" w:hAnsi="Times New Roman" w:cs="Times New Roman"/>
                <w:color w:val="000000"/>
                <w:sz w:val="20"/>
                <w:szCs w:val="20"/>
                <w:lang w:eastAsia="en-ID"/>
              </w:rPr>
              <w:t xml:space="preserve">ndividual's confidence </w:t>
            </w:r>
            <w:r>
              <w:rPr>
                <w:rFonts w:ascii="Times New Roman" w:eastAsia="Times New Roman" w:hAnsi="Times New Roman" w:cs="Times New Roman"/>
                <w:color w:val="000000"/>
                <w:sz w:val="20"/>
                <w:szCs w:val="20"/>
                <w:lang w:eastAsia="en-ID"/>
              </w:rPr>
              <w:t>to</w:t>
            </w:r>
            <w:r w:rsidRPr="007A62A4">
              <w:rPr>
                <w:rFonts w:ascii="Times New Roman" w:eastAsia="Times New Roman" w:hAnsi="Times New Roman" w:cs="Times New Roman"/>
                <w:color w:val="000000"/>
                <w:sz w:val="20"/>
                <w:szCs w:val="20"/>
                <w:lang w:eastAsia="en-ID"/>
              </w:rPr>
              <w:t xml:space="preserve"> execute a given behavior</w:t>
            </w:r>
          </w:p>
        </w:tc>
        <w:tc>
          <w:tcPr>
            <w:tcW w:w="992" w:type="dxa"/>
            <w:vAlign w:val="center"/>
          </w:tcPr>
          <w:p w14:paraId="6668C7B2"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TPB</w:t>
            </w:r>
          </w:p>
        </w:tc>
        <w:tc>
          <w:tcPr>
            <w:tcW w:w="1276" w:type="dxa"/>
            <w:shd w:val="clear" w:color="auto" w:fill="auto"/>
            <w:vAlign w:val="center"/>
          </w:tcPr>
          <w:p w14:paraId="5CC1E9B4"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17/dmp.2019.153","ISSN":"19357893","abstract":"Objective: Compliance with college emergency notifications can minimize injury; however, time is often wasted in alert verification. Building on prior research, this study assesses using health-behavior theory to predict rapid compliance to emergency notifications across a range of scenarios and within a diverse college population. Methods: Cross-sectional, student data were collected in 2017-2018 (n = 1529). The Theory of Planned Behavior and Protection Motivation Theory were used to explain intention to comply with emergency notifications in scenarios: robbery, shooter, fire, chemical spill, protest, health emergency, and air quality. Regression models assessed associations between constructs and intention to rapidly comply with each notification. Results: The most consistent predictors of rapid compliance were attitudes and subjective norms (adjusted odds ratio [AOR]: 1.057-1.118; 95% CI: 1.009-1.168). Scenarios prone to rapid developments such as robbery, shooter, and fire were associated with increased perceived threat and response efficacy (AOR: 1.024-1.082; 95% CI: 1.003-1.132) Slower developing situations such as air quality and health hazards were associated with increased perceived control (AOR: 1.027-1.073; 95% CI: 1.031-1.117). Conclusions: This study identified attitude and subjective norms as consistent predictors of rapid compliance and improves understanding of additional constructs across scenarios. Campuses may benefit from leveraging concepts from health-behavior theory to provide targeted intervention focusing on factors associated with rapid compliance. Copyright © 2020 Society for Disaster Medicine and Public Health, Inc..","author":[{"dropping-particle":"","family":"Rogers","given":"C J","non-dropping-particle":"","parse-names":false,"suffix":""},{"dropping-particle":"","family":"Forster","given":"M","non-dropping-particle":"","parse-names":false,"suffix":""},{"dropping-particle":"","family":"Bahr","given":"K","non-dropping-particle":"","parse-names":false,"suffix":""},{"dropping-particle":"","family":"Benjamin","given":"S M","non-dropping-particle":"","parse-names":false,"suffix":""}],"container-title":"Disaster Medicine and Public Health Preparedness","id":"ITEM-1","issue":"2","issued":{"date-parts":[["2021"]]},"note":"cited By 1","page":"198-207","publisher":"Cambridge University Press","title":"A Cross-Sectional Study Using Health Behavior Theory to Predict Rapid Compliance with Campus Emergency Notifications among College Students","type":"article-journal","volume":"15"},"uris":["http://www.mendeley.com/documents/?uuid=170f2993-9907-406e-95d6-a3d8f9f2b9b7"]}],"mendeley":{"formattedCitation":"[90]","plainTextFormattedCitation":"[90]","previouslyFormattedCitation":"[86]"},"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90]</w:t>
            </w:r>
            <w:r>
              <w:rPr>
                <w:rFonts w:ascii="Times New Roman" w:eastAsia="Times New Roman" w:hAnsi="Times New Roman" w:cs="Times New Roman"/>
                <w:color w:val="000000"/>
                <w:sz w:val="20"/>
                <w:szCs w:val="20"/>
                <w:lang w:eastAsia="en-ID"/>
              </w:rPr>
              <w:fldChar w:fldCharType="end"/>
            </w:r>
          </w:p>
        </w:tc>
        <w:tc>
          <w:tcPr>
            <w:tcW w:w="2268" w:type="dxa"/>
            <w:vAlign w:val="center"/>
          </w:tcPr>
          <w:p w14:paraId="162F89C4"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w:t>
            </w:r>
          </w:p>
        </w:tc>
      </w:tr>
      <w:tr w:rsidR="00157B91" w:rsidRPr="004672F8" w14:paraId="3305E4F6" w14:textId="77777777" w:rsidTr="009D40AA">
        <w:trPr>
          <w:trHeight w:val="20"/>
        </w:trPr>
        <w:tc>
          <w:tcPr>
            <w:tcW w:w="562" w:type="dxa"/>
            <w:shd w:val="clear" w:color="auto" w:fill="auto"/>
            <w:vAlign w:val="center"/>
          </w:tcPr>
          <w:p w14:paraId="743F4C9C"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10</w:t>
            </w:r>
          </w:p>
        </w:tc>
        <w:tc>
          <w:tcPr>
            <w:tcW w:w="1560" w:type="dxa"/>
            <w:shd w:val="clear" w:color="auto" w:fill="auto"/>
            <w:vAlign w:val="center"/>
          </w:tcPr>
          <w:p w14:paraId="3B6AFC33"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sidRPr="00535DDD">
              <w:rPr>
                <w:rFonts w:ascii="Times New Roman" w:eastAsia="Times New Roman" w:hAnsi="Times New Roman" w:cs="Times New Roman"/>
                <w:color w:val="000000"/>
                <w:sz w:val="20"/>
                <w:szCs w:val="20"/>
                <w:lang w:eastAsia="en-ID"/>
              </w:rPr>
              <w:t>Voluntariness</w:t>
            </w:r>
          </w:p>
        </w:tc>
        <w:tc>
          <w:tcPr>
            <w:tcW w:w="2409" w:type="dxa"/>
            <w:vAlign w:val="center"/>
          </w:tcPr>
          <w:p w14:paraId="125A105D"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W</w:t>
            </w:r>
            <w:r w:rsidRPr="007A62A4">
              <w:rPr>
                <w:rFonts w:ascii="Times New Roman" w:eastAsia="Times New Roman" w:hAnsi="Times New Roman" w:cs="Times New Roman"/>
                <w:color w:val="000000"/>
                <w:sz w:val="20"/>
                <w:szCs w:val="20"/>
                <w:lang w:eastAsia="en-ID"/>
              </w:rPr>
              <w:t>illingness to do something voluntarily</w:t>
            </w:r>
          </w:p>
        </w:tc>
        <w:tc>
          <w:tcPr>
            <w:tcW w:w="992" w:type="dxa"/>
            <w:vAlign w:val="center"/>
          </w:tcPr>
          <w:p w14:paraId="24327F7A" w14:textId="77777777" w:rsidR="00157B91" w:rsidRDefault="00157B91" w:rsidP="009D40AA">
            <w:pPr>
              <w:spacing w:after="0" w:line="240" w:lineRule="auto"/>
              <w:rPr>
                <w:rFonts w:ascii="Times New Roman" w:eastAsia="Times New Roman" w:hAnsi="Times New Roman" w:cs="Times New Roman"/>
                <w:noProof w:val="0"/>
                <w:color w:val="000000"/>
                <w:sz w:val="20"/>
                <w:szCs w:val="20"/>
                <w:lang w:eastAsia="en-ID"/>
              </w:rPr>
            </w:pPr>
            <w:r>
              <w:rPr>
                <w:rFonts w:ascii="Times New Roman" w:eastAsia="Times New Roman" w:hAnsi="Times New Roman" w:cs="Times New Roman"/>
                <w:color w:val="000000"/>
                <w:sz w:val="20"/>
                <w:szCs w:val="20"/>
                <w:lang w:eastAsia="en-ID"/>
              </w:rPr>
              <w:t>TAM2</w:t>
            </w:r>
          </w:p>
        </w:tc>
        <w:tc>
          <w:tcPr>
            <w:tcW w:w="1276" w:type="dxa"/>
            <w:shd w:val="clear" w:color="auto" w:fill="auto"/>
            <w:vAlign w:val="center"/>
          </w:tcPr>
          <w:p w14:paraId="40512DEF"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noProof w:val="0"/>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196/29085","ISSN":"14388871","PMID":"34406960","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 Objective: The aim of this study was to investigate adoption of and attitudes toward the NHS (National Health Service) COVID-19 smartphone app, the digital contact tracing solution in the United Kingdom. 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 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author":[{"dropping-particle":"","family":"Dowthwaite","given":"Liz","non-dropping-particle":"","parse-names":false,"suffix":""},{"dropping-particle":"","family":"Fischer","given":"Joel","non-dropping-particle":"","parse-names":false,"suffix":""},{"dropping-particle":"","family":"Vallejos","given":"Elvira Perez","non-dropping-particle":"","parse-names":false,"suffix":""},{"dropping-particle":"","family":"Portillo","given":"Virginia","non-dropping-particle":"","parse-names":false,"suffix":""},{"dropping-particle":"","family":"Nichele","given":"Elena","non-dropping-particle":"","parse-names":false,"suffix":""},{"dropping-particle":"","family":"Goulden","given":"Murray","non-dropping-particle":"","parse-names":false,"suffix":""},{"dropping-particle":"","family":"McAuley","given":"Derek","non-dropping-particle":"","parse-names":false,"suffix":""}],"container-title":"Journal of Medical Internet Research","id":"ITEM-1","issue":"9","issued":{"date-parts":[["2021","9","17"]]},"note":"From Duplicate 1 (Public adoption of and trust in the nhs covid-19 contact tracing app in the united kingdom: Quantitative online survey study - Dowthwaite, Liz; Fischer, Joel; Vallejos, Elvira Perez; Portillo, Virginia; Nichele, Elena; Goulden, Murray; McAuley, Derek)\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page":"e29085","publisher":"JMIR Publications Inc.","title":"Public adoption of and trust in the nhs covid-19 contact tracing app in the united kingdom: Quantitative online survey study","type":"article-journal","volume":"23"},"uris":["http://www.mendeley.com/documents/?uuid=9f5e209f-9628-4822-acbd-a040538063b8"]}],"mendeley":{"formattedCitation":"[27]","plainTextFormattedCitation":"[27]","previouslyFormattedCitation":"[20]"},"properties":{"noteIndex":0},"schema":"https://github.com/citation-style-language/schema/raw/master/csl-citation.json"}</w:instrText>
            </w:r>
            <w:r>
              <w:rPr>
                <w:rFonts w:ascii="Times New Roman" w:eastAsia="Times New Roman" w:hAnsi="Times New Roman" w:cs="Times New Roman"/>
                <w:noProof w:val="0"/>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27]</w:t>
            </w:r>
            <w:r>
              <w:rPr>
                <w:rFonts w:ascii="Times New Roman" w:eastAsia="Times New Roman" w:hAnsi="Times New Roman" w:cs="Times New Roman"/>
                <w:noProof w:val="0"/>
                <w:color w:val="000000"/>
                <w:sz w:val="20"/>
                <w:szCs w:val="20"/>
                <w:lang w:eastAsia="en-ID"/>
              </w:rPr>
              <w:fldChar w:fldCharType="end"/>
            </w:r>
          </w:p>
        </w:tc>
        <w:tc>
          <w:tcPr>
            <w:tcW w:w="2268" w:type="dxa"/>
            <w:vAlign w:val="center"/>
          </w:tcPr>
          <w:p w14:paraId="055BEFA9"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NHS COVID-19 (UK) </w:t>
            </w:r>
            <w:r>
              <w:rPr>
                <w:rFonts w:ascii="Times New Roman" w:eastAsia="Times New Roman" w:hAnsi="Times New Roman" w:cs="Times New Roman"/>
                <w:noProof w:val="0"/>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196/29085","ISSN":"14388871","PMID":"34406960","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 Objective: The aim of this study was to investigate adoption of and attitudes toward the NHS (National Health Service) COVID-19 smartphone app, the digital contact tracing solution in the United Kingdom. 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 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author":[{"dropping-particle":"","family":"Dowthwaite","given":"Liz","non-dropping-particle":"","parse-names":false,"suffix":""},{"dropping-particle":"","family":"Fischer","given":"Joel","non-dropping-particle":"","parse-names":false,"suffix":""},{"dropping-particle":"","family":"Vallejos","given":"Elvira Perez","non-dropping-particle":"","parse-names":false,"suffix":""},{"dropping-particle":"","family":"Portillo","given":"Virginia","non-dropping-particle":"","parse-names":false,"suffix":""},{"dropping-particle":"","family":"Nichele","given":"Elena","non-dropping-particle":"","parse-names":false,"suffix":""},{"dropping-particle":"","family":"Goulden","given":"Murray","non-dropping-particle":"","parse-names":false,"suffix":""},{"dropping-particle":"","family":"McAuley","given":"Derek","non-dropping-particle":"","parse-names":false,"suffix":""}],"container-title":"Journal of Medical Internet Research","id":"ITEM-1","issue":"9","issued":{"date-parts":[["2021","9","17"]]},"note":"From Duplicate 1 (Public adoption of and trust in the nhs covid-19 contact tracing app in the united kingdom: Quantitative online survey study - Dowthwaite, Liz; Fischer, Joel; Vallejos, Elvira Perez; Portillo, Virginia; Nichele, Elena; Goulden, Murray; McAuley, Derek)\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page":"e29085","publisher":"JMIR Publications Inc.","title":"Public adoption of and trust in the nhs covid-19 contact tracing app in the united kingdom: Quantitative online survey study","type":"article-journal","volume":"23"},"uris":["http://www.mendeley.com/documents/?uuid=9f5e209f-9628-4822-acbd-a040538063b8"]}],"mendeley":{"formattedCitation":"[27]","plainTextFormattedCitation":"[27]","previouslyFormattedCitation":"[20]"},"properties":{"noteIndex":0},"schema":"https://github.com/citation-style-language/schema/raw/master/csl-citation.json"}</w:instrText>
            </w:r>
            <w:r>
              <w:rPr>
                <w:rFonts w:ascii="Times New Roman" w:eastAsia="Times New Roman" w:hAnsi="Times New Roman" w:cs="Times New Roman"/>
                <w:noProof w:val="0"/>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27]</w:t>
            </w:r>
            <w:r>
              <w:rPr>
                <w:rFonts w:ascii="Times New Roman" w:eastAsia="Times New Roman" w:hAnsi="Times New Roman" w:cs="Times New Roman"/>
                <w:noProof w:val="0"/>
                <w:color w:val="000000"/>
                <w:sz w:val="20"/>
                <w:szCs w:val="20"/>
                <w:lang w:eastAsia="en-ID"/>
              </w:rPr>
              <w:fldChar w:fldCharType="end"/>
            </w:r>
          </w:p>
        </w:tc>
      </w:tr>
      <w:tr w:rsidR="00157B91" w:rsidRPr="004672F8" w14:paraId="6336D664" w14:textId="77777777" w:rsidTr="009D40AA">
        <w:trPr>
          <w:trHeight w:val="20"/>
        </w:trPr>
        <w:tc>
          <w:tcPr>
            <w:tcW w:w="562" w:type="dxa"/>
            <w:shd w:val="clear" w:color="auto" w:fill="auto"/>
            <w:vAlign w:val="center"/>
          </w:tcPr>
          <w:p w14:paraId="042D7E8C"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11</w:t>
            </w:r>
          </w:p>
        </w:tc>
        <w:tc>
          <w:tcPr>
            <w:tcW w:w="1560" w:type="dxa"/>
            <w:shd w:val="clear" w:color="auto" w:fill="auto"/>
            <w:vAlign w:val="center"/>
          </w:tcPr>
          <w:p w14:paraId="605C77C8"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sidRPr="00535DDD">
              <w:rPr>
                <w:rFonts w:ascii="Times New Roman" w:eastAsia="Times New Roman" w:hAnsi="Times New Roman" w:cs="Times New Roman"/>
                <w:color w:val="000000"/>
                <w:sz w:val="20"/>
                <w:szCs w:val="20"/>
                <w:lang w:eastAsia="en-ID"/>
              </w:rPr>
              <w:t>Risk seeking preference</w:t>
            </w:r>
          </w:p>
        </w:tc>
        <w:tc>
          <w:tcPr>
            <w:tcW w:w="2409" w:type="dxa"/>
            <w:vAlign w:val="center"/>
          </w:tcPr>
          <w:p w14:paraId="566C12F7"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L</w:t>
            </w:r>
            <w:r w:rsidRPr="007A62A4">
              <w:rPr>
                <w:rFonts w:ascii="Times New Roman" w:eastAsia="Times New Roman" w:hAnsi="Times New Roman" w:cs="Times New Roman"/>
                <w:color w:val="000000"/>
                <w:sz w:val="20"/>
                <w:szCs w:val="20"/>
                <w:lang w:eastAsia="en-ID"/>
              </w:rPr>
              <w:t>evel of aversion or tolerance regarding certain types of risk</w:t>
            </w:r>
          </w:p>
        </w:tc>
        <w:tc>
          <w:tcPr>
            <w:tcW w:w="992" w:type="dxa"/>
            <w:vAlign w:val="center"/>
          </w:tcPr>
          <w:p w14:paraId="0B20695F"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w:t>
            </w:r>
          </w:p>
        </w:tc>
        <w:tc>
          <w:tcPr>
            <w:tcW w:w="1276" w:type="dxa"/>
            <w:shd w:val="clear" w:color="auto" w:fill="auto"/>
            <w:vAlign w:val="center"/>
          </w:tcPr>
          <w:p w14:paraId="75771A9B"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57/s41599-021-00856-0","ISSN":"26629992","abstract":"Digital contact-tracing applications (DCTAs) can help control the spread of epidemics, such as the coronavirus disease 2019 pandemic. But people in Western societies fail to install DCTAs. Understanding the low use rate is key for policy makers who support DCTAs as a way to avoid harsh nationwide lockdowns. In a preregistered study in a representative German-speaking Swiss sample (N = 757), the roles of individual risk perceptions, risk preferences, social preferences, and social values in the acceptance of and compliance with DCTA were compared. The results show a high compliance with the measures recommended by DCTAs but a comparatively low acceptance of DCTAs. Risk preferences and perceptions, but not social preferences, influenced accepting DCTAs; a high health-risk perception and a low data-security-risk perception increased acceptance. Additionally, support of political measures, technical abilities, and understanding the DCTA functionality had large effects on accepting DCTAs. Therefore, we recommend highlighting personal health risks and clearly explaining DCTAs, focusing on data security, to enhance DCTA acceptance. © 2021, The Author(s).","author":[{"dropping-particle":"","family":"Albrecht","given":"R","non-dropping-particle":"","parse-names":false,"suffix":""},{"dropping-particle":"","family":"Jarecki","given":"J B","non-dropping-particle":"","parse-names":false,"suffix":""},{"dropping-particle":"","family":"Meier","given":"D S","non-dropping-particle":"","parse-names":false,"suffix":""},{"dropping-particle":"","family":"Rieskamp","given":"J","non-dropping-particle":"","parse-names":false,"suffix":""}],"container-title":"Humanities and Social Sciences Communications","id":"ITEM-1","issue":"1","issued":{"date-parts":[["2021"]]},"note":"cited By 0","publisher":"Springer Nature","title":"Risk preferences and risk perception affect the acceptance of digital contact tracing","type":"article-journal","volume":"8"},"uris":["http://www.mendeley.com/documents/?uuid=4b443dd6-dfd0-4f65-a05a-baa7e9159215"]},{"id":"ITEM-2","itemData":{"DOI":"10.1016/j.puhe.2020.08.026","ISSN":"00333506","abstract":"Objectives: We aim to identify the factors associated with support and compliance with general quarantine and with the acceptability and potential use of a contact-tracing mobile phone application among French respondents. Study design: We conducted a cross-sectional study between April 16th and May 7th 2020 using online questionnaires. Methods: The sample was reweighted to be representative of the French population by age and sex, region and education level. Ordered logistic, logistic and negative binomial regressions were used to estimate the factors associated with quarantine support, with the opinion on quarantine extension, with the number and type of trips outside the quarantine home and with the acceptability and potential use of a contact-tracing application. Results: After reweighting, full data for regression analyses were available for 1849 respondents. Attitudes and opinions regarding quarantine are correlated with the perceived COVID-19 threat, the perceived benefits of quarantine, trust in the government, well-being during quarantine and risk preferences. Trust in the government, perceived individual health consequences in case of COVID-19 infection and time preferences are associated with the willingness to use a contact-tracing application. Conclusions: Our analysis indicates that prevention campaigns that stress the individual risk in case of infection or the benefits of quarantine could foster compliance to quarantine protocols. Remote psychological support might also promote quarantine adherence among individuals most distressed by the quarantine. Moreover, public communications should focus on restoring trust among the population as trust is strongly correlated with the willingness to use a contact-tracing application. © 2020 The Royal Society for Public Health","author":[{"dropping-particle":"","family":"Guillon","given":"M","non-dropping-particle":"","parse-names":false,"suffix":""},{"dropping-particle":"","family":"Kergall","given":"P","non-dropping-particle":"","parse-names":false,"suffix":""}],"container-title":"Public Health","id":"ITEM-2","issued":{"date-parts":[["2020"]]},"note":"cited By 29","page":"21-31","publisher":"Elsevier B.V.","title":"Attitudes and opinions on quarantine and support for a contact-tracing application in France during the COVID-19 outbreak","type":"article-journal","volume":"188"},"uris":["http://www.mendeley.com/documents/?uuid=8559d8c7-f1cd-4f4a-8a55-18710a32eac8"]}],"mendeley":{"formattedCitation":"[85], [88]","plainTextFormattedCitation":"[85], [88]","previouslyFormattedCitation":"[79], [84]"},"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5], [88]</w:t>
            </w:r>
            <w:r>
              <w:rPr>
                <w:rFonts w:ascii="Times New Roman" w:eastAsia="Times New Roman" w:hAnsi="Times New Roman" w:cs="Times New Roman"/>
                <w:color w:val="000000"/>
                <w:sz w:val="20"/>
                <w:szCs w:val="20"/>
                <w:lang w:eastAsia="en-ID"/>
              </w:rPr>
              <w:fldChar w:fldCharType="end"/>
            </w:r>
          </w:p>
        </w:tc>
        <w:tc>
          <w:tcPr>
            <w:tcW w:w="2268" w:type="dxa"/>
            <w:vAlign w:val="center"/>
          </w:tcPr>
          <w:p w14:paraId="754495E1"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sidRPr="00242537">
              <w:rPr>
                <w:rFonts w:ascii="Times New Roman" w:eastAsia="Times New Roman" w:hAnsi="Times New Roman" w:cs="Times New Roman"/>
                <w:color w:val="000000"/>
                <w:sz w:val="20"/>
                <w:szCs w:val="20"/>
                <w:lang w:eastAsia="en-ID"/>
              </w:rPr>
              <w:t>SwissCovid</w:t>
            </w:r>
            <w:r>
              <w:rPr>
                <w:rFonts w:ascii="Times New Roman" w:eastAsia="Times New Roman" w:hAnsi="Times New Roman" w:cs="Times New Roman"/>
                <w:color w:val="000000"/>
                <w:sz w:val="20"/>
                <w:szCs w:val="20"/>
                <w:lang w:eastAsia="en-ID"/>
              </w:rPr>
              <w:t xml:space="preserve"> (Switzerland) </w:t>
            </w: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57/s41599-021-00856-0","ISSN":"26629992","abstract":"Digital contact-tracing applications (DCTAs) can help control the spread of epidemics, such as the coronavirus disease 2019 pandemic. But people in Western societies fail to install DCTAs. Understanding the low use rate is key for policy makers who support DCTAs as a way to avoid harsh nationwide lockdowns. In a preregistered study in a representative German-speaking Swiss sample (N = 757), the roles of individual risk perceptions, risk preferences, social preferences, and social values in the acceptance of and compliance with DCTA were compared. The results show a high compliance with the measures recommended by DCTAs but a comparatively low acceptance of DCTAs. Risk preferences and perceptions, but not social preferences, influenced accepting DCTAs; a high health-risk perception and a low data-security-risk perception increased acceptance. Additionally, support of political measures, technical abilities, and understanding the DCTA functionality had large effects on accepting DCTAs. Therefore, we recommend highlighting personal health risks and clearly explaining DCTAs, focusing on data security, to enhance DCTA acceptance. © 2021, The Author(s).","author":[{"dropping-particle":"","family":"Albrecht","given":"R","non-dropping-particle":"","parse-names":false,"suffix":""},{"dropping-particle":"","family":"Jarecki","given":"J B","non-dropping-particle":"","parse-names":false,"suffix":""},{"dropping-particle":"","family":"Meier","given":"D S","non-dropping-particle":"","parse-names":false,"suffix":""},{"dropping-particle":"","family":"Rieskamp","given":"J","non-dropping-particle":"","parse-names":false,"suffix":""}],"container-title":"Humanities and Social Sciences Communications","id":"ITEM-1","issue":"1","issued":{"date-parts":[["2021"]]},"note":"cited By 0","publisher":"Springer Nature","title":"Risk preferences and risk perception affect the acceptance of digital contact tracing","type":"article-journal","volume":"8"},"uris":["http://www.mendeley.com/documents/?uuid=4b443dd6-dfd0-4f65-a05a-baa7e9159215"]}],"mendeley":{"formattedCitation":"[85]","plainTextFormattedCitation":"[85]","previouslyFormattedCitation":"[79]"},"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5]</w:t>
            </w:r>
            <w:r>
              <w:rPr>
                <w:rFonts w:ascii="Times New Roman" w:eastAsia="Times New Roman" w:hAnsi="Times New Roman" w:cs="Times New Roman"/>
                <w:color w:val="000000"/>
                <w:sz w:val="20"/>
                <w:szCs w:val="20"/>
                <w:lang w:eastAsia="en-ID"/>
              </w:rPr>
              <w:fldChar w:fldCharType="end"/>
            </w:r>
            <w:r>
              <w:rPr>
                <w:rFonts w:ascii="Times New Roman" w:eastAsia="Times New Roman" w:hAnsi="Times New Roman" w:cs="Times New Roman"/>
                <w:color w:val="000000"/>
                <w:sz w:val="20"/>
                <w:szCs w:val="20"/>
                <w:lang w:eastAsia="en-ID"/>
              </w:rPr>
              <w:t xml:space="preserve">,  TousAntiCovid (France) </w:t>
            </w: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16/j.puhe.2020.08.026","ISSN":"00333506","abstract":"Objectives: We aim to identify the factors associated with support and compliance with general quarantine and with the acceptability and potential use of a contact-tracing mobile phone application among French respondents. Study design: We conducted a cross-sectional study between April 16th and May 7th 2020 using online questionnaires. Methods: The sample was reweighted to be representative of the French population by age and sex, region and education level. Ordered logistic, logistic and negative binomial regressions were used to estimate the factors associated with quarantine support, with the opinion on quarantine extension, with the number and type of trips outside the quarantine home and with the acceptability and potential use of a contact-tracing application. Results: After reweighting, full data for regression analyses were available for 1849 respondents. Attitudes and opinions regarding quarantine are correlated with the perceived COVID-19 threat, the perceived benefits of quarantine, trust in the government, well-being during quarantine and risk preferences. Trust in the government, perceived individual health consequences in case of COVID-19 infection and time preferences are associated with the willingness to use a contact-tracing application. Conclusions: Our analysis indicates that prevention campaigns that stress the individual risk in case of infection or the benefits of quarantine could foster compliance to quarantine protocols. Remote psychological support might also promote quarantine adherence among individuals most distressed by the quarantine. Moreover, public communications should focus on restoring trust among the population as trust is strongly correlated with the willingness to use a contact-tracing application. © 2020 The Royal Society for Public Health","author":[{"dropping-particle":"","family":"Guillon","given":"M","non-dropping-particle":"","parse-names":false,"suffix":""},{"dropping-particle":"","family":"Kergall","given":"P","non-dropping-particle":"","parse-names":false,"suffix":""}],"container-title":"Public Health","id":"ITEM-1","issued":{"date-parts":[["2020"]]},"note":"cited By 29","page":"21-31","publisher":"Elsevier B.V.","title":"Attitudes and opinions on quarantine and support for a contact-tracing application in France during the COVID-19 outbreak","type":"article-journal","volume":"188"},"uris":["http://www.mendeley.com/documents/?uuid=8559d8c7-f1cd-4f4a-8a55-18710a32eac8"]}],"mendeley":{"formattedCitation":"[88]","plainTextFormattedCitation":"[88]","previouslyFormattedCitation":"[84]"},"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8]</w:t>
            </w:r>
            <w:r>
              <w:rPr>
                <w:rFonts w:ascii="Times New Roman" w:eastAsia="Times New Roman" w:hAnsi="Times New Roman" w:cs="Times New Roman"/>
                <w:color w:val="000000"/>
                <w:sz w:val="20"/>
                <w:szCs w:val="20"/>
                <w:lang w:eastAsia="en-ID"/>
              </w:rPr>
              <w:fldChar w:fldCharType="end"/>
            </w:r>
          </w:p>
        </w:tc>
      </w:tr>
      <w:tr w:rsidR="00157B91" w:rsidRPr="004672F8" w14:paraId="7EE237EF" w14:textId="77777777" w:rsidTr="009D40AA">
        <w:trPr>
          <w:trHeight w:val="20"/>
        </w:trPr>
        <w:tc>
          <w:tcPr>
            <w:tcW w:w="562" w:type="dxa"/>
            <w:shd w:val="clear" w:color="auto" w:fill="auto"/>
            <w:vAlign w:val="center"/>
          </w:tcPr>
          <w:p w14:paraId="49CBABB2"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12</w:t>
            </w:r>
          </w:p>
        </w:tc>
        <w:tc>
          <w:tcPr>
            <w:tcW w:w="1560" w:type="dxa"/>
            <w:shd w:val="clear" w:color="auto" w:fill="auto"/>
            <w:vAlign w:val="center"/>
          </w:tcPr>
          <w:p w14:paraId="25869EB0"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Experience</w:t>
            </w:r>
          </w:p>
        </w:tc>
        <w:tc>
          <w:tcPr>
            <w:tcW w:w="2409" w:type="dxa"/>
            <w:vAlign w:val="center"/>
          </w:tcPr>
          <w:p w14:paraId="3882834E"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D</w:t>
            </w:r>
            <w:r w:rsidRPr="00EE4928">
              <w:rPr>
                <w:rFonts w:ascii="Times New Roman" w:eastAsia="Times New Roman" w:hAnsi="Times New Roman" w:cs="Times New Roman"/>
                <w:color w:val="000000"/>
                <w:sz w:val="20"/>
                <w:szCs w:val="20"/>
                <w:lang w:eastAsia="en-ID"/>
              </w:rPr>
              <w:t>irect experience in a</w:t>
            </w:r>
            <w:r>
              <w:rPr>
                <w:rFonts w:ascii="Times New Roman" w:eastAsia="Times New Roman" w:hAnsi="Times New Roman" w:cs="Times New Roman"/>
                <w:color w:val="000000"/>
                <w:sz w:val="20"/>
                <w:szCs w:val="20"/>
                <w:lang w:eastAsia="en-ID"/>
              </w:rPr>
              <w:t xml:space="preserve"> </w:t>
            </w:r>
            <w:r w:rsidRPr="00EE4928">
              <w:rPr>
                <w:rFonts w:ascii="Times New Roman" w:eastAsia="Times New Roman" w:hAnsi="Times New Roman" w:cs="Times New Roman"/>
                <w:color w:val="000000"/>
                <w:sz w:val="20"/>
                <w:szCs w:val="20"/>
                <w:lang w:eastAsia="en-ID"/>
              </w:rPr>
              <w:t>disaster conditions</w:t>
            </w:r>
          </w:p>
        </w:tc>
        <w:tc>
          <w:tcPr>
            <w:tcW w:w="992" w:type="dxa"/>
            <w:vAlign w:val="center"/>
          </w:tcPr>
          <w:p w14:paraId="01F4181D"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noProof w:val="0"/>
                <w:color w:val="000000"/>
                <w:sz w:val="20"/>
                <w:szCs w:val="20"/>
                <w:lang w:eastAsia="en-ID"/>
              </w:rPr>
              <w:t>TAM2</w:t>
            </w:r>
          </w:p>
        </w:tc>
        <w:tc>
          <w:tcPr>
            <w:tcW w:w="1276" w:type="dxa"/>
            <w:shd w:val="clear" w:color="auto" w:fill="auto"/>
            <w:vAlign w:val="center"/>
          </w:tcPr>
          <w:p w14:paraId="0C4DBCAC"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196/29085","ISSN":"14388871","PMID":"34406960","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 Objective: The aim of this study was to investigate adoption of and attitudes toward the NHS (National Health Service) COVID-19 smartphone app, the digital contact tracing solution in the United Kingdom. 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 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author":[{"dropping-particle":"","family":"Dowthwaite","given":"Liz","non-dropping-particle":"","parse-names":false,"suffix":""},{"dropping-particle":"","family":"Fischer","given":"Joel","non-dropping-particle":"","parse-names":false,"suffix":""},{"dropping-particle":"","family":"Vallejos","given":"Elvira Perez","non-dropping-particle":"","parse-names":false,"suffix":""},{"dropping-particle":"","family":"Portillo","given":"Virginia","non-dropping-particle":"","parse-names":false,"suffix":""},{"dropping-particle":"","family":"Nichele","given":"Elena","non-dropping-particle":"","parse-names":false,"suffix":""},{"dropping-particle":"","family":"Goulden","given":"Murray","non-dropping-particle":"","parse-names":false,"suffix":""},{"dropping-particle":"","family":"McAuley","given":"Derek","non-dropping-particle":"","parse-names":false,"suffix":""}],"container-title":"Journal of Medical Internet Research","id":"ITEM-1","issue":"9","issued":{"date-parts":[["2021","9","17"]]},"note":"From Duplicate 1 (Public adoption of and trust in the nhs covid-19 contact tracing app in the united kingdom: Quantitative online survey study - Dowthwaite, Liz; Fischer, Joel; Vallejos, Elvira Perez; Portillo, Virginia; Nichele, Elena; Goulden, Murray; McAuley, Derek)\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page":"e29085","publisher":"JMIR Publications Inc.","title":"Public adoption of and trust in the nhs covid-19 contact tracing app in the united kingdom: Quantitative online survey study","type":"article-journal","volume":"23"},"uris":["http://www.mendeley.com/documents/?uuid=9f5e209f-9628-4822-acbd-a040538063b8"]},{"id":"ITEM-2","itemData":{"DOI":"10.25300/misq/2015/39.4.8","ISSN":"02767783","abstract":"The increasing number of campus-related emergency incidents, in combination with the requirements imposed by the Clery Act, have prompted college campuses to develop emergency notification systems to inform community members of extreme events that may affect them. Merely deploying emergency notification systems on college campuses, however, does not guarantee that these systems will be effective; student compliance plays a very important role in establishing such effectiveness. Immediate compliance with alerts, as opposed to delayed compliance or noncompliance, is a key factor in improving student safety on campuses. This paper investigates the critical antecedents that motivate students to comply immediately with messages from campus emergency notification systems. Drawing on Etzioni's compliance theory, a model is developed. Using a scenario-based survey method, the model is tested in five types of events - snowstorm, active shooter, building fire, health-related, and robbery - and with more than 800 college students from the Northern region of the United States. The results from this study suggest that subjective norm and information quality trust are, in general, the most important factors that promote immediate compliance. This research contributes to the literature on compliance, emergency notification systems, and emergency response policies.","author":[{"dropping-particle":"","family":"Han","given":"W","non-dropping-particle":"","parse-names":false,"suffix":""},{"dropping-particle":"","family":"Ada","given":"S","non-dropping-particle":"","parse-names":false,"suffix":""},{"dropping-particle":"","family":"Sharman","given":"R","non-dropping-particle":"","parse-names":false,"suffix":""},{"dropping-particle":"","family":"Rao","given":"H R","non-dropping-particle":"","parse-names":false,"suffix":""}],"container-title":"MIS Quarterly: Management Information Systems","id":"ITEM-2","issue":"4","issued":{"date-parts":[["2015"]]},"note":"cited By 32","page":"909-930","publisher":"University of Minnesota","title":"Campus emergency notification systems: An examination of factors affecting compliance with alerts","type":"article-journal","volume":"39"},"uris":["http://www.mendeley.com/documents/?uuid=48fc4d57-8ce2-45eb-b767-3da64541da62"]}],"mendeley":{"formattedCitation":"[27], [38]","plainTextFormattedCitation":"[27], [38]","previouslyFormattedCitation":"[20], [31]"},"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27], [38]</w:t>
            </w:r>
            <w:r>
              <w:rPr>
                <w:rFonts w:ascii="Times New Roman" w:eastAsia="Times New Roman" w:hAnsi="Times New Roman" w:cs="Times New Roman"/>
                <w:color w:val="000000"/>
                <w:sz w:val="20"/>
                <w:szCs w:val="20"/>
                <w:lang w:eastAsia="en-ID"/>
              </w:rPr>
              <w:fldChar w:fldCharType="end"/>
            </w:r>
          </w:p>
        </w:tc>
        <w:tc>
          <w:tcPr>
            <w:tcW w:w="2268" w:type="dxa"/>
            <w:vAlign w:val="center"/>
          </w:tcPr>
          <w:p w14:paraId="1D4BC571"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NHS COVID-19 (UK) </w:t>
            </w:r>
            <w:r>
              <w:rPr>
                <w:rFonts w:ascii="Times New Roman" w:eastAsia="Times New Roman" w:hAnsi="Times New Roman" w:cs="Times New Roman"/>
                <w:noProof w:val="0"/>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196/29085","ISSN":"14388871","PMID":"34406960","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 Objective: The aim of this study was to investigate adoption of and attitudes toward the NHS (National Health Service) COVID-19 smartphone app, the digital contact tracing solution in the United Kingdom. 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 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author":[{"dropping-particle":"","family":"Dowthwaite","given":"Liz","non-dropping-particle":"","parse-names":false,"suffix":""},{"dropping-particle":"","family":"Fischer","given":"Joel","non-dropping-particle":"","parse-names":false,"suffix":""},{"dropping-particle":"","family":"Vallejos","given":"Elvira Perez","non-dropping-particle":"","parse-names":false,"suffix":""},{"dropping-particle":"","family":"Portillo","given":"Virginia","non-dropping-particle":"","parse-names":false,"suffix":""},{"dropping-particle":"","family":"Nichele","given":"Elena","non-dropping-particle":"","parse-names":false,"suffix":""},{"dropping-particle":"","family":"Goulden","given":"Murray","non-dropping-particle":"","parse-names":false,"suffix":""},{"dropping-particle":"","family":"McAuley","given":"Derek","non-dropping-particle":"","parse-names":false,"suffix":""}],"container-title":"Journal of Medical Internet Research","id":"ITEM-1","issue":"9","issued":{"date-parts":[["2021","9","17"]]},"note":"From Duplicate 1 (Public adoption of and trust in the nhs covid-19 contact tracing app in the united kingdom: Quantitative online survey study - Dowthwaite, Liz; Fischer, Joel; Vallejos, Elvira Perez; Portillo, Virginia; Nichele, Elena; Goulden, Murray; McAuley, Derek)\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page":"e29085","publisher":"JMIR Publications Inc.","title":"Public adoption of and trust in the nhs covid-19 contact tracing app in the united kingdom: Quantitative online survey study","type":"article-journal","volume":"23"},"uris":["http://www.mendeley.com/documents/?uuid=9f5e209f-9628-4822-acbd-a040538063b8"]}],"mendeley":{"formattedCitation":"[27]","plainTextFormattedCitation":"[27]","previouslyFormattedCitation":"[20]"},"properties":{"noteIndex":0},"schema":"https://github.com/citation-style-language/schema/raw/master/csl-citation.json"}</w:instrText>
            </w:r>
            <w:r>
              <w:rPr>
                <w:rFonts w:ascii="Times New Roman" w:eastAsia="Times New Roman" w:hAnsi="Times New Roman" w:cs="Times New Roman"/>
                <w:noProof w:val="0"/>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27]</w:t>
            </w:r>
            <w:r>
              <w:rPr>
                <w:rFonts w:ascii="Times New Roman" w:eastAsia="Times New Roman" w:hAnsi="Times New Roman" w:cs="Times New Roman"/>
                <w:noProof w:val="0"/>
                <w:color w:val="000000"/>
                <w:sz w:val="20"/>
                <w:szCs w:val="20"/>
                <w:lang w:eastAsia="en-ID"/>
              </w:rPr>
              <w:fldChar w:fldCharType="end"/>
            </w:r>
          </w:p>
        </w:tc>
      </w:tr>
      <w:tr w:rsidR="00157B91" w:rsidRPr="004672F8" w14:paraId="39B5AECD" w14:textId="77777777" w:rsidTr="009D40AA">
        <w:trPr>
          <w:trHeight w:val="20"/>
        </w:trPr>
        <w:tc>
          <w:tcPr>
            <w:tcW w:w="562" w:type="dxa"/>
            <w:shd w:val="clear" w:color="auto" w:fill="auto"/>
            <w:vAlign w:val="center"/>
          </w:tcPr>
          <w:p w14:paraId="4788D01C"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13</w:t>
            </w:r>
          </w:p>
        </w:tc>
        <w:tc>
          <w:tcPr>
            <w:tcW w:w="1560" w:type="dxa"/>
            <w:shd w:val="clear" w:color="auto" w:fill="auto"/>
            <w:vAlign w:val="center"/>
          </w:tcPr>
          <w:p w14:paraId="66A4A334"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Perceived Benefit</w:t>
            </w:r>
          </w:p>
        </w:tc>
        <w:tc>
          <w:tcPr>
            <w:tcW w:w="2409" w:type="dxa"/>
            <w:vAlign w:val="center"/>
          </w:tcPr>
          <w:p w14:paraId="5515E458"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The efficiency of protective action to protect the general population and trust in government to handle the health crisis</w:t>
            </w:r>
          </w:p>
        </w:tc>
        <w:tc>
          <w:tcPr>
            <w:tcW w:w="992" w:type="dxa"/>
            <w:vAlign w:val="center"/>
          </w:tcPr>
          <w:p w14:paraId="43E5F7BC" w14:textId="77777777" w:rsidR="00157B91" w:rsidRDefault="00157B91" w:rsidP="009D40AA">
            <w:pPr>
              <w:spacing w:after="0" w:line="240" w:lineRule="auto"/>
              <w:rPr>
                <w:rFonts w:ascii="Times New Roman" w:eastAsia="Times New Roman" w:hAnsi="Times New Roman" w:cs="Times New Roman"/>
                <w:noProof w:val="0"/>
                <w:color w:val="000000"/>
                <w:sz w:val="20"/>
                <w:szCs w:val="20"/>
                <w:lang w:eastAsia="en-ID"/>
              </w:rPr>
            </w:pPr>
            <w:r>
              <w:rPr>
                <w:rFonts w:ascii="Times New Roman" w:eastAsia="Times New Roman" w:hAnsi="Times New Roman" w:cs="Times New Roman"/>
                <w:noProof w:val="0"/>
                <w:color w:val="000000"/>
                <w:sz w:val="20"/>
                <w:szCs w:val="20"/>
                <w:lang w:eastAsia="en-ID"/>
              </w:rPr>
              <w:t>HBM</w:t>
            </w:r>
          </w:p>
        </w:tc>
        <w:tc>
          <w:tcPr>
            <w:tcW w:w="1276" w:type="dxa"/>
            <w:shd w:val="clear" w:color="auto" w:fill="auto"/>
            <w:vAlign w:val="center"/>
          </w:tcPr>
          <w:p w14:paraId="685DB31F"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16/j.puhe.2020.08.026","ISSN":"00333506","abstract":"Objectives: We aim to identify the factors associated with support and compliance with general quarantine and with the acceptability and potential use of a contact-tracing mobile phone application among French respondents. Study design: We conducted a cross-sectional study between April 16th and May 7th 2020 using online questionnaires. Methods: The sample was reweighted to be representative of the French population by age and sex, region and education level. Ordered logistic, logistic and negative binomial regressions were used to estimate the factors associated with quarantine support, with the opinion on quarantine extension, with the number and type of trips outside the quarantine home and with the acceptability and potential use of a contact-tracing application. Results: After reweighting, full data for regression analyses were available for 1849 respondents. Attitudes and opinions regarding quarantine are correlated with the perceived COVID-19 threat, the perceived benefits of quarantine, trust in the government, well-being during quarantine and risk preferences. Trust in the government, perceived individual health consequences in case of COVID-19 infection and time preferences are associated with the willingness to use a contact-tracing application. Conclusions: Our analysis indicates that prevention campaigns that stress the individual risk in case of infection or the benefits of quarantine could foster compliance to quarantine protocols. Remote psychological support might also promote quarantine adherence among individuals most distressed by the quarantine. Moreover, public communications should focus on restoring trust among the population as trust is strongly correlated with the willingness to use a contact-tracing application. © 2020 The Royal Society for Public Health","author":[{"dropping-particle":"","family":"Guillon","given":"M","non-dropping-particle":"","parse-names":false,"suffix":""},{"dropping-particle":"","family":"Kergall","given":"P","non-dropping-particle":"","parse-names":false,"suffix":""}],"container-title":"Public Health","id":"ITEM-1","issued":{"date-parts":[["2020"]]},"note":"cited By 29","page":"21-31","publisher":"Elsevier B.V.","title":"Attitudes and opinions on quarantine and support for a contact-tracing application in France during the COVID-19 outbreak","type":"article-journal","volume":"188"},"uris":["http://www.mendeley.com/documents/?uuid=8559d8c7-f1cd-4f4a-8a55-18710a32eac8"]}],"mendeley":{"formattedCitation":"[88]","plainTextFormattedCitation":"[88]","previouslyFormattedCitation":"[84]"},"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8]</w:t>
            </w:r>
            <w:r>
              <w:rPr>
                <w:rFonts w:ascii="Times New Roman" w:eastAsia="Times New Roman" w:hAnsi="Times New Roman" w:cs="Times New Roman"/>
                <w:color w:val="000000"/>
                <w:sz w:val="20"/>
                <w:szCs w:val="20"/>
                <w:lang w:eastAsia="en-ID"/>
              </w:rPr>
              <w:fldChar w:fldCharType="end"/>
            </w:r>
          </w:p>
        </w:tc>
        <w:tc>
          <w:tcPr>
            <w:tcW w:w="2268" w:type="dxa"/>
            <w:vAlign w:val="center"/>
          </w:tcPr>
          <w:p w14:paraId="6DADA591"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TousAntiCovid (France) </w:t>
            </w: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16/j.puhe.2020.08.026","ISSN":"00333506","abstract":"Objectives: We aim to identify the factors associated with support and compliance with general quarantine and with the acceptability and potential use of a contact-tracing mobile phone application among French respondents. Study design: We conducted a cross-sectional study between April 16th and May 7th 2020 using online questionnaires. Methods: The sample was reweighted to be representative of the French population by age and sex, region and education level. Ordered logistic, logistic and negative binomial regressions were used to estimate the factors associated with quarantine support, with the opinion on quarantine extension, with the number and type of trips outside the quarantine home and with the acceptability and potential use of a contact-tracing application. Results: After reweighting, full data for regression analyses were available for 1849 respondents. Attitudes and opinions regarding quarantine are correlated with the perceived COVID-19 threat, the perceived benefits of quarantine, trust in the government, well-being during quarantine and risk preferences. Trust in the government, perceived individual health consequences in case of COVID-19 infection and time preferences are associated with the willingness to use a contact-tracing application. Conclusions: Our analysis indicates that prevention campaigns that stress the individual risk in case of infection or the benefits of quarantine could foster compliance to quarantine protocols. Remote psychological support might also promote quarantine adherence among individuals most distressed by the quarantine. Moreover, public communications should focus on restoring trust among the population as trust is strongly correlated with the willingness to use a contact-tracing application. © 2020 The Royal Society for Public Health","author":[{"dropping-particle":"","family":"Guillon","given":"M","non-dropping-particle":"","parse-names":false,"suffix":""},{"dropping-particle":"","family":"Kergall","given":"P","non-dropping-particle":"","parse-names":false,"suffix":""}],"container-title":"Public Health","id":"ITEM-1","issued":{"date-parts":[["2020"]]},"note":"cited By 29","page":"21-31","publisher":"Elsevier B.V.","title":"Attitudes and opinions on quarantine and support for a contact-tracing application in France during the COVID-19 outbreak","type":"article-journal","volume":"188"},"uris":["http://www.mendeley.com/documents/?uuid=8559d8c7-f1cd-4f4a-8a55-18710a32eac8"]}],"mendeley":{"formattedCitation":"[88]","plainTextFormattedCitation":"[88]","previouslyFormattedCitation":"[84]"},"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8]</w:t>
            </w:r>
            <w:r>
              <w:rPr>
                <w:rFonts w:ascii="Times New Roman" w:eastAsia="Times New Roman" w:hAnsi="Times New Roman" w:cs="Times New Roman"/>
                <w:color w:val="000000"/>
                <w:sz w:val="20"/>
                <w:szCs w:val="20"/>
                <w:lang w:eastAsia="en-ID"/>
              </w:rPr>
              <w:fldChar w:fldCharType="end"/>
            </w:r>
          </w:p>
        </w:tc>
      </w:tr>
      <w:tr w:rsidR="00157B91" w:rsidRPr="004672F8" w14:paraId="04EE8E2D" w14:textId="77777777" w:rsidTr="009D40AA">
        <w:trPr>
          <w:trHeight w:val="20"/>
        </w:trPr>
        <w:tc>
          <w:tcPr>
            <w:tcW w:w="562" w:type="dxa"/>
            <w:shd w:val="clear" w:color="auto" w:fill="auto"/>
            <w:vAlign w:val="center"/>
          </w:tcPr>
          <w:p w14:paraId="09FFC385"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14</w:t>
            </w:r>
          </w:p>
        </w:tc>
        <w:tc>
          <w:tcPr>
            <w:tcW w:w="1560" w:type="dxa"/>
            <w:shd w:val="clear" w:color="auto" w:fill="auto"/>
            <w:vAlign w:val="center"/>
          </w:tcPr>
          <w:p w14:paraId="33FC7F03"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Reading text message</w:t>
            </w:r>
          </w:p>
        </w:tc>
        <w:tc>
          <w:tcPr>
            <w:tcW w:w="2409" w:type="dxa"/>
            <w:vAlign w:val="center"/>
          </w:tcPr>
          <w:p w14:paraId="78A16AAE"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User's activity to </w:t>
            </w:r>
            <w:r w:rsidRPr="005C4FF2">
              <w:rPr>
                <w:rFonts w:ascii="Times New Roman" w:eastAsia="Times New Roman" w:hAnsi="Times New Roman" w:cs="Times New Roman"/>
                <w:color w:val="000000"/>
                <w:sz w:val="20"/>
                <w:szCs w:val="20"/>
                <w:lang w:eastAsia="en-ID"/>
              </w:rPr>
              <w:t>read and obtain</w:t>
            </w:r>
            <w:r>
              <w:rPr>
                <w:rFonts w:ascii="Times New Roman" w:eastAsia="Times New Roman" w:hAnsi="Times New Roman" w:cs="Times New Roman"/>
                <w:color w:val="000000"/>
                <w:sz w:val="20"/>
                <w:szCs w:val="20"/>
                <w:lang w:eastAsia="en-ID"/>
              </w:rPr>
              <w:t xml:space="preserve"> </w:t>
            </w:r>
            <w:r w:rsidRPr="005C4FF2">
              <w:rPr>
                <w:rFonts w:ascii="Times New Roman" w:eastAsia="Times New Roman" w:hAnsi="Times New Roman" w:cs="Times New Roman"/>
                <w:color w:val="000000"/>
                <w:sz w:val="20"/>
                <w:szCs w:val="20"/>
                <w:lang w:eastAsia="en-ID"/>
              </w:rPr>
              <w:t>information via emergency alert messages</w:t>
            </w:r>
          </w:p>
        </w:tc>
        <w:tc>
          <w:tcPr>
            <w:tcW w:w="992" w:type="dxa"/>
            <w:vAlign w:val="center"/>
          </w:tcPr>
          <w:p w14:paraId="6386982F" w14:textId="77777777" w:rsidR="00157B91" w:rsidRDefault="00157B91" w:rsidP="009D40AA">
            <w:pPr>
              <w:spacing w:after="0" w:line="240" w:lineRule="auto"/>
              <w:rPr>
                <w:rFonts w:ascii="Times New Roman" w:eastAsia="Times New Roman" w:hAnsi="Times New Roman" w:cs="Times New Roman"/>
                <w:noProof w:val="0"/>
                <w:color w:val="000000"/>
                <w:sz w:val="20"/>
                <w:szCs w:val="20"/>
                <w:lang w:eastAsia="en-ID"/>
              </w:rPr>
            </w:pPr>
          </w:p>
        </w:tc>
        <w:tc>
          <w:tcPr>
            <w:tcW w:w="1276" w:type="dxa"/>
            <w:shd w:val="clear" w:color="auto" w:fill="auto"/>
            <w:vAlign w:val="center"/>
          </w:tcPr>
          <w:p w14:paraId="3D893065"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196/24165","ISSN":"14388871","PMID":"33544691","abstract":"Background: Sending emergency messages via mobile phone text messaging can be a promising communication tool to rapidly disseminate information and promote preventive behavior among the public during epidemic outbreaks. The battle to overcome COVID-19 is not yet over; thus, it is essential that the public practices preventive measures to prevent the spread of COVID-19. Objective: This study aimed to investigate the effectiveness of reading and obtaining information via emergency alert SMS text messages and their effects on the individual's practice of preventive behaviors during the early stages of the COVID-19 outbreak in South Korea. Methods: A cross-sectional web-based survey comprising 990 participants was conducted over 3 days (March 25-27, 2020). A multivariable logistic regression analysis revealed the sociodemographic factors that might influence the behavior of reading emergency alert text messages. A hierarchical linear regression model estimated the associations between reading emergency alert text messages for each precautionary behavior practiced against COVID-19. Additionally, the indirect effects of reading the text messages on each precautionary behavior via psychological factors (ie, perceived risk and response efficacy) were calculated. All data were weighted according to the 2019 Korea census data. Results: Overall, 49.2% (487/990) of the participants reported that they always read emergency alert text messages and visited the linked website to obtain more information. Factors such as female sex (odds ratio [OR] 1.68, 95% CI 1.28-2.21) and older age (30-39 years: OR 2.02, 95% CI 1.25-3.28; 40-49 years: OR 2.84, 95% CI 1.80-4.47; 50-59 years: OR 3.19, 95% CI 2.01-5.06; 60 years and above: OR 3.12, 95% CI 2.00-4.86 versus 18-29 years) were identified to be associated with a higher frequency of reading the text messages. Participants who always read the text messages practiced wearing facial masks (β=.074, P=.01) more frequently than those who did not. In terms of social distancing, participants who reported they always read the text messages avoided crowded places (β=.078, P=.01) and canceled or postponed social gatherings (β=.103, P&lt;.001) more frequently than those who did not read the text messages. Furthermore, reading text messages directly and indirectly affected practicing precautionary behaviors, as the mediation effect of response efficacy between reading text messages and practicing preventive behaviors was significant. Conclus…","author":[{"dropping-particle":"","family":"You","given":"Myoungsoon","non-dropping-particle":"","parse-names":false,"suffix":""},{"dropping-particle":"","family":"Lee","given":"Minjung","non-dropping-particle":"","parse-names":false,"suffix":""}],"container-title":"Journal of Medical Internet Research","id":"ITEM-1","issue":"2","issued":{"date-parts":[["2021"]]},"page":"1-16","title":"Effects of COVID-19 emergency alert text messages on practicing preventive behaviors: Cross-sectional web-based survey in South Korea","type":"article-journal","volume":"23"},"uris":["http://www.mendeley.com/documents/?uuid=966226a2-cfd4-494e-af80-775f29fae71b"]}],"mendeley":{"formattedCitation":"[89]","plainTextFormattedCitation":"[89]","previouslyFormattedCitation":"[85]"},"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9]</w:t>
            </w:r>
            <w:r>
              <w:rPr>
                <w:rFonts w:ascii="Times New Roman" w:eastAsia="Times New Roman" w:hAnsi="Times New Roman" w:cs="Times New Roman"/>
                <w:color w:val="000000"/>
                <w:sz w:val="20"/>
                <w:szCs w:val="20"/>
                <w:lang w:eastAsia="en-ID"/>
              </w:rPr>
              <w:fldChar w:fldCharType="end"/>
            </w:r>
          </w:p>
        </w:tc>
        <w:tc>
          <w:tcPr>
            <w:tcW w:w="2268" w:type="dxa"/>
            <w:vAlign w:val="center"/>
          </w:tcPr>
          <w:p w14:paraId="53126D0E"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p>
        </w:tc>
      </w:tr>
      <w:tr w:rsidR="00157B91" w:rsidRPr="004672F8" w14:paraId="4581CBAD" w14:textId="77777777" w:rsidTr="009D40AA">
        <w:trPr>
          <w:trHeight w:val="396"/>
        </w:trPr>
        <w:tc>
          <w:tcPr>
            <w:tcW w:w="9067" w:type="dxa"/>
            <w:gridSpan w:val="6"/>
            <w:shd w:val="clear" w:color="auto" w:fill="D0CECE" w:themeFill="background2" w:themeFillShade="E6"/>
            <w:vAlign w:val="center"/>
          </w:tcPr>
          <w:p w14:paraId="4ED110E4" w14:textId="77777777" w:rsidR="00157B91" w:rsidRPr="00142D04" w:rsidRDefault="00157B91" w:rsidP="009D40AA">
            <w:pPr>
              <w:spacing w:after="0" w:line="240" w:lineRule="auto"/>
              <w:jc w:val="center"/>
              <w:rPr>
                <w:rFonts w:ascii="Times New Roman" w:eastAsia="Times New Roman" w:hAnsi="Times New Roman" w:cs="Times New Roman"/>
                <w:b/>
                <w:bCs/>
                <w:color w:val="000000"/>
                <w:sz w:val="20"/>
                <w:szCs w:val="20"/>
                <w:lang w:eastAsia="en-ID"/>
              </w:rPr>
            </w:pPr>
            <w:r w:rsidRPr="00142D04">
              <w:rPr>
                <w:rFonts w:ascii="Times New Roman" w:eastAsia="Times New Roman" w:hAnsi="Times New Roman" w:cs="Times New Roman"/>
                <w:b/>
                <w:bCs/>
                <w:color w:val="000000"/>
                <w:sz w:val="20"/>
                <w:szCs w:val="20"/>
                <w:lang w:eastAsia="en-ID"/>
              </w:rPr>
              <w:t>Technological Factors</w:t>
            </w:r>
          </w:p>
        </w:tc>
      </w:tr>
      <w:tr w:rsidR="00157B91" w:rsidRPr="004672F8" w14:paraId="27641567" w14:textId="77777777" w:rsidTr="009D40AA">
        <w:trPr>
          <w:trHeight w:val="700"/>
        </w:trPr>
        <w:tc>
          <w:tcPr>
            <w:tcW w:w="562" w:type="dxa"/>
            <w:shd w:val="clear" w:color="auto" w:fill="auto"/>
            <w:vAlign w:val="center"/>
          </w:tcPr>
          <w:p w14:paraId="1F6F8550"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1</w:t>
            </w:r>
          </w:p>
        </w:tc>
        <w:tc>
          <w:tcPr>
            <w:tcW w:w="1560" w:type="dxa"/>
            <w:shd w:val="clear" w:color="auto" w:fill="auto"/>
            <w:vAlign w:val="center"/>
          </w:tcPr>
          <w:p w14:paraId="145A2342"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W</w:t>
            </w:r>
            <w:r w:rsidRPr="00535DDD">
              <w:rPr>
                <w:rFonts w:ascii="Times New Roman" w:eastAsia="Times New Roman" w:hAnsi="Times New Roman" w:cs="Times New Roman"/>
                <w:color w:val="000000"/>
                <w:sz w:val="20"/>
                <w:szCs w:val="20"/>
                <w:lang w:eastAsia="en-ID"/>
              </w:rPr>
              <w:t xml:space="preserve">arning </w:t>
            </w:r>
            <w:r>
              <w:rPr>
                <w:rFonts w:ascii="Times New Roman" w:eastAsia="Times New Roman" w:hAnsi="Times New Roman" w:cs="Times New Roman"/>
                <w:color w:val="000000"/>
                <w:sz w:val="20"/>
                <w:szCs w:val="20"/>
                <w:lang w:eastAsia="en-ID"/>
              </w:rPr>
              <w:t>messages characteristics</w:t>
            </w:r>
            <w:r w:rsidRPr="00535DDD">
              <w:rPr>
                <w:rFonts w:ascii="Times New Roman" w:eastAsia="Times New Roman" w:hAnsi="Times New Roman" w:cs="Times New Roman"/>
                <w:color w:val="000000"/>
                <w:sz w:val="20"/>
                <w:szCs w:val="20"/>
                <w:lang w:eastAsia="en-ID"/>
              </w:rPr>
              <w:t xml:space="preserve">  </w:t>
            </w:r>
          </w:p>
        </w:tc>
        <w:tc>
          <w:tcPr>
            <w:tcW w:w="2409" w:type="dxa"/>
            <w:vAlign w:val="center"/>
          </w:tcPr>
          <w:p w14:paraId="6107629B"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sidRPr="00A85654">
              <w:rPr>
                <w:rFonts w:ascii="Times New Roman" w:eastAsia="Times New Roman" w:hAnsi="Times New Roman" w:cs="Times New Roman"/>
                <w:color w:val="000000"/>
                <w:sz w:val="20"/>
                <w:szCs w:val="20"/>
                <w:lang w:eastAsia="en-ID"/>
              </w:rPr>
              <w:t>Attributes of the warning delivered, including the message's source, channel, and content</w:t>
            </w:r>
          </w:p>
        </w:tc>
        <w:tc>
          <w:tcPr>
            <w:tcW w:w="992" w:type="dxa"/>
            <w:vAlign w:val="center"/>
          </w:tcPr>
          <w:p w14:paraId="735EC705"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PADM</w:t>
            </w:r>
          </w:p>
        </w:tc>
        <w:tc>
          <w:tcPr>
            <w:tcW w:w="1276" w:type="dxa"/>
            <w:shd w:val="clear" w:color="auto" w:fill="auto"/>
            <w:vAlign w:val="center"/>
          </w:tcPr>
          <w:p w14:paraId="16060E8B"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136/bmjopen-2021-053395","ISSN":"20446055","abstract":"Objectives To conduct an independent study investigating how adults perceive the usability and functionality of the 'National Health Service (NHS) COVID-19' application (app). This study aims to highlight strengths and provide recommendations to improve adoption of future contact tracing developments. Design A 60-item, anonymous online questionnaire, disseminated through social media outlets and email lists by a team from Imperial College London. Setting England. Participants Convenience sample of 1036 responses, from participants aged 18 years and above, between December 2020 and January 2021. Primary outcome measures Evaluate the compliance and public attitude towards the 'NHS COVID-19' app regarding its functionality and features. This included whether participants' expectations were met, and their thoughts on the app privacy and security. Furthermore, to distinguish how usability, perception, and adoption differed with varying demographics and user values. Results Fair compliance with the app features was identified, meeting expectations of the 62.1% of participants who stated they downloaded it after weighted analysis. However, participants finding the interface challenging were less likely to read information in the app and had a lesser understanding of its functionality. Furthermore, little understanding regarding the app's functionality and privacy concerns was a possible reason why users did not download it. A readability analysis of the text revealed information within the app was conveyed at a level that may be too complex for up to 43% of the UK population. The study highlighted issues related to the potential of false positives caused by the design choices in the 'Check-In' feature. Conclusion This study showed that while the 'NHS COVID-19' app was viewed positively, there remained issues regarding participants' perceived knowledge of app functionality, potentially affecting compliance. Therefore, we recommended improvements regarding the delivery and presentation of the app's information, and highlighted the potential need for the ability to check out of venues to reduce the number of false positive contacts. ©","author":[{"dropping-particle":"","family":"Panchal","given":"M","non-dropping-particle":"","parse-names":false,"suffix":""},{"dropping-particle":"","family":"Singh","given":"S","non-dropping-particle":"","parse-names":false,"suffix":""},{"dropping-particle":"","family":"Rodriguez-Villegas","given":"E","non-dropping-particle":"","parse-names":false,"suffix":""}],"container-title":"BMJ Open","id":"ITEM-1","issue":"8","issued":{"date-parts":[["2021"]]},"note":"cited By 0","publisher":"BMJ Publishing Group","title":"Analysis of the factors affecting the adoption and compliance of the NHS COVID-19 mobile application: A national cross-sectional survey in England","type":"article-journal","volume":"11"},"uris":["http://www.mendeley.com/documents/?uuid=982ba0fd-70c6-416b-ab4e-e634a8568d5c"]},{"id":"ITEM-2","itemData":{"DOI":"10.1016/j.pubrev.2012.01.008","ISSN":"03638111","abstract":"The rapid growth of social media challenges crisis communicators to disseminate safety messages to affected audiences quickly and in a manner that promotes maximum compliance. A nationally representative consumer panel responded to food recall messages that varied in source (organizational or user-generated) and reliability (confirmed versus unconfirmed). Results indicated that intent to comply with a food recall message was stronger in response to organizational messages than to user-generated messages, but did not vary according to message reliability. Strong age cohort effects were seen in the responses to message source, with younger participants making less distinction than older cohorts between organizational and user-generated sources. Implications of the results for public relations and crisis communications theory and practice, limitations of the study, and recommendations for future research were discussed. © 2012 Elsevier Inc.","author":[{"dropping-particle":"","family":"Freberg","given":"Karen","non-dropping-particle":"","parse-names":false,"suffix":""}],"container-title":"Public Relations Review","id":"ITEM-2","issue":"3","issued":{"date-parts":[["2012"]]},"page":"416-421","publisher":"Elsevier Inc.","title":"Intention to comply with crisis messages communicated via social media","type":"article-journal","volume":"38"},"uris":["http://www.mendeley.com/documents/?uuid=99106b6f-db53-4c2b-bffe-35f076b33ee0"]},{"id":"ITEM-3","itemData":{"DOI":"10.1518/hfes.46.2.196.37335","ISSN":"00187208","abstract":"This paper presents a conceptual analysis of dynamic hazard warning systems. The normative aspects of responses to warnings are analyzed, and a distinction is made between two forms of responses to a warning system, referred to as compliance and reliance. Determinants of the responses to warnings are identified, and they are broadly classified into normative, task, and operator factors. Existing research on warnings and automation is assessed in view of this conceptual framework, and directions for future research are discussed. Some implications of this analysis for practitioners, designers, and researchers are indicated. Actual or potential applications of this research include recommendations for the analysis, design, and study of dynamic warning systems. Copyright © 2004, Human Factors and Ergonomics Society. All rights reserved.","author":[{"dropping-particle":"","family":"Meyer","given":"J","non-dropping-particle":"","parse-names":false,"suffix":""}],"container-title":"Human Factors","id":"ITEM-3","issue":"2","issued":{"date-parts":[["2004"]]},"note":"cited By 139","page":"196-204","title":"Conceptual issues in the study of dynamic hazard warnings","type":"article-journal","volume":"46"},"uris":["http://www.mendeley.com/documents/?uuid=7d24c693-de80-4137-b860-077a2985c33a"]},{"id":"ITEM-4","itemData":{"DOI":"10.1016/j.ijdrr.2022.102871","ISSN":"22124209","author":[{"dropping-particle":"","family":"Guo","given":"Yanan","non-dropping-particle":"","parse-names":false,"suffix":""},{"dropping-particle":"","family":"An","given":"Shi","non-dropping-particle":"","parse-names":false,"suffix":""},{"dropping-particle":"","family":"Comes","given":"Tina","non-dropping-particle":"","parse-names":false,"suffix":""}],"container-title":"International Journal of Disaster Risk Reduction","id":"ITEM-4","issue":"February","issued":{"date-parts":[["2022"]]},"page":"102871","publisher":"Elsevier Ltd","title":"From warning messages to preparedness behavior: The role of risk perception and information interaction in the Covid-19 pandemic","type":"article-journal","volume":"73"},"uris":["http://www.mendeley.com/documents/?uuid=00dc4293-dbda-4188-87eb-92fd8d55a0ec"]},{"id":"ITEM-5","itemData":{"DOI":"https://doi.org/10.1016/j.apergo.2006.04.020","ISSN":"0003-6870","abstract":"This paper has two objectives: to identify and review factors that research has shown to be most significant in determining the effectiveness of warnings; and, to offer suggestions regarding challenges and opportunities for future research on warnings. In order for warnings to be effective, they must accomplish two objectives: they must be noticed and encoded; and they must provide understandable information needed for recipients to make informed decisions regarding compliance. A number of variables or factors have emerged as being especially significant in determining whether or not a warning achieves these objectives. These factors include both warning system design variables as well as characteristics of the target audience and the situation in which the warning is presented. While there has been significant progress in understanding the factors that influence warning effectiveness, there are also remaining challenges and opportunities. Challenges include issues associated with growing international trade such as language barriers, literacy and cultural values. Innovative approaches and opportunities are offered by developing communication technologies.","author":[{"dropping-particle":"","family":"Laughery","given":"Kenneth R","non-dropping-particle":"","parse-names":false,"suffix":""}],"container-title":"Applied Ergonomics","id":"ITEM-5","issue":"4","issued":{"date-parts":[["2006"]]},"note":"Special Issue: Meeting Diversity in Ergonomics","page":"467-478","title":"Safety communications: Warnings","type":"article-journal","volume":"37"},"uris":["http://www.mendeley.com/documents/?uuid=9a35d7c1-9dec-4396-87b0-89e44352e4d9"]}],"mendeley":{"formattedCitation":"[15], [82]–[84], [86]","plainTextFormattedCitation":"[15], [82]–[84], [86]","previouslyFormattedCitation":"[76]–[78], [80], [83]"},"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15], [82]–[84], [86]</w:t>
            </w:r>
            <w:r>
              <w:rPr>
                <w:rFonts w:ascii="Times New Roman" w:eastAsia="Times New Roman" w:hAnsi="Times New Roman" w:cs="Times New Roman"/>
                <w:color w:val="000000"/>
                <w:sz w:val="20"/>
                <w:szCs w:val="20"/>
                <w:lang w:eastAsia="en-ID"/>
              </w:rPr>
              <w:fldChar w:fldCharType="end"/>
            </w:r>
          </w:p>
        </w:tc>
        <w:tc>
          <w:tcPr>
            <w:tcW w:w="2268" w:type="dxa"/>
            <w:vAlign w:val="center"/>
          </w:tcPr>
          <w:p w14:paraId="0168AA90"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NHS COVID-19 (UK) </w:t>
            </w: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136/bmjopen-2021-053395","ISSN":"20446055","abstract":"Objectives To conduct an independent study investigating how adults perceive the usability and functionality of the 'National Health Service (NHS) COVID-19' application (app). This study aims to highlight strengths and provide recommendations to improve adoption of future contact tracing developments. Design A 60-item, anonymous online questionnaire, disseminated through social media outlets and email lists by a team from Imperial College London. Setting England. Participants Convenience sample of 1036 responses, from participants aged 18 years and above, between December 2020 and January 2021. Primary outcome measures Evaluate the compliance and public attitude towards the 'NHS COVID-19' app regarding its functionality and features. This included whether participants' expectations were met, and their thoughts on the app privacy and security. Furthermore, to distinguish how usability, perception, and adoption differed with varying demographics and user values. Results Fair compliance with the app features was identified, meeting expectations of the 62.1% of participants who stated they downloaded it after weighted analysis. However, participants finding the interface challenging were less likely to read information in the app and had a lesser understanding of its functionality. Furthermore, little understanding regarding the app's functionality and privacy concerns was a possible reason why users did not download it. A readability analysis of the text revealed information within the app was conveyed at a level that may be too complex for up to 43% of the UK population. The study highlighted issues related to the potential of false positives caused by the design choices in the 'Check-In' feature. Conclusion This study showed that while the 'NHS COVID-19' app was viewed positively, there remained issues regarding participants' perceived knowledge of app functionality, potentially affecting compliance. Therefore, we recommended improvements regarding the delivery and presentation of the app's information, and highlighted the potential need for the ability to check out of venues to reduce the number of false positive contacts. ©","author":[{"dropping-particle":"","family":"Panchal","given":"M","non-dropping-particle":"","parse-names":false,"suffix":""},{"dropping-particle":"","family":"Singh","given":"S","non-dropping-particle":"","parse-names":false,"suffix":""},{"dropping-particle":"","family":"Rodriguez-Villegas","given":"E","non-dropping-particle":"","parse-names":false,"suffix":""}],"container-title":"BMJ Open","id":"ITEM-1","issue":"8","issued":{"date-parts":[["2021"]]},"note":"cited By 0","publisher":"BMJ Publishing Group","title":"Analysis of the factors affecting the adoption and compliance of the NHS COVID-19 mobile application: A national cross-sectional survey in England","type":"article-journal","volume":"11"},"uris":["http://www.mendeley.com/documents/?uuid=982ba0fd-70c6-416b-ab4e-e634a8568d5c"]}],"mendeley":{"formattedCitation":"[86]","plainTextFormattedCitation":"[86]","previouslyFormattedCitation":"[80]"},"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6]</w:t>
            </w:r>
            <w:r>
              <w:rPr>
                <w:rFonts w:ascii="Times New Roman" w:eastAsia="Times New Roman" w:hAnsi="Times New Roman" w:cs="Times New Roman"/>
                <w:color w:val="000000"/>
                <w:sz w:val="20"/>
                <w:szCs w:val="20"/>
                <w:lang w:eastAsia="en-ID"/>
              </w:rPr>
              <w:fldChar w:fldCharType="end"/>
            </w:r>
            <w:r>
              <w:rPr>
                <w:rFonts w:ascii="Times New Roman" w:eastAsia="Times New Roman" w:hAnsi="Times New Roman" w:cs="Times New Roman"/>
                <w:color w:val="000000"/>
                <w:sz w:val="20"/>
                <w:szCs w:val="20"/>
                <w:lang w:eastAsia="en-ID"/>
              </w:rPr>
              <w:t xml:space="preserve">, N/A (China) </w:t>
            </w: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16/j.ijdrr.2022.102871","ISSN":"22124209","author":[{"dropping-particle":"","family":"Guo","given":"Yanan","non-dropping-particle":"","parse-names":false,"suffix":""},{"dropping-particle":"","family":"An","given":"Shi","non-dropping-particle":"","parse-names":false,"suffix":""},{"dropping-particle":"","family":"Comes","given":"Tina","non-dropping-particle":"","parse-names":false,"suffix":""}],"container-title":"International Journal of Disaster Risk Reduction","id":"ITEM-1","issue":"February","issued":{"date-parts":[["2022"]]},"page":"102871","publisher":"Elsevier Ltd","title":"From warning messages to preparedness behavior: The role of risk perception and information interaction in the Covid-19 pandemic","type":"article-journal","volume":"73"},"uris":["http://www.mendeley.com/documents/?uuid=00dc4293-dbda-4188-87eb-92fd8d55a0ec"]}],"mendeley":{"formattedCitation":"[15]","plainTextFormattedCitation":"[15]","previouslyFormattedCitation":"[83]"},"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15]</w:t>
            </w:r>
            <w:r>
              <w:rPr>
                <w:rFonts w:ascii="Times New Roman" w:eastAsia="Times New Roman" w:hAnsi="Times New Roman" w:cs="Times New Roman"/>
                <w:color w:val="000000"/>
                <w:sz w:val="20"/>
                <w:szCs w:val="20"/>
                <w:lang w:eastAsia="en-ID"/>
              </w:rPr>
              <w:fldChar w:fldCharType="end"/>
            </w:r>
          </w:p>
        </w:tc>
      </w:tr>
      <w:tr w:rsidR="00157B91" w:rsidRPr="004672F8" w14:paraId="0BA8B684" w14:textId="77777777" w:rsidTr="009D40AA">
        <w:trPr>
          <w:trHeight w:val="700"/>
        </w:trPr>
        <w:tc>
          <w:tcPr>
            <w:tcW w:w="562" w:type="dxa"/>
            <w:shd w:val="clear" w:color="auto" w:fill="auto"/>
            <w:vAlign w:val="center"/>
          </w:tcPr>
          <w:p w14:paraId="4595E803"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lastRenderedPageBreak/>
              <w:t>2</w:t>
            </w:r>
          </w:p>
        </w:tc>
        <w:tc>
          <w:tcPr>
            <w:tcW w:w="1560" w:type="dxa"/>
            <w:shd w:val="clear" w:color="auto" w:fill="auto"/>
            <w:vAlign w:val="center"/>
          </w:tcPr>
          <w:p w14:paraId="22F28708"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sidRPr="00535DDD">
              <w:rPr>
                <w:rFonts w:ascii="Times New Roman" w:eastAsia="Times New Roman" w:hAnsi="Times New Roman" w:cs="Times New Roman"/>
                <w:color w:val="000000"/>
                <w:sz w:val="20"/>
                <w:szCs w:val="20"/>
                <w:lang w:eastAsia="en-ID"/>
              </w:rPr>
              <w:t>Perceived usefulness</w:t>
            </w:r>
          </w:p>
        </w:tc>
        <w:tc>
          <w:tcPr>
            <w:tcW w:w="2409" w:type="dxa"/>
            <w:vAlign w:val="center"/>
          </w:tcPr>
          <w:p w14:paraId="4D330816"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hAnsi="Times New Roman" w:cs="Times New Roman"/>
                <w:sz w:val="20"/>
                <w:szCs w:val="20"/>
              </w:rPr>
              <w:t>A</w:t>
            </w:r>
            <w:r w:rsidRPr="007A62A4">
              <w:rPr>
                <w:rFonts w:ascii="Times New Roman" w:hAnsi="Times New Roman" w:cs="Times New Roman"/>
                <w:sz w:val="20"/>
                <w:szCs w:val="20"/>
              </w:rPr>
              <w:t>ssessment that using a system will improve performance or provide benefit</w:t>
            </w:r>
            <w:r>
              <w:rPr>
                <w:rFonts w:ascii="Times New Roman" w:hAnsi="Times New Roman" w:cs="Times New Roman"/>
                <w:sz w:val="20"/>
                <w:szCs w:val="20"/>
              </w:rPr>
              <w:t>s</w:t>
            </w:r>
          </w:p>
        </w:tc>
        <w:tc>
          <w:tcPr>
            <w:tcW w:w="992" w:type="dxa"/>
            <w:vAlign w:val="center"/>
          </w:tcPr>
          <w:p w14:paraId="39CA0717"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TAM2, HBM</w:t>
            </w:r>
          </w:p>
        </w:tc>
        <w:tc>
          <w:tcPr>
            <w:tcW w:w="1276" w:type="dxa"/>
            <w:shd w:val="clear" w:color="auto" w:fill="auto"/>
            <w:vAlign w:val="center"/>
          </w:tcPr>
          <w:p w14:paraId="167EC1B1"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196/29085","ISSN":"14388871","PMID":"34406960","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 Objective: The aim of this study was to investigate adoption of and attitudes toward the NHS (National Health Service) COVID-19 smartphone app, the digital contact tracing solution in the United Kingdom. 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 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author":[{"dropping-particle":"","family":"Dowthwaite","given":"Liz","non-dropping-particle":"","parse-names":false,"suffix":""},{"dropping-particle":"","family":"Fischer","given":"Joel","non-dropping-particle":"","parse-names":false,"suffix":""},{"dropping-particle":"","family":"Vallejos","given":"Elvira Perez","non-dropping-particle":"","parse-names":false,"suffix":""},{"dropping-particle":"","family":"Portillo","given":"Virginia","non-dropping-particle":"","parse-names":false,"suffix":""},{"dropping-particle":"","family":"Nichele","given":"Elena","non-dropping-particle":"","parse-names":false,"suffix":""},{"dropping-particle":"","family":"Goulden","given":"Murray","non-dropping-particle":"","parse-names":false,"suffix":""},{"dropping-particle":"","family":"McAuley","given":"Derek","non-dropping-particle":"","parse-names":false,"suffix":""}],"container-title":"Journal of Medical Internet Research","id":"ITEM-1","issue":"9","issued":{"date-parts":[["2021","9","17"]]},"note":"From Duplicate 1 (Public adoption of and trust in the nhs covid-19 contact tracing app in the united kingdom: Quantitative online survey study - Dowthwaite, Liz; Fischer, Joel; Vallejos, Elvira Perez; Portillo, Virginia; Nichele, Elena; Goulden, Murray; McAuley, Derek)\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page":"e29085","publisher":"JMIR Publications Inc.","title":"Public adoption of and trust in the nhs covid-19 contact tracing app in the united kingdom: Quantitative online survey study","type":"article-journal","volume":"23"},"uris":["http://www.mendeley.com/documents/?uuid=9f5e209f-9628-4822-acbd-a040538063b8"]},{"id":"ITEM-2","itemData":{"DOI":"10.1518/hfes.46.2.196.37335","ISSN":"00187208","abstract":"This paper presents a conceptual analysis of dynamic hazard warning systems. The normative aspects of responses to warnings are analyzed, and a distinction is made between two forms of responses to a warning system, referred to as compliance and reliance. Determinants of the responses to warnings are identified, and they are broadly classified into normative, task, and operator factors. Existing research on warnings and automation is assessed in view of this conceptual framework, and directions for future research are discussed. Some implications of this analysis for practitioners, designers, and researchers are indicated. Actual or potential applications of this research include recommendations for the analysis, design, and study of dynamic warning systems. Copyright © 2004, Human Factors and Ergonomics Society. All rights reserved.","author":[{"dropping-particle":"","family":"Meyer","given":"J","non-dropping-particle":"","parse-names":false,"suffix":""}],"container-title":"Human Factors","id":"ITEM-2","issue":"2","issued":{"date-parts":[["2004"]]},"note":"cited By 139","page":"196-204","title":"Conceptual issues in the study of dynamic hazard warnings","type":"article-journal","volume":"46"},"uris":["http://www.mendeley.com/documents/?uuid=7d24c693-de80-4137-b860-077a2985c33a"]}],"mendeley":{"formattedCitation":"[27], [82]","plainTextFormattedCitation":"[27], [82]","previouslyFormattedCitation":"[20], [76]"},"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27], [82]</w:t>
            </w:r>
            <w:r>
              <w:rPr>
                <w:rFonts w:ascii="Times New Roman" w:eastAsia="Times New Roman" w:hAnsi="Times New Roman" w:cs="Times New Roman"/>
                <w:color w:val="000000"/>
                <w:sz w:val="20"/>
                <w:szCs w:val="20"/>
                <w:lang w:eastAsia="en-ID"/>
              </w:rPr>
              <w:fldChar w:fldCharType="end"/>
            </w:r>
          </w:p>
        </w:tc>
        <w:tc>
          <w:tcPr>
            <w:tcW w:w="2268" w:type="dxa"/>
            <w:vAlign w:val="center"/>
          </w:tcPr>
          <w:p w14:paraId="17D96FF5"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NHS COVID-19 (UK) </w:t>
            </w:r>
            <w:r>
              <w:rPr>
                <w:rFonts w:ascii="Times New Roman" w:eastAsia="Times New Roman" w:hAnsi="Times New Roman" w:cs="Times New Roman"/>
                <w:noProof w:val="0"/>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196/29085","ISSN":"14388871","PMID":"34406960","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 Objective: The aim of this study was to investigate adoption of and attitudes toward the NHS (National Health Service) COVID-19 smartphone app, the digital contact tracing solution in the United Kingdom. 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 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author":[{"dropping-particle":"","family":"Dowthwaite","given":"Liz","non-dropping-particle":"","parse-names":false,"suffix":""},{"dropping-particle":"","family":"Fischer","given":"Joel","non-dropping-particle":"","parse-names":false,"suffix":""},{"dropping-particle":"","family":"Vallejos","given":"Elvira Perez","non-dropping-particle":"","parse-names":false,"suffix":""},{"dropping-particle":"","family":"Portillo","given":"Virginia","non-dropping-particle":"","parse-names":false,"suffix":""},{"dropping-particle":"","family":"Nichele","given":"Elena","non-dropping-particle":"","parse-names":false,"suffix":""},{"dropping-particle":"","family":"Goulden","given":"Murray","non-dropping-particle":"","parse-names":false,"suffix":""},{"dropping-particle":"","family":"McAuley","given":"Derek","non-dropping-particle":"","parse-names":false,"suffix":""}],"container-title":"Journal of Medical Internet Research","id":"ITEM-1","issue":"9","issued":{"date-parts":[["2021","9","17"]]},"note":"From Duplicate 1 (Public adoption of and trust in the nhs covid-19 contact tracing app in the united kingdom: Quantitative online survey study - Dowthwaite, Liz; Fischer, Joel; Vallejos, Elvira Perez; Portillo, Virginia; Nichele, Elena; Goulden, Murray; McAuley, Derek)\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page":"e29085","publisher":"JMIR Publications Inc.","title":"Public adoption of and trust in the nhs covid-19 contact tracing app in the united kingdom: Quantitative online survey study","type":"article-journal","volume":"23"},"uris":["http://www.mendeley.com/documents/?uuid=9f5e209f-9628-4822-acbd-a040538063b8"]}],"mendeley":{"formattedCitation":"[27]","plainTextFormattedCitation":"[27]","previouslyFormattedCitation":"[20]"},"properties":{"noteIndex":0},"schema":"https://github.com/citation-style-language/schema/raw/master/csl-citation.json"}</w:instrText>
            </w:r>
            <w:r>
              <w:rPr>
                <w:rFonts w:ascii="Times New Roman" w:eastAsia="Times New Roman" w:hAnsi="Times New Roman" w:cs="Times New Roman"/>
                <w:noProof w:val="0"/>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27]</w:t>
            </w:r>
            <w:r>
              <w:rPr>
                <w:rFonts w:ascii="Times New Roman" w:eastAsia="Times New Roman" w:hAnsi="Times New Roman" w:cs="Times New Roman"/>
                <w:noProof w:val="0"/>
                <w:color w:val="000000"/>
                <w:sz w:val="20"/>
                <w:szCs w:val="20"/>
                <w:lang w:eastAsia="en-ID"/>
              </w:rPr>
              <w:fldChar w:fldCharType="end"/>
            </w:r>
            <w:r w:rsidDel="00A97B58">
              <w:rPr>
                <w:rFonts w:ascii="Times New Roman" w:eastAsia="Times New Roman" w:hAnsi="Times New Roman" w:cs="Times New Roman"/>
                <w:noProof w:val="0"/>
                <w:color w:val="000000"/>
                <w:sz w:val="20"/>
                <w:szCs w:val="20"/>
                <w:lang w:eastAsia="en-ID"/>
              </w:rPr>
              <w:t xml:space="preserve"> </w:t>
            </w:r>
          </w:p>
        </w:tc>
      </w:tr>
      <w:tr w:rsidR="00157B91" w:rsidRPr="004672F8" w14:paraId="0D0EDBA7" w14:textId="77777777" w:rsidTr="009D40AA">
        <w:trPr>
          <w:trHeight w:val="20"/>
        </w:trPr>
        <w:tc>
          <w:tcPr>
            <w:tcW w:w="562" w:type="dxa"/>
            <w:shd w:val="clear" w:color="auto" w:fill="auto"/>
            <w:vAlign w:val="center"/>
          </w:tcPr>
          <w:p w14:paraId="626E9562"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3</w:t>
            </w:r>
          </w:p>
        </w:tc>
        <w:tc>
          <w:tcPr>
            <w:tcW w:w="1560" w:type="dxa"/>
            <w:shd w:val="clear" w:color="auto" w:fill="auto"/>
            <w:vAlign w:val="center"/>
          </w:tcPr>
          <w:p w14:paraId="4765A99E"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sidRPr="00535DDD">
              <w:rPr>
                <w:rFonts w:ascii="Times New Roman" w:eastAsia="Times New Roman" w:hAnsi="Times New Roman" w:cs="Times New Roman"/>
                <w:color w:val="000000"/>
                <w:sz w:val="20"/>
                <w:szCs w:val="20"/>
                <w:lang w:eastAsia="en-ID"/>
              </w:rPr>
              <w:t>Information quality trust</w:t>
            </w:r>
          </w:p>
        </w:tc>
        <w:tc>
          <w:tcPr>
            <w:tcW w:w="2409" w:type="dxa"/>
            <w:vAlign w:val="center"/>
          </w:tcPr>
          <w:p w14:paraId="2228E426" w14:textId="77777777" w:rsidR="00157B91" w:rsidRPr="007D2676" w:rsidRDefault="00157B91" w:rsidP="009D40AA">
            <w:pPr>
              <w:spacing w:after="0" w:line="240" w:lineRule="auto"/>
              <w:rPr>
                <w:rFonts w:ascii="Times New Roman" w:eastAsia="Times New Roman" w:hAnsi="Times New Roman" w:cs="Times New Roman"/>
                <w:noProof w:val="0"/>
                <w:color w:val="000000"/>
                <w:sz w:val="20"/>
                <w:szCs w:val="20"/>
                <w:lang w:eastAsia="en-ID"/>
              </w:rPr>
            </w:pPr>
            <w:r>
              <w:rPr>
                <w:rFonts w:ascii="Times New Roman" w:eastAsia="Times New Roman" w:hAnsi="Times New Roman" w:cs="Times New Roman"/>
                <w:color w:val="000000"/>
                <w:sz w:val="20"/>
                <w:szCs w:val="20"/>
                <w:lang w:eastAsia="en-ID"/>
              </w:rPr>
              <w:t>B</w:t>
            </w:r>
            <w:r w:rsidRPr="00FB726F">
              <w:rPr>
                <w:rFonts w:ascii="Times New Roman" w:eastAsia="Times New Roman" w:hAnsi="Times New Roman" w:cs="Times New Roman"/>
                <w:color w:val="000000"/>
                <w:sz w:val="20"/>
                <w:szCs w:val="20"/>
                <w:lang w:eastAsia="en-ID"/>
              </w:rPr>
              <w:t>eliefs about the reliability, credibility, and accuracy of information</w:t>
            </w:r>
          </w:p>
        </w:tc>
        <w:tc>
          <w:tcPr>
            <w:tcW w:w="992" w:type="dxa"/>
            <w:vAlign w:val="center"/>
          </w:tcPr>
          <w:p w14:paraId="15C53FCD"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noProof w:val="0"/>
                <w:color w:val="000000"/>
                <w:sz w:val="20"/>
                <w:szCs w:val="20"/>
                <w:lang w:eastAsia="en-ID"/>
              </w:rPr>
              <w:t>-</w:t>
            </w:r>
          </w:p>
        </w:tc>
        <w:tc>
          <w:tcPr>
            <w:tcW w:w="1276" w:type="dxa"/>
            <w:shd w:val="clear" w:color="auto" w:fill="auto"/>
            <w:vAlign w:val="center"/>
          </w:tcPr>
          <w:p w14:paraId="4B2D6594"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noProof w:val="0"/>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5300/misq/2015/39.4.8","ISSN":"02767783","abstract":"The increasing number of campus-related emergency incidents, in combination with the requirements imposed by the Clery Act, have prompted college campuses to develop emergency notification systems to inform community members of extreme events that may affect them. Merely deploying emergency notification systems on college campuses, however, does not guarantee that these systems will be effective; student compliance plays a very important role in establishing such effectiveness. Immediate compliance with alerts, as opposed to delayed compliance or noncompliance, is a key factor in improving student safety on campuses. This paper investigates the critical antecedents that motivate students to comply immediately with messages from campus emergency notification systems. Drawing on Etzioni's compliance theory, a model is developed. Using a scenario-based survey method, the model is tested in five types of events - snowstorm, active shooter, building fire, health-related, and robbery - and with more than 800 college students from the Northern region of the United States. The results from this study suggest that subjective norm and information quality trust are, in general, the most important factors that promote immediate compliance. This research contributes to the literature on compliance, emergency notification systems, and emergency response policies.","author":[{"dropping-particle":"","family":"Han","given":"W","non-dropping-particle":"","parse-names":false,"suffix":""},{"dropping-particle":"","family":"Ada","given":"S","non-dropping-particle":"","parse-names":false,"suffix":""},{"dropping-particle":"","family":"Sharman","given":"R","non-dropping-particle":"","parse-names":false,"suffix":""},{"dropping-particle":"","family":"Rao","given":"H R","non-dropping-particle":"","parse-names":false,"suffix":""}],"container-title":"MIS Quarterly: Management Information Systems","id":"ITEM-1","issue":"4","issued":{"date-parts":[["2015"]]},"note":"cited By 32","page":"909-930","publisher":"University of Minnesota","title":"Campus emergency notification systems: An examination of factors affecting compliance with alerts","type":"article-journal","volume":"39"},"uris":["http://www.mendeley.com/documents/?uuid=48fc4d57-8ce2-45eb-b767-3da64541da62"]},{"id":"ITEM-2","itemData":{"DOI":"10.17705/1atrr.00068","ISSN":"24733458","abstract":"This study is a conceptual replication of the study by Han et al. (2015) in which the authors evaluated factors affecting students’ compliance with emergency instructions during campus emergencies. The current study focused on broader public health-related emergencies using eight scenarios evaluated by Amazon Mechanical Turk (AMT) participants. Analysis on the aggregated data showed that subjective norm and trust in information quality positively affected intention to comply with instructions, consistent with the original study. Three follow up analyses provide more nuanced results. First, an abridged dataset was created by filtering out participants whose reasons for non-immediate compliance weren't related to verifying information and then complying. Analysis on this dataset showed that subjective norm no longer positively affected intention to comply. Second, scenarios used in the study were grouped by characteristics such as development speed, frequency, and area affected, and the analysis was redone. Factors affecting intention to comply immediately changed based on the characteristic, with subjective norm positively affected intention to comply in slow-developing scenarios, scenarios that affect at a limited area, and commonly occurring scenarios, while trust in information quality affects the other scenarios. Third, recall of information from the notification was collected from participants and analyzed. Results show that participants who chose to comply immediately recalled more information than others. Our replication study shows some support for the original conclusions; however, the broader setting and more nuanced analyses show also differences between both studies.","author":[{"dropping-particle":"","family":"Kumar","given":"Manasvi","non-dropping-particle":"","parse-names":false,"suffix":""},{"dropping-particle":"","family":"Leroy","given":"Gondy","non-dropping-particle":"","parse-names":false,"suffix":""}],"container-title":"AIS Transactions on Replication Research","id":"ITEM-2","issued":{"date-parts":[["2021"]]},"page":"1-23","title":"Factors Affecting Compliance with Alerts in the Context of Healthcare-related Emergencies","type":"article-journal","volume":"7"},"uris":["http://www.mendeley.com/documents/?uuid=b316f96f-1ebb-4863-9ba9-105491cb252e"]}],"mendeley":{"formattedCitation":"[38], [41]","plainTextFormattedCitation":"[38], [41]","previouslyFormattedCitation":"[31], [34]"},"properties":{"noteIndex":0},"schema":"https://github.com/citation-style-language/schema/raw/master/csl-citation.json"}</w:instrText>
            </w:r>
            <w:r>
              <w:rPr>
                <w:rFonts w:ascii="Times New Roman" w:eastAsia="Times New Roman" w:hAnsi="Times New Roman" w:cs="Times New Roman"/>
                <w:noProof w:val="0"/>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38], [41]</w:t>
            </w:r>
            <w:r>
              <w:rPr>
                <w:rFonts w:ascii="Times New Roman" w:eastAsia="Times New Roman" w:hAnsi="Times New Roman" w:cs="Times New Roman"/>
                <w:noProof w:val="0"/>
                <w:color w:val="000000"/>
                <w:sz w:val="20"/>
                <w:szCs w:val="20"/>
                <w:lang w:eastAsia="en-ID"/>
              </w:rPr>
              <w:fldChar w:fldCharType="end"/>
            </w:r>
          </w:p>
        </w:tc>
        <w:tc>
          <w:tcPr>
            <w:tcW w:w="2268" w:type="dxa"/>
            <w:vAlign w:val="center"/>
          </w:tcPr>
          <w:p w14:paraId="279EAAE5" w14:textId="77777777" w:rsidR="00157B91" w:rsidRDefault="00157B91" w:rsidP="009D40AA">
            <w:pPr>
              <w:spacing w:after="0" w:line="240" w:lineRule="auto"/>
              <w:rPr>
                <w:rFonts w:ascii="Times New Roman" w:eastAsia="Times New Roman" w:hAnsi="Times New Roman" w:cs="Times New Roman"/>
                <w:noProof w:val="0"/>
                <w:color w:val="000000"/>
                <w:sz w:val="20"/>
                <w:szCs w:val="20"/>
                <w:lang w:eastAsia="en-ID"/>
              </w:rPr>
            </w:pPr>
            <w:r>
              <w:rPr>
                <w:rFonts w:ascii="Times New Roman" w:eastAsia="Times New Roman" w:hAnsi="Times New Roman" w:cs="Times New Roman"/>
                <w:noProof w:val="0"/>
                <w:color w:val="000000"/>
                <w:sz w:val="20"/>
                <w:szCs w:val="20"/>
                <w:lang w:eastAsia="en-ID"/>
              </w:rPr>
              <w:t>-</w:t>
            </w:r>
          </w:p>
        </w:tc>
      </w:tr>
      <w:tr w:rsidR="00157B91" w:rsidRPr="004672F8" w14:paraId="4ED39D2A" w14:textId="77777777" w:rsidTr="009D40AA">
        <w:trPr>
          <w:trHeight w:val="20"/>
        </w:trPr>
        <w:tc>
          <w:tcPr>
            <w:tcW w:w="562" w:type="dxa"/>
            <w:shd w:val="clear" w:color="auto" w:fill="auto"/>
            <w:vAlign w:val="center"/>
          </w:tcPr>
          <w:p w14:paraId="0E0D3B96"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4</w:t>
            </w:r>
          </w:p>
        </w:tc>
        <w:tc>
          <w:tcPr>
            <w:tcW w:w="1560" w:type="dxa"/>
            <w:shd w:val="clear" w:color="auto" w:fill="auto"/>
            <w:vAlign w:val="center"/>
          </w:tcPr>
          <w:p w14:paraId="2CB39986"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Trust in the system</w:t>
            </w:r>
          </w:p>
        </w:tc>
        <w:tc>
          <w:tcPr>
            <w:tcW w:w="2409" w:type="dxa"/>
            <w:vAlign w:val="center"/>
          </w:tcPr>
          <w:p w14:paraId="01156DB8"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noProof w:val="0"/>
                <w:color w:val="000000"/>
                <w:sz w:val="20"/>
                <w:szCs w:val="20"/>
                <w:lang w:eastAsia="en-ID"/>
              </w:rPr>
              <w:t>L</w:t>
            </w:r>
            <w:r w:rsidRPr="007A62A4">
              <w:rPr>
                <w:rFonts w:ascii="Times New Roman" w:eastAsia="Times New Roman" w:hAnsi="Times New Roman" w:cs="Times New Roman"/>
                <w:noProof w:val="0"/>
                <w:color w:val="000000"/>
                <w:sz w:val="20"/>
                <w:szCs w:val="20"/>
                <w:lang w:eastAsia="en-ID"/>
              </w:rPr>
              <w:t xml:space="preserve">evel of trust in distinct aspects of the </w:t>
            </w:r>
            <w:r>
              <w:rPr>
                <w:rFonts w:ascii="Times New Roman" w:eastAsia="Times New Roman" w:hAnsi="Times New Roman" w:cs="Times New Roman"/>
                <w:noProof w:val="0"/>
                <w:color w:val="000000"/>
                <w:sz w:val="20"/>
                <w:szCs w:val="20"/>
                <w:lang w:eastAsia="en-ID"/>
              </w:rPr>
              <w:t>system</w:t>
            </w:r>
            <w:r w:rsidRPr="007A62A4">
              <w:rPr>
                <w:rFonts w:ascii="Times New Roman" w:eastAsia="Times New Roman" w:hAnsi="Times New Roman" w:cs="Times New Roman"/>
                <w:noProof w:val="0"/>
                <w:color w:val="000000"/>
                <w:sz w:val="20"/>
                <w:szCs w:val="20"/>
                <w:lang w:eastAsia="en-ID"/>
              </w:rPr>
              <w:t xml:space="preserve"> </w:t>
            </w:r>
          </w:p>
        </w:tc>
        <w:tc>
          <w:tcPr>
            <w:tcW w:w="992" w:type="dxa"/>
            <w:vAlign w:val="center"/>
          </w:tcPr>
          <w:p w14:paraId="2E1EDCA0"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w:t>
            </w:r>
          </w:p>
        </w:tc>
        <w:tc>
          <w:tcPr>
            <w:tcW w:w="1276" w:type="dxa"/>
            <w:shd w:val="clear" w:color="auto" w:fill="auto"/>
            <w:vAlign w:val="center"/>
          </w:tcPr>
          <w:p w14:paraId="7102A31D"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518/hfes.46.2.196.37335","ISSN":"00187208","abstract":"This paper presents a conceptual analysis of dynamic hazard warning systems. The normative aspects of responses to warnings are analyzed, and a distinction is made between two forms of responses to a warning system, referred to as compliance and reliance. Determinants of the responses to warnings are identified, and they are broadly classified into normative, task, and operator factors. Existing research on warnings and automation is assessed in view of this conceptual framework, and directions for future research are discussed. Some implications of this analysis for practitioners, designers, and researchers are indicated. Actual or potential applications of this research include recommendations for the analysis, design, and study of dynamic warning systems. Copyright © 2004, Human Factors and Ergonomics Society. All rights reserved.","author":[{"dropping-particle":"","family":"Meyer","given":"J","non-dropping-particle":"","parse-names":false,"suffix":""}],"container-title":"Human Factors","id":"ITEM-1","issue":"2","issued":{"date-parts":[["2004"]]},"note":"cited By 139","page":"196-204","title":"Conceptual issues in the study of dynamic hazard warnings","type":"article-journal","volume":"46"},"uris":["http://www.mendeley.com/documents/?uuid=7d24c693-de80-4137-b860-077a2985c33a"]},{"id":"ITEM-2","itemData":{"DOI":"10.2196/29085","ISSN":"14388871","PMID":"34406960","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 Objective: The aim of this study was to investigate adoption of and attitudes toward the NHS (National Health Service) COVID-19 smartphone app, the digital contact tracing solution in the United Kingdom. 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 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author":[{"dropping-particle":"","family":"Dowthwaite","given":"Liz","non-dropping-particle":"","parse-names":false,"suffix":""},{"dropping-particle":"","family":"Fischer","given":"Joel","non-dropping-particle":"","parse-names":false,"suffix":""},{"dropping-particle":"","family":"Vallejos","given":"Elvira Perez","non-dropping-particle":"","parse-names":false,"suffix":""},{"dropping-particle":"","family":"Portillo","given":"Virginia","non-dropping-particle":"","parse-names":false,"suffix":""},{"dropping-particle":"","family":"Nichele","given":"Elena","non-dropping-particle":"","parse-names":false,"suffix":""},{"dropping-particle":"","family":"Goulden","given":"Murray","non-dropping-particle":"","parse-names":false,"suffix":""},{"dropping-particle":"","family":"McAuley","given":"Derek","non-dropping-particle":"","parse-names":false,"suffix":""}],"container-title":"Journal of Medical Internet Research","id":"ITEM-2","issue":"9","issued":{"date-parts":[["2021","9","17"]]},"note":"From Duplicate 1 (Public adoption of and trust in the nhs covid-19 contact tracing app in the united kingdom: Quantitative online survey study - Dowthwaite, Liz; Fischer, Joel; Vallejos, Elvira Perez; Portillo, Virginia; Nichele, Elena; Goulden, Murray; McAuley, Derek)\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page":"e29085","publisher":"JMIR Publications Inc.","title":"Public adoption of and trust in the nhs covid-19 contact tracing app in the united kingdom: Quantitative online survey study","type":"article-journal","volume":"23"},"uris":["http://www.mendeley.com/documents/?uuid=9f5e209f-9628-4822-acbd-a040538063b8"]}],"mendeley":{"formattedCitation":"[27], [82]","plainTextFormattedCitation":"[27], [82]","previouslyFormattedCitation":"[20], [76]"},"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27], [82]</w:t>
            </w:r>
            <w:r>
              <w:rPr>
                <w:rFonts w:ascii="Times New Roman" w:eastAsia="Times New Roman" w:hAnsi="Times New Roman" w:cs="Times New Roman"/>
                <w:color w:val="000000"/>
                <w:sz w:val="20"/>
                <w:szCs w:val="20"/>
                <w:lang w:eastAsia="en-ID"/>
              </w:rPr>
              <w:fldChar w:fldCharType="end"/>
            </w:r>
          </w:p>
        </w:tc>
        <w:tc>
          <w:tcPr>
            <w:tcW w:w="2268" w:type="dxa"/>
            <w:vAlign w:val="center"/>
          </w:tcPr>
          <w:p w14:paraId="0D3895B3"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NHS COVID-19 (UK) </w:t>
            </w:r>
            <w:r>
              <w:rPr>
                <w:rFonts w:ascii="Times New Roman" w:eastAsia="Times New Roman" w:hAnsi="Times New Roman" w:cs="Times New Roman"/>
                <w:noProof w:val="0"/>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196/29085","ISSN":"14388871","PMID":"34406960","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 Objective: The aim of this study was to investigate adoption of and attitudes toward the NHS (National Health Service) COVID-19 smartphone app, the digital contact tracing solution in the United Kingdom. 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 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author":[{"dropping-particle":"","family":"Dowthwaite","given":"Liz","non-dropping-particle":"","parse-names":false,"suffix":""},{"dropping-particle":"","family":"Fischer","given":"Joel","non-dropping-particle":"","parse-names":false,"suffix":""},{"dropping-particle":"","family":"Vallejos","given":"Elvira Perez","non-dropping-particle":"","parse-names":false,"suffix":""},{"dropping-particle":"","family":"Portillo","given":"Virginia","non-dropping-particle":"","parse-names":false,"suffix":""},{"dropping-particle":"","family":"Nichele","given":"Elena","non-dropping-particle":"","parse-names":false,"suffix":""},{"dropping-particle":"","family":"Goulden","given":"Murray","non-dropping-particle":"","parse-names":false,"suffix":""},{"dropping-particle":"","family":"McAuley","given":"Derek","non-dropping-particle":"","parse-names":false,"suffix":""}],"container-title":"Journal of Medical Internet Research","id":"ITEM-1","issue":"9","issued":{"date-parts":[["2021","9","17"]]},"note":"From Duplicate 1 (Public adoption of and trust in the nhs covid-19 contact tracing app in the united kingdom: Quantitative online survey study - Dowthwaite, Liz; Fischer, Joel; Vallejos, Elvira Perez; Portillo, Virginia; Nichele, Elena; Goulden, Murray; McAuley, Derek)\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page":"e29085","publisher":"JMIR Publications Inc.","title":"Public adoption of and trust in the nhs covid-19 contact tracing app in the united kingdom: Quantitative online survey study","type":"article-journal","volume":"23"},"uris":["http://www.mendeley.com/documents/?uuid=9f5e209f-9628-4822-acbd-a040538063b8"]}],"mendeley":{"formattedCitation":"[27]","plainTextFormattedCitation":"[27]","previouslyFormattedCitation":"[20]"},"properties":{"noteIndex":0},"schema":"https://github.com/citation-style-language/schema/raw/master/csl-citation.json"}</w:instrText>
            </w:r>
            <w:r>
              <w:rPr>
                <w:rFonts w:ascii="Times New Roman" w:eastAsia="Times New Roman" w:hAnsi="Times New Roman" w:cs="Times New Roman"/>
                <w:noProof w:val="0"/>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27]</w:t>
            </w:r>
            <w:r>
              <w:rPr>
                <w:rFonts w:ascii="Times New Roman" w:eastAsia="Times New Roman" w:hAnsi="Times New Roman" w:cs="Times New Roman"/>
                <w:noProof w:val="0"/>
                <w:color w:val="000000"/>
                <w:sz w:val="20"/>
                <w:szCs w:val="20"/>
                <w:lang w:eastAsia="en-ID"/>
              </w:rPr>
              <w:fldChar w:fldCharType="end"/>
            </w:r>
          </w:p>
        </w:tc>
      </w:tr>
      <w:tr w:rsidR="00157B91" w:rsidRPr="004672F8" w14:paraId="150A829A" w14:textId="77777777" w:rsidTr="009D40AA">
        <w:trPr>
          <w:trHeight w:val="20"/>
        </w:trPr>
        <w:tc>
          <w:tcPr>
            <w:tcW w:w="562" w:type="dxa"/>
            <w:shd w:val="clear" w:color="auto" w:fill="auto"/>
            <w:vAlign w:val="center"/>
          </w:tcPr>
          <w:p w14:paraId="27412362"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5</w:t>
            </w:r>
          </w:p>
        </w:tc>
        <w:tc>
          <w:tcPr>
            <w:tcW w:w="1560" w:type="dxa"/>
            <w:shd w:val="clear" w:color="auto" w:fill="auto"/>
            <w:vAlign w:val="center"/>
          </w:tcPr>
          <w:p w14:paraId="08F73940"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sidRPr="00535DDD">
              <w:rPr>
                <w:rFonts w:ascii="Times New Roman" w:eastAsia="Times New Roman" w:hAnsi="Times New Roman" w:cs="Times New Roman"/>
                <w:color w:val="000000"/>
                <w:sz w:val="20"/>
                <w:szCs w:val="20"/>
                <w:lang w:eastAsia="en-ID"/>
              </w:rPr>
              <w:t>Usability</w:t>
            </w:r>
          </w:p>
        </w:tc>
        <w:tc>
          <w:tcPr>
            <w:tcW w:w="2409" w:type="dxa"/>
            <w:vAlign w:val="center"/>
          </w:tcPr>
          <w:p w14:paraId="0F5C0D24"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U</w:t>
            </w:r>
            <w:r w:rsidRPr="003827AB">
              <w:rPr>
                <w:rFonts w:ascii="Times New Roman" w:eastAsia="Times New Roman" w:hAnsi="Times New Roman" w:cs="Times New Roman"/>
                <w:color w:val="000000"/>
                <w:sz w:val="20"/>
                <w:szCs w:val="20"/>
                <w:lang w:eastAsia="en-ID"/>
              </w:rPr>
              <w:t>sers' views of their ability to use and navigate the system</w:t>
            </w:r>
          </w:p>
        </w:tc>
        <w:tc>
          <w:tcPr>
            <w:tcW w:w="992" w:type="dxa"/>
            <w:vAlign w:val="center"/>
          </w:tcPr>
          <w:p w14:paraId="5970DD17"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w:t>
            </w:r>
          </w:p>
        </w:tc>
        <w:tc>
          <w:tcPr>
            <w:tcW w:w="1276" w:type="dxa"/>
            <w:shd w:val="clear" w:color="auto" w:fill="auto"/>
            <w:vAlign w:val="center"/>
          </w:tcPr>
          <w:p w14:paraId="59DEB257"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136/bmjopen-2021-053395","ISSN":"20446055","abstract":"Objectives To conduct an independent study investigating how adults perceive the usability and functionality of the 'National Health Service (NHS) COVID-19' application (app). This study aims to highlight strengths and provide recommendations to improve adoption of future contact tracing developments. Design A 60-item, anonymous online questionnaire, disseminated through social media outlets and email lists by a team from Imperial College London. Setting England. Participants Convenience sample of 1036 responses, from participants aged 18 years and above, between December 2020 and January 2021. Primary outcome measures Evaluate the compliance and public attitude towards the 'NHS COVID-19' app regarding its functionality and features. This included whether participants' expectations were met, and their thoughts on the app privacy and security. Furthermore, to distinguish how usability, perception, and adoption differed with varying demographics and user values. Results Fair compliance with the app features was identified, meeting expectations of the 62.1% of participants who stated they downloaded it after weighted analysis. However, participants finding the interface challenging were less likely to read information in the app and had a lesser understanding of its functionality. Furthermore, little understanding regarding the app's functionality and privacy concerns was a possible reason why users did not download it. A readability analysis of the text revealed information within the app was conveyed at a level that may be too complex for up to 43% of the UK population. The study highlighted issues related to the potential of false positives caused by the design choices in the 'Check-In' feature. Conclusion This study showed that while the 'NHS COVID-19' app was viewed positively, there remained issues regarding participants' perceived knowledge of app functionality, potentially affecting compliance. Therefore, we recommended improvements regarding the delivery and presentation of the app's information, and highlighted the potential need for the ability to check out of venues to reduce the number of false positive contacts. ©","author":[{"dropping-particle":"","family":"Panchal","given":"M","non-dropping-particle":"","parse-names":false,"suffix":""},{"dropping-particle":"","family":"Singh","given":"S","non-dropping-particle":"","parse-names":false,"suffix":""},{"dropping-particle":"","family":"Rodriguez-Villegas","given":"E","non-dropping-particle":"","parse-names":false,"suffix":""}],"container-title":"BMJ Open","id":"ITEM-1","issue":"8","issued":{"date-parts":[["2021"]]},"note":"cited By 0","publisher":"BMJ Publishing Group","title":"Analysis of the factors affecting the adoption and compliance of the NHS COVID-19 mobile application: A national cross-sectional survey in England","type":"article-journal","volume":"11"},"uris":["http://www.mendeley.com/documents/?uuid=982ba0fd-70c6-416b-ab4e-e634a8568d5c"]},{"id":"ITEM-2","itemData":{"DOI":"10.1518/hfes.46.2.196.37335","ISSN":"00187208","abstract":"This paper presents a conceptual analysis of dynamic hazard warning systems. The normative aspects of responses to warnings are analyzed, and a distinction is made between two forms of responses to a warning system, referred to as compliance and reliance. Determinants of the responses to warnings are identified, and they are broadly classified into normative, task, and operator factors. Existing research on warnings and automation is assessed in view of this conceptual framework, and directions for future research are discussed. Some implications of this analysis for practitioners, designers, and researchers are indicated. Actual or potential applications of this research include recommendations for the analysis, design, and study of dynamic warning systems. Copyright © 2004, Human Factors and Ergonomics Society. All rights reserved.","author":[{"dropping-particle":"","family":"Meyer","given":"J","non-dropping-particle":"","parse-names":false,"suffix":""}],"container-title":"Human Factors","id":"ITEM-2","issue":"2","issued":{"date-parts":[["2004"]]},"note":"cited By 139","page":"196-204","title":"Conceptual issues in the study of dynamic hazard warnings","type":"article-journal","volume":"46"},"uris":["http://www.mendeley.com/documents/?uuid=7d24c693-de80-4137-b860-077a2985c33a"]}],"mendeley":{"formattedCitation":"[82], [86]","plainTextFormattedCitation":"[82], [86]","previouslyFormattedCitation":"[76], [80]"},"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2], [86]</w:t>
            </w:r>
            <w:r>
              <w:rPr>
                <w:rFonts w:ascii="Times New Roman" w:eastAsia="Times New Roman" w:hAnsi="Times New Roman" w:cs="Times New Roman"/>
                <w:color w:val="000000"/>
                <w:sz w:val="20"/>
                <w:szCs w:val="20"/>
                <w:lang w:eastAsia="en-ID"/>
              </w:rPr>
              <w:fldChar w:fldCharType="end"/>
            </w:r>
          </w:p>
        </w:tc>
        <w:tc>
          <w:tcPr>
            <w:tcW w:w="2268" w:type="dxa"/>
            <w:vAlign w:val="center"/>
          </w:tcPr>
          <w:p w14:paraId="4F6C9E87"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NHS COVID-19 (UK) </w:t>
            </w: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136/bmjopen-2021-053395","ISSN":"20446055","abstract":"Objectives To conduct an independent study investigating how adults perceive the usability and functionality of the 'National Health Service (NHS) COVID-19' application (app). This study aims to highlight strengths and provide recommendations to improve adoption of future contact tracing developments. Design A 60-item, anonymous online questionnaire, disseminated through social media outlets and email lists by a team from Imperial College London. Setting England. Participants Convenience sample of 1036 responses, from participants aged 18 years and above, between December 2020 and January 2021. Primary outcome measures Evaluate the compliance and public attitude towards the 'NHS COVID-19' app regarding its functionality and features. This included whether participants' expectations were met, and their thoughts on the app privacy and security. Furthermore, to distinguish how usability, perception, and adoption differed with varying demographics and user values. Results Fair compliance with the app features was identified, meeting expectations of the 62.1% of participants who stated they downloaded it after weighted analysis. However, participants finding the interface challenging were less likely to read information in the app and had a lesser understanding of its functionality. Furthermore, little understanding regarding the app's functionality and privacy concerns was a possible reason why users did not download it. A readability analysis of the text revealed information within the app was conveyed at a level that may be too complex for up to 43% of the UK population. The study highlighted issues related to the potential of false positives caused by the design choices in the 'Check-In' feature. Conclusion This study showed that while the 'NHS COVID-19' app was viewed positively, there remained issues regarding participants' perceived knowledge of app functionality, potentially affecting compliance. Therefore, we recommended improvements regarding the delivery and presentation of the app's information, and highlighted the potential need for the ability to check out of venues to reduce the number of false positive contacts. ©","author":[{"dropping-particle":"","family":"Panchal","given":"M","non-dropping-particle":"","parse-names":false,"suffix":""},{"dropping-particle":"","family":"Singh","given":"S","non-dropping-particle":"","parse-names":false,"suffix":""},{"dropping-particle":"","family":"Rodriguez-Villegas","given":"E","non-dropping-particle":"","parse-names":false,"suffix":""}],"container-title":"BMJ Open","id":"ITEM-1","issue":"8","issued":{"date-parts":[["2021"]]},"note":"cited By 0","publisher":"BMJ Publishing Group","title":"Analysis of the factors affecting the adoption and compliance of the NHS COVID-19 mobile application: A national cross-sectional survey in England","type":"article-journal","volume":"11"},"uris":["http://www.mendeley.com/documents/?uuid=982ba0fd-70c6-416b-ab4e-e634a8568d5c"]}],"mendeley":{"formattedCitation":"[86]","plainTextFormattedCitation":"[86]","previouslyFormattedCitation":"[80]"},"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6]</w:t>
            </w:r>
            <w:r>
              <w:rPr>
                <w:rFonts w:ascii="Times New Roman" w:eastAsia="Times New Roman" w:hAnsi="Times New Roman" w:cs="Times New Roman"/>
                <w:color w:val="000000"/>
                <w:sz w:val="20"/>
                <w:szCs w:val="20"/>
                <w:lang w:eastAsia="en-ID"/>
              </w:rPr>
              <w:fldChar w:fldCharType="end"/>
            </w:r>
          </w:p>
        </w:tc>
      </w:tr>
      <w:tr w:rsidR="00157B91" w:rsidRPr="004672F8" w14:paraId="26069307" w14:textId="77777777" w:rsidTr="009D40AA">
        <w:trPr>
          <w:trHeight w:val="470"/>
        </w:trPr>
        <w:tc>
          <w:tcPr>
            <w:tcW w:w="562" w:type="dxa"/>
            <w:shd w:val="clear" w:color="auto" w:fill="auto"/>
            <w:vAlign w:val="center"/>
          </w:tcPr>
          <w:p w14:paraId="4F411474"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6</w:t>
            </w:r>
          </w:p>
        </w:tc>
        <w:tc>
          <w:tcPr>
            <w:tcW w:w="1560" w:type="dxa"/>
            <w:shd w:val="clear" w:color="auto" w:fill="auto"/>
            <w:vAlign w:val="center"/>
          </w:tcPr>
          <w:p w14:paraId="0EBA7D10"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sidRPr="00535DDD">
              <w:rPr>
                <w:rFonts w:ascii="Times New Roman" w:eastAsia="Times New Roman" w:hAnsi="Times New Roman" w:cs="Times New Roman"/>
                <w:color w:val="000000"/>
                <w:sz w:val="20"/>
                <w:szCs w:val="20"/>
                <w:lang w:eastAsia="en-ID"/>
              </w:rPr>
              <w:t>Perceived ease of use</w:t>
            </w:r>
            <w:r>
              <w:rPr>
                <w:rFonts w:ascii="Times New Roman" w:eastAsia="Times New Roman" w:hAnsi="Times New Roman" w:cs="Times New Roman"/>
                <w:color w:val="000000"/>
                <w:sz w:val="20"/>
                <w:szCs w:val="20"/>
                <w:lang w:eastAsia="en-ID"/>
              </w:rPr>
              <w:t xml:space="preserve"> </w:t>
            </w:r>
          </w:p>
        </w:tc>
        <w:tc>
          <w:tcPr>
            <w:tcW w:w="2409" w:type="dxa"/>
            <w:shd w:val="clear" w:color="auto" w:fill="auto"/>
            <w:vAlign w:val="center"/>
          </w:tcPr>
          <w:p w14:paraId="235C76E7"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hAnsi="Times New Roman" w:cs="Times New Roman"/>
                <w:sz w:val="20"/>
                <w:szCs w:val="20"/>
              </w:rPr>
              <w:t>H</w:t>
            </w:r>
            <w:r w:rsidRPr="007A62A4">
              <w:rPr>
                <w:rFonts w:ascii="Times New Roman" w:hAnsi="Times New Roman" w:cs="Times New Roman"/>
                <w:sz w:val="20"/>
                <w:szCs w:val="20"/>
              </w:rPr>
              <w:t>ow users expect the system to be effort-free</w:t>
            </w:r>
          </w:p>
        </w:tc>
        <w:tc>
          <w:tcPr>
            <w:tcW w:w="992" w:type="dxa"/>
            <w:vAlign w:val="center"/>
          </w:tcPr>
          <w:p w14:paraId="2D4A3637"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TAM2</w:t>
            </w:r>
          </w:p>
        </w:tc>
        <w:tc>
          <w:tcPr>
            <w:tcW w:w="1276" w:type="dxa"/>
            <w:shd w:val="clear" w:color="auto" w:fill="auto"/>
            <w:vAlign w:val="center"/>
          </w:tcPr>
          <w:p w14:paraId="130E9B99"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noProof w:val="0"/>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196/29085","ISSN":"14388871","PMID":"34406960","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 Objective: The aim of this study was to investigate adoption of and attitudes toward the NHS (National Health Service) COVID-19 smartphone app, the digital contact tracing solution in the United Kingdom. 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 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author":[{"dropping-particle":"","family":"Dowthwaite","given":"Liz","non-dropping-particle":"","parse-names":false,"suffix":""},{"dropping-particle":"","family":"Fischer","given":"Joel","non-dropping-particle":"","parse-names":false,"suffix":""},{"dropping-particle":"","family":"Vallejos","given":"Elvira Perez","non-dropping-particle":"","parse-names":false,"suffix":""},{"dropping-particle":"","family":"Portillo","given":"Virginia","non-dropping-particle":"","parse-names":false,"suffix":""},{"dropping-particle":"","family":"Nichele","given":"Elena","non-dropping-particle":"","parse-names":false,"suffix":""},{"dropping-particle":"","family":"Goulden","given":"Murray","non-dropping-particle":"","parse-names":false,"suffix":""},{"dropping-particle":"","family":"McAuley","given":"Derek","non-dropping-particle":"","parse-names":false,"suffix":""}],"container-title":"Journal of Medical Internet Research","id":"ITEM-1","issue":"9","issued":{"date-parts":[["2021","9","17"]]},"note":"From Duplicate 1 (Public adoption of and trust in the nhs covid-19 contact tracing app in the united kingdom: Quantitative online survey study - Dowthwaite, Liz; Fischer, Joel; Vallejos, Elvira Perez; Portillo, Virginia; Nichele, Elena; Goulden, Murray; McAuley, Derek)\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page":"e29085","publisher":"JMIR Publications Inc.","title":"Public adoption of and trust in the nhs covid-19 contact tracing app in the united kingdom: Quantitative online survey study","type":"article-journal","volume":"23"},"uris":["http://www.mendeley.com/documents/?uuid=9f5e209f-9628-4822-acbd-a040538063b8"]}],"mendeley":{"formattedCitation":"[27]","plainTextFormattedCitation":"[27]","previouslyFormattedCitation":"[20]"},"properties":{"noteIndex":0},"schema":"https://github.com/citation-style-language/schema/raw/master/csl-citation.json"}</w:instrText>
            </w:r>
            <w:r>
              <w:rPr>
                <w:rFonts w:ascii="Times New Roman" w:eastAsia="Times New Roman" w:hAnsi="Times New Roman" w:cs="Times New Roman"/>
                <w:noProof w:val="0"/>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27]</w:t>
            </w:r>
            <w:r>
              <w:rPr>
                <w:rFonts w:ascii="Times New Roman" w:eastAsia="Times New Roman" w:hAnsi="Times New Roman" w:cs="Times New Roman"/>
                <w:noProof w:val="0"/>
                <w:color w:val="000000"/>
                <w:sz w:val="20"/>
                <w:szCs w:val="20"/>
                <w:lang w:eastAsia="en-ID"/>
              </w:rPr>
              <w:fldChar w:fldCharType="end"/>
            </w:r>
          </w:p>
        </w:tc>
        <w:tc>
          <w:tcPr>
            <w:tcW w:w="2268" w:type="dxa"/>
            <w:vAlign w:val="center"/>
          </w:tcPr>
          <w:p w14:paraId="3273F83A"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NHS COVID-19 (UK) </w:t>
            </w:r>
            <w:r>
              <w:rPr>
                <w:rFonts w:ascii="Times New Roman" w:eastAsia="Times New Roman" w:hAnsi="Times New Roman" w:cs="Times New Roman"/>
                <w:noProof w:val="0"/>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196/29085","ISSN":"14388871","PMID":"34406960","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 Objective: The aim of this study was to investigate adoption of and attitudes toward the NHS (National Health Service) COVID-19 smartphone app, the digital contact tracing solution in the United Kingdom. 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 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author":[{"dropping-particle":"","family":"Dowthwaite","given":"Liz","non-dropping-particle":"","parse-names":false,"suffix":""},{"dropping-particle":"","family":"Fischer","given":"Joel","non-dropping-particle":"","parse-names":false,"suffix":""},{"dropping-particle":"","family":"Vallejos","given":"Elvira Perez","non-dropping-particle":"","parse-names":false,"suffix":""},{"dropping-particle":"","family":"Portillo","given":"Virginia","non-dropping-particle":"","parse-names":false,"suffix":""},{"dropping-particle":"","family":"Nichele","given":"Elena","non-dropping-particle":"","parse-names":false,"suffix":""},{"dropping-particle":"","family":"Goulden","given":"Murray","non-dropping-particle":"","parse-names":false,"suffix":""},{"dropping-particle":"","family":"McAuley","given":"Derek","non-dropping-particle":"","parse-names":false,"suffix":""}],"container-title":"Journal of Medical Internet Research","id":"ITEM-1","issue":"9","issued":{"date-parts":[["2021","9","17"]]},"note":"From Duplicate 1 (Public adoption of and trust in the nhs covid-19 contact tracing app in the united kingdom: Quantitative online survey study - Dowthwaite, Liz; Fischer, Joel; Vallejos, Elvira Perez; Portillo, Virginia; Nichele, Elena; Goulden, Murray; McAuley, Derek)\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page":"e29085","publisher":"JMIR Publications Inc.","title":"Public adoption of and trust in the nhs covid-19 contact tracing app in the united kingdom: Quantitative online survey study","type":"article-journal","volume":"23"},"uris":["http://www.mendeley.com/documents/?uuid=9f5e209f-9628-4822-acbd-a040538063b8"]}],"mendeley":{"formattedCitation":"[27]","plainTextFormattedCitation":"[27]","previouslyFormattedCitation":"[20]"},"properties":{"noteIndex":0},"schema":"https://github.com/citation-style-language/schema/raw/master/csl-citation.json"}</w:instrText>
            </w:r>
            <w:r>
              <w:rPr>
                <w:rFonts w:ascii="Times New Roman" w:eastAsia="Times New Roman" w:hAnsi="Times New Roman" w:cs="Times New Roman"/>
                <w:noProof w:val="0"/>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27]</w:t>
            </w:r>
            <w:r>
              <w:rPr>
                <w:rFonts w:ascii="Times New Roman" w:eastAsia="Times New Roman" w:hAnsi="Times New Roman" w:cs="Times New Roman"/>
                <w:noProof w:val="0"/>
                <w:color w:val="000000"/>
                <w:sz w:val="20"/>
                <w:szCs w:val="20"/>
                <w:lang w:eastAsia="en-ID"/>
              </w:rPr>
              <w:fldChar w:fldCharType="end"/>
            </w:r>
          </w:p>
        </w:tc>
      </w:tr>
      <w:tr w:rsidR="00157B91" w:rsidRPr="004672F8" w14:paraId="21463DD3" w14:textId="77777777" w:rsidTr="009D40AA">
        <w:trPr>
          <w:trHeight w:val="20"/>
        </w:trPr>
        <w:tc>
          <w:tcPr>
            <w:tcW w:w="562" w:type="dxa"/>
            <w:shd w:val="clear" w:color="auto" w:fill="auto"/>
            <w:vAlign w:val="center"/>
          </w:tcPr>
          <w:p w14:paraId="654331BB"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7</w:t>
            </w:r>
          </w:p>
        </w:tc>
        <w:tc>
          <w:tcPr>
            <w:tcW w:w="1560" w:type="dxa"/>
            <w:shd w:val="clear" w:color="auto" w:fill="auto"/>
            <w:vAlign w:val="center"/>
          </w:tcPr>
          <w:p w14:paraId="5DD7C9FE"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sidRPr="00535DDD">
              <w:rPr>
                <w:rFonts w:ascii="Times New Roman" w:eastAsia="Times New Roman" w:hAnsi="Times New Roman" w:cs="Times New Roman"/>
                <w:color w:val="000000"/>
                <w:sz w:val="20"/>
                <w:szCs w:val="20"/>
                <w:lang w:eastAsia="en-ID"/>
              </w:rPr>
              <w:t>Job relevance</w:t>
            </w:r>
          </w:p>
        </w:tc>
        <w:tc>
          <w:tcPr>
            <w:tcW w:w="2409" w:type="dxa"/>
            <w:vAlign w:val="center"/>
          </w:tcPr>
          <w:p w14:paraId="3A6D072A"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T</w:t>
            </w:r>
            <w:r w:rsidRPr="007A62A4">
              <w:rPr>
                <w:rFonts w:ascii="Times New Roman" w:eastAsia="Times New Roman" w:hAnsi="Times New Roman" w:cs="Times New Roman"/>
                <w:color w:val="000000"/>
                <w:sz w:val="20"/>
                <w:szCs w:val="20"/>
                <w:lang w:eastAsia="en-ID"/>
              </w:rPr>
              <w:t xml:space="preserve">he degree to which the system is applicable to </w:t>
            </w:r>
            <w:r>
              <w:rPr>
                <w:rFonts w:ascii="Times New Roman" w:eastAsia="Times New Roman" w:hAnsi="Times New Roman" w:cs="Times New Roman"/>
                <w:color w:val="000000"/>
                <w:sz w:val="20"/>
                <w:szCs w:val="20"/>
                <w:lang w:eastAsia="en-ID"/>
              </w:rPr>
              <w:t>a person's</w:t>
            </w:r>
            <w:r w:rsidRPr="007A62A4">
              <w:rPr>
                <w:rFonts w:ascii="Times New Roman" w:eastAsia="Times New Roman" w:hAnsi="Times New Roman" w:cs="Times New Roman"/>
                <w:color w:val="000000"/>
                <w:sz w:val="20"/>
                <w:szCs w:val="20"/>
                <w:lang w:eastAsia="en-ID"/>
              </w:rPr>
              <w:t xml:space="preserve"> job</w:t>
            </w:r>
          </w:p>
        </w:tc>
        <w:tc>
          <w:tcPr>
            <w:tcW w:w="992" w:type="dxa"/>
            <w:vAlign w:val="center"/>
          </w:tcPr>
          <w:p w14:paraId="03B8B3B3"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TAM2</w:t>
            </w:r>
          </w:p>
        </w:tc>
        <w:tc>
          <w:tcPr>
            <w:tcW w:w="1276" w:type="dxa"/>
            <w:shd w:val="clear" w:color="auto" w:fill="auto"/>
            <w:vAlign w:val="center"/>
          </w:tcPr>
          <w:p w14:paraId="5FD27A8B"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noProof w:val="0"/>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196/29085","ISSN":"14388871","PMID":"34406960","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 Objective: The aim of this study was to investigate adoption of and attitudes toward the NHS (National Health Service) COVID-19 smartphone app, the digital contact tracing solution in the United Kingdom. 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 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author":[{"dropping-particle":"","family":"Dowthwaite","given":"Liz","non-dropping-particle":"","parse-names":false,"suffix":""},{"dropping-particle":"","family":"Fischer","given":"Joel","non-dropping-particle":"","parse-names":false,"suffix":""},{"dropping-particle":"","family":"Vallejos","given":"Elvira Perez","non-dropping-particle":"","parse-names":false,"suffix":""},{"dropping-particle":"","family":"Portillo","given":"Virginia","non-dropping-particle":"","parse-names":false,"suffix":""},{"dropping-particle":"","family":"Nichele","given":"Elena","non-dropping-particle":"","parse-names":false,"suffix":""},{"dropping-particle":"","family":"Goulden","given":"Murray","non-dropping-particle":"","parse-names":false,"suffix":""},{"dropping-particle":"","family":"McAuley","given":"Derek","non-dropping-particle":"","parse-names":false,"suffix":""}],"container-title":"Journal of Medical Internet Research","id":"ITEM-1","issue":"9","issued":{"date-parts":[["2021","9","17"]]},"note":"From Duplicate 1 (Public adoption of and trust in the nhs covid-19 contact tracing app in the united kingdom: Quantitative online survey study - Dowthwaite, Liz; Fischer, Joel; Vallejos, Elvira Perez; Portillo, Virginia; Nichele, Elena; Goulden, Murray; McAuley, Derek)\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page":"e29085","publisher":"JMIR Publications Inc.","title":"Public adoption of and trust in the nhs covid-19 contact tracing app in the united kingdom: Quantitative online survey study","type":"article-journal","volume":"23"},"uris":["http://www.mendeley.com/documents/?uuid=9f5e209f-9628-4822-acbd-a040538063b8"]}],"mendeley":{"formattedCitation":"[27]","plainTextFormattedCitation":"[27]","previouslyFormattedCitation":"[20]"},"properties":{"noteIndex":0},"schema":"https://github.com/citation-style-language/schema/raw/master/csl-citation.json"}</w:instrText>
            </w:r>
            <w:r>
              <w:rPr>
                <w:rFonts w:ascii="Times New Roman" w:eastAsia="Times New Roman" w:hAnsi="Times New Roman" w:cs="Times New Roman"/>
                <w:noProof w:val="0"/>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27]</w:t>
            </w:r>
            <w:r>
              <w:rPr>
                <w:rFonts w:ascii="Times New Roman" w:eastAsia="Times New Roman" w:hAnsi="Times New Roman" w:cs="Times New Roman"/>
                <w:noProof w:val="0"/>
                <w:color w:val="000000"/>
                <w:sz w:val="20"/>
                <w:szCs w:val="20"/>
                <w:lang w:eastAsia="en-ID"/>
              </w:rPr>
              <w:fldChar w:fldCharType="end"/>
            </w:r>
          </w:p>
        </w:tc>
        <w:tc>
          <w:tcPr>
            <w:tcW w:w="2268" w:type="dxa"/>
            <w:vAlign w:val="center"/>
          </w:tcPr>
          <w:p w14:paraId="28B42042"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NHS COVID-19 (UK) </w:t>
            </w:r>
            <w:r>
              <w:rPr>
                <w:rFonts w:ascii="Times New Roman" w:eastAsia="Times New Roman" w:hAnsi="Times New Roman" w:cs="Times New Roman"/>
                <w:noProof w:val="0"/>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196/29085","ISSN":"14388871","PMID":"34406960","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 Objective: The aim of this study was to investigate adoption of and attitudes toward the NHS (National Health Service) COVID-19 smartphone app, the digital contact tracing solution in the United Kingdom. 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 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author":[{"dropping-particle":"","family":"Dowthwaite","given":"Liz","non-dropping-particle":"","parse-names":false,"suffix":""},{"dropping-particle":"","family":"Fischer","given":"Joel","non-dropping-particle":"","parse-names":false,"suffix":""},{"dropping-particle":"","family":"Vallejos","given":"Elvira Perez","non-dropping-particle":"","parse-names":false,"suffix":""},{"dropping-particle":"","family":"Portillo","given":"Virginia","non-dropping-particle":"","parse-names":false,"suffix":""},{"dropping-particle":"","family":"Nichele","given":"Elena","non-dropping-particle":"","parse-names":false,"suffix":""},{"dropping-particle":"","family":"Goulden","given":"Murray","non-dropping-particle":"","parse-names":false,"suffix":""},{"dropping-particle":"","family":"McAuley","given":"Derek","non-dropping-particle":"","parse-names":false,"suffix":""}],"container-title":"Journal of Medical Internet Research","id":"ITEM-1","issue":"9","issued":{"date-parts":[["2021","9","17"]]},"note":"From Duplicate 1 (Public adoption of and trust in the nhs covid-19 contact tracing app in the united kingdom: Quantitative online survey study - Dowthwaite, Liz; Fischer, Joel; Vallejos, Elvira Perez; Portillo, Virginia; Nichele, Elena; Goulden, Murray; McAuley, Derek)\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page":"e29085","publisher":"JMIR Publications Inc.","title":"Public adoption of and trust in the nhs covid-19 contact tracing app in the united kingdom: Quantitative online survey study","type":"article-journal","volume":"23"},"uris":["http://www.mendeley.com/documents/?uuid=9f5e209f-9628-4822-acbd-a040538063b8"]}],"mendeley":{"formattedCitation":"[27]","plainTextFormattedCitation":"[27]","previouslyFormattedCitation":"[20]"},"properties":{"noteIndex":0},"schema":"https://github.com/citation-style-language/schema/raw/master/csl-citation.json"}</w:instrText>
            </w:r>
            <w:r>
              <w:rPr>
                <w:rFonts w:ascii="Times New Roman" w:eastAsia="Times New Roman" w:hAnsi="Times New Roman" w:cs="Times New Roman"/>
                <w:noProof w:val="0"/>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27]</w:t>
            </w:r>
            <w:r>
              <w:rPr>
                <w:rFonts w:ascii="Times New Roman" w:eastAsia="Times New Roman" w:hAnsi="Times New Roman" w:cs="Times New Roman"/>
                <w:noProof w:val="0"/>
                <w:color w:val="000000"/>
                <w:sz w:val="20"/>
                <w:szCs w:val="20"/>
                <w:lang w:eastAsia="en-ID"/>
              </w:rPr>
              <w:fldChar w:fldCharType="end"/>
            </w:r>
          </w:p>
        </w:tc>
      </w:tr>
      <w:tr w:rsidR="00157B91" w:rsidRPr="004672F8" w14:paraId="7A03F088" w14:textId="77777777" w:rsidTr="009D40AA">
        <w:trPr>
          <w:trHeight w:val="20"/>
        </w:trPr>
        <w:tc>
          <w:tcPr>
            <w:tcW w:w="562" w:type="dxa"/>
            <w:shd w:val="clear" w:color="auto" w:fill="auto"/>
            <w:vAlign w:val="center"/>
          </w:tcPr>
          <w:p w14:paraId="1EBE83D2"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8</w:t>
            </w:r>
          </w:p>
        </w:tc>
        <w:tc>
          <w:tcPr>
            <w:tcW w:w="1560" w:type="dxa"/>
            <w:shd w:val="clear" w:color="auto" w:fill="auto"/>
            <w:vAlign w:val="center"/>
          </w:tcPr>
          <w:p w14:paraId="0DD3E3A9"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sidRPr="00535DDD">
              <w:rPr>
                <w:rFonts w:ascii="Times New Roman" w:eastAsia="Times New Roman" w:hAnsi="Times New Roman" w:cs="Times New Roman"/>
                <w:color w:val="000000"/>
                <w:sz w:val="20"/>
                <w:szCs w:val="20"/>
                <w:lang w:eastAsia="en-ID"/>
              </w:rPr>
              <w:t>Output quality</w:t>
            </w:r>
          </w:p>
        </w:tc>
        <w:tc>
          <w:tcPr>
            <w:tcW w:w="2409" w:type="dxa"/>
            <w:vAlign w:val="center"/>
          </w:tcPr>
          <w:p w14:paraId="14D1921B"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T</w:t>
            </w:r>
            <w:r w:rsidRPr="007A62A4">
              <w:rPr>
                <w:rFonts w:ascii="Times New Roman" w:eastAsia="Times New Roman" w:hAnsi="Times New Roman" w:cs="Times New Roman"/>
                <w:color w:val="000000"/>
                <w:sz w:val="20"/>
                <w:szCs w:val="20"/>
                <w:lang w:eastAsia="en-ID"/>
              </w:rPr>
              <w:t xml:space="preserve">asks </w:t>
            </w:r>
            <w:r>
              <w:rPr>
                <w:rFonts w:ascii="Times New Roman" w:eastAsia="Times New Roman" w:hAnsi="Times New Roman" w:cs="Times New Roman"/>
                <w:color w:val="000000"/>
                <w:sz w:val="20"/>
                <w:szCs w:val="20"/>
                <w:lang w:eastAsia="en-ID"/>
              </w:rPr>
              <w:t xml:space="preserve">that can be performed by the </w:t>
            </w:r>
            <w:r w:rsidRPr="007A62A4">
              <w:rPr>
                <w:rFonts w:ascii="Times New Roman" w:eastAsia="Times New Roman" w:hAnsi="Times New Roman" w:cs="Times New Roman"/>
                <w:color w:val="000000"/>
                <w:sz w:val="20"/>
                <w:szCs w:val="20"/>
                <w:lang w:eastAsia="en-ID"/>
              </w:rPr>
              <w:t xml:space="preserve">system and </w:t>
            </w:r>
            <w:r>
              <w:t xml:space="preserve"> </w:t>
            </w:r>
            <w:r w:rsidRPr="007A62A4">
              <w:rPr>
                <w:rFonts w:ascii="Times New Roman" w:eastAsia="Times New Roman" w:hAnsi="Times New Roman" w:cs="Times New Roman"/>
                <w:color w:val="000000"/>
                <w:sz w:val="20"/>
                <w:szCs w:val="20"/>
                <w:lang w:eastAsia="en-ID"/>
              </w:rPr>
              <w:t>the degree of relevance to the job</w:t>
            </w:r>
          </w:p>
        </w:tc>
        <w:tc>
          <w:tcPr>
            <w:tcW w:w="992" w:type="dxa"/>
            <w:vAlign w:val="center"/>
          </w:tcPr>
          <w:p w14:paraId="46DEC2C4"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TAM2</w:t>
            </w:r>
          </w:p>
        </w:tc>
        <w:tc>
          <w:tcPr>
            <w:tcW w:w="1276" w:type="dxa"/>
            <w:shd w:val="clear" w:color="auto" w:fill="auto"/>
            <w:vAlign w:val="center"/>
          </w:tcPr>
          <w:p w14:paraId="6AE2B271"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noProof w:val="0"/>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196/29085","ISSN":"14388871","PMID":"34406960","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 Objective: The aim of this study was to investigate adoption of and attitudes toward the NHS (National Health Service) COVID-19 smartphone app, the digital contact tracing solution in the United Kingdom. 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 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author":[{"dropping-particle":"","family":"Dowthwaite","given":"Liz","non-dropping-particle":"","parse-names":false,"suffix":""},{"dropping-particle":"","family":"Fischer","given":"Joel","non-dropping-particle":"","parse-names":false,"suffix":""},{"dropping-particle":"","family":"Vallejos","given":"Elvira Perez","non-dropping-particle":"","parse-names":false,"suffix":""},{"dropping-particle":"","family":"Portillo","given":"Virginia","non-dropping-particle":"","parse-names":false,"suffix":""},{"dropping-particle":"","family":"Nichele","given":"Elena","non-dropping-particle":"","parse-names":false,"suffix":""},{"dropping-particle":"","family":"Goulden","given":"Murray","non-dropping-particle":"","parse-names":false,"suffix":""},{"dropping-particle":"","family":"McAuley","given":"Derek","non-dropping-particle":"","parse-names":false,"suffix":""}],"container-title":"Journal of Medical Internet Research","id":"ITEM-1","issue":"9","issued":{"date-parts":[["2021","9","17"]]},"note":"From Duplicate 1 (Public adoption of and trust in the nhs covid-19 contact tracing app in the united kingdom: Quantitative online survey study - Dowthwaite, Liz; Fischer, Joel; Vallejos, Elvira Perez; Portillo, Virginia; Nichele, Elena; Goulden, Murray; McAuley, Derek)\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page":"e29085","publisher":"JMIR Publications Inc.","title":"Public adoption of and trust in the nhs covid-19 contact tracing app in the united kingdom: Quantitative online survey study","type":"article-journal","volume":"23"},"uris":["http://www.mendeley.com/documents/?uuid=9f5e209f-9628-4822-acbd-a040538063b8"]}],"mendeley":{"formattedCitation":"[27]","plainTextFormattedCitation":"[27]","previouslyFormattedCitation":"[20]"},"properties":{"noteIndex":0},"schema":"https://github.com/citation-style-language/schema/raw/master/csl-citation.json"}</w:instrText>
            </w:r>
            <w:r>
              <w:rPr>
                <w:rFonts w:ascii="Times New Roman" w:eastAsia="Times New Roman" w:hAnsi="Times New Roman" w:cs="Times New Roman"/>
                <w:noProof w:val="0"/>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27]</w:t>
            </w:r>
            <w:r>
              <w:rPr>
                <w:rFonts w:ascii="Times New Roman" w:eastAsia="Times New Roman" w:hAnsi="Times New Roman" w:cs="Times New Roman"/>
                <w:noProof w:val="0"/>
                <w:color w:val="000000"/>
                <w:sz w:val="20"/>
                <w:szCs w:val="20"/>
                <w:lang w:eastAsia="en-ID"/>
              </w:rPr>
              <w:fldChar w:fldCharType="end"/>
            </w:r>
          </w:p>
        </w:tc>
        <w:tc>
          <w:tcPr>
            <w:tcW w:w="2268" w:type="dxa"/>
            <w:vAlign w:val="center"/>
          </w:tcPr>
          <w:p w14:paraId="15E47FB5" w14:textId="77777777" w:rsidR="00157B91" w:rsidRPr="00F32FB7"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NHS COVID-19 (UK) </w:t>
            </w:r>
            <w:r>
              <w:rPr>
                <w:rFonts w:ascii="Times New Roman" w:eastAsia="Times New Roman" w:hAnsi="Times New Roman" w:cs="Times New Roman"/>
                <w:noProof w:val="0"/>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196/29085","ISSN":"14388871","PMID":"34406960","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 Objective: The aim of this study was to investigate adoption of and attitudes toward the NHS (National Health Service) COVID-19 smartphone app, the digital contact tracing solution in the United Kingdom. 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 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author":[{"dropping-particle":"","family":"Dowthwaite","given":"Liz","non-dropping-particle":"","parse-names":false,"suffix":""},{"dropping-particle":"","family":"Fischer","given":"Joel","non-dropping-particle":"","parse-names":false,"suffix":""},{"dropping-particle":"","family":"Vallejos","given":"Elvira Perez","non-dropping-particle":"","parse-names":false,"suffix":""},{"dropping-particle":"","family":"Portillo","given":"Virginia","non-dropping-particle":"","parse-names":false,"suffix":""},{"dropping-particle":"","family":"Nichele","given":"Elena","non-dropping-particle":"","parse-names":false,"suffix":""},{"dropping-particle":"","family":"Goulden","given":"Murray","non-dropping-particle":"","parse-names":false,"suffix":""},{"dropping-particle":"","family":"McAuley","given":"Derek","non-dropping-particle":"","parse-names":false,"suffix":""}],"container-title":"Journal of Medical Internet Research","id":"ITEM-1","issue":"9","issued":{"date-parts":[["2021","9","17"]]},"note":"From Duplicate 1 (Public adoption of and trust in the nhs covid-19 contact tracing app in the united kingdom: Quantitative online survey study - Dowthwaite, Liz; Fischer, Joel; Vallejos, Elvira Perez; Portillo, Virginia; Nichele, Elena; Goulden, Murray; McAuley, Derek)\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page":"e29085","publisher":"JMIR Publications Inc.","title":"Public adoption of and trust in the nhs covid-19 contact tracing app in the united kingdom: Quantitative online survey study","type":"article-journal","volume":"23"},"uris":["http://www.mendeley.com/documents/?uuid=9f5e209f-9628-4822-acbd-a040538063b8"]}],"mendeley":{"formattedCitation":"[27]","plainTextFormattedCitation":"[27]","previouslyFormattedCitation":"[20]"},"properties":{"noteIndex":0},"schema":"https://github.com/citation-style-language/schema/raw/master/csl-citation.json"}</w:instrText>
            </w:r>
            <w:r>
              <w:rPr>
                <w:rFonts w:ascii="Times New Roman" w:eastAsia="Times New Roman" w:hAnsi="Times New Roman" w:cs="Times New Roman"/>
                <w:noProof w:val="0"/>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27]</w:t>
            </w:r>
            <w:r>
              <w:rPr>
                <w:rFonts w:ascii="Times New Roman" w:eastAsia="Times New Roman" w:hAnsi="Times New Roman" w:cs="Times New Roman"/>
                <w:noProof w:val="0"/>
                <w:color w:val="000000"/>
                <w:sz w:val="20"/>
                <w:szCs w:val="20"/>
                <w:lang w:eastAsia="en-ID"/>
              </w:rPr>
              <w:fldChar w:fldCharType="end"/>
            </w:r>
          </w:p>
        </w:tc>
      </w:tr>
      <w:tr w:rsidR="00157B91" w:rsidRPr="004672F8" w14:paraId="6DE4C4E6" w14:textId="77777777" w:rsidTr="009D40AA">
        <w:trPr>
          <w:trHeight w:val="20"/>
        </w:trPr>
        <w:tc>
          <w:tcPr>
            <w:tcW w:w="562" w:type="dxa"/>
            <w:shd w:val="clear" w:color="auto" w:fill="auto"/>
            <w:vAlign w:val="center"/>
          </w:tcPr>
          <w:p w14:paraId="042F90F0"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9</w:t>
            </w:r>
          </w:p>
        </w:tc>
        <w:tc>
          <w:tcPr>
            <w:tcW w:w="1560" w:type="dxa"/>
            <w:shd w:val="clear" w:color="auto" w:fill="auto"/>
            <w:vAlign w:val="center"/>
          </w:tcPr>
          <w:p w14:paraId="2FD800A9"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sidRPr="00535DDD">
              <w:rPr>
                <w:rFonts w:ascii="Times New Roman" w:eastAsia="Times New Roman" w:hAnsi="Times New Roman" w:cs="Times New Roman"/>
                <w:color w:val="000000"/>
                <w:sz w:val="20"/>
                <w:szCs w:val="20"/>
                <w:lang w:eastAsia="en-ID"/>
              </w:rPr>
              <w:t>Result demonstrability</w:t>
            </w:r>
          </w:p>
        </w:tc>
        <w:tc>
          <w:tcPr>
            <w:tcW w:w="2409" w:type="dxa"/>
            <w:vAlign w:val="center"/>
          </w:tcPr>
          <w:p w14:paraId="0C9E1316"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T</w:t>
            </w:r>
            <w:r w:rsidRPr="007A62A4">
              <w:rPr>
                <w:rFonts w:ascii="Times New Roman" w:eastAsia="Times New Roman" w:hAnsi="Times New Roman" w:cs="Times New Roman"/>
                <w:color w:val="000000"/>
                <w:sz w:val="20"/>
                <w:szCs w:val="20"/>
                <w:lang w:eastAsia="en-ID"/>
              </w:rPr>
              <w:t xml:space="preserve">he tangibility of the results of using the </w:t>
            </w:r>
            <w:r>
              <w:rPr>
                <w:rFonts w:ascii="Times New Roman" w:eastAsia="Times New Roman" w:hAnsi="Times New Roman" w:cs="Times New Roman"/>
                <w:color w:val="000000"/>
                <w:sz w:val="20"/>
                <w:szCs w:val="20"/>
                <w:lang w:eastAsia="en-ID"/>
              </w:rPr>
              <w:t>system</w:t>
            </w:r>
          </w:p>
        </w:tc>
        <w:tc>
          <w:tcPr>
            <w:tcW w:w="992" w:type="dxa"/>
            <w:vAlign w:val="center"/>
          </w:tcPr>
          <w:p w14:paraId="274EF59B"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TAM2</w:t>
            </w:r>
          </w:p>
        </w:tc>
        <w:tc>
          <w:tcPr>
            <w:tcW w:w="1276" w:type="dxa"/>
            <w:shd w:val="clear" w:color="auto" w:fill="auto"/>
            <w:vAlign w:val="center"/>
          </w:tcPr>
          <w:p w14:paraId="1B310125"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noProof w:val="0"/>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196/29085","ISSN":"14388871","PMID":"34406960","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 Objective: The aim of this study was to investigate adoption of and attitudes toward the NHS (National Health Service) COVID-19 smartphone app, the digital contact tracing solution in the United Kingdom. 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 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author":[{"dropping-particle":"","family":"Dowthwaite","given":"Liz","non-dropping-particle":"","parse-names":false,"suffix":""},{"dropping-particle":"","family":"Fischer","given":"Joel","non-dropping-particle":"","parse-names":false,"suffix":""},{"dropping-particle":"","family":"Vallejos","given":"Elvira Perez","non-dropping-particle":"","parse-names":false,"suffix":""},{"dropping-particle":"","family":"Portillo","given":"Virginia","non-dropping-particle":"","parse-names":false,"suffix":""},{"dropping-particle":"","family":"Nichele","given":"Elena","non-dropping-particle":"","parse-names":false,"suffix":""},{"dropping-particle":"","family":"Goulden","given":"Murray","non-dropping-particle":"","parse-names":false,"suffix":""},{"dropping-particle":"","family":"McAuley","given":"Derek","non-dropping-particle":"","parse-names":false,"suffix":""}],"container-title":"Journal of Medical Internet Research","id":"ITEM-1","issue":"9","issued":{"date-parts":[["2021","9","17"]]},"note":"From Duplicate 1 (Public adoption of and trust in the nhs covid-19 contact tracing app in the united kingdom: Quantitative online survey study - Dowthwaite, Liz; Fischer, Joel; Vallejos, Elvira Perez; Portillo, Virginia; Nichele, Elena; Goulden, Murray; McAuley, Derek)\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page":"e29085","publisher":"JMIR Publications Inc.","title":"Public adoption of and trust in the nhs covid-19 contact tracing app in the united kingdom: Quantitative online survey study","type":"article-journal","volume":"23"},"uris":["http://www.mendeley.com/documents/?uuid=9f5e209f-9628-4822-acbd-a040538063b8"]}],"mendeley":{"formattedCitation":"[27]","plainTextFormattedCitation":"[27]","previouslyFormattedCitation":"[20]"},"properties":{"noteIndex":0},"schema":"https://github.com/citation-style-language/schema/raw/master/csl-citation.json"}</w:instrText>
            </w:r>
            <w:r>
              <w:rPr>
                <w:rFonts w:ascii="Times New Roman" w:eastAsia="Times New Roman" w:hAnsi="Times New Roman" w:cs="Times New Roman"/>
                <w:noProof w:val="0"/>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27]</w:t>
            </w:r>
            <w:r>
              <w:rPr>
                <w:rFonts w:ascii="Times New Roman" w:eastAsia="Times New Roman" w:hAnsi="Times New Roman" w:cs="Times New Roman"/>
                <w:noProof w:val="0"/>
                <w:color w:val="000000"/>
                <w:sz w:val="20"/>
                <w:szCs w:val="20"/>
                <w:lang w:eastAsia="en-ID"/>
              </w:rPr>
              <w:fldChar w:fldCharType="end"/>
            </w:r>
          </w:p>
        </w:tc>
        <w:tc>
          <w:tcPr>
            <w:tcW w:w="2268" w:type="dxa"/>
            <w:vAlign w:val="center"/>
          </w:tcPr>
          <w:p w14:paraId="4205A702" w14:textId="77777777" w:rsidR="00157B91" w:rsidRPr="00F32FB7"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NHS COVID-19 (UK) </w:t>
            </w:r>
            <w:r>
              <w:rPr>
                <w:rFonts w:ascii="Times New Roman" w:eastAsia="Times New Roman" w:hAnsi="Times New Roman" w:cs="Times New Roman"/>
                <w:noProof w:val="0"/>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196/29085","ISSN":"14388871","PMID":"34406960","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 Objective: The aim of this study was to investigate adoption of and attitudes toward the NHS (National Health Service) COVID-19 smartphone app, the digital contact tracing solution in the United Kingdom. 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 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author":[{"dropping-particle":"","family":"Dowthwaite","given":"Liz","non-dropping-particle":"","parse-names":false,"suffix":""},{"dropping-particle":"","family":"Fischer","given":"Joel","non-dropping-particle":"","parse-names":false,"suffix":""},{"dropping-particle":"","family":"Vallejos","given":"Elvira Perez","non-dropping-particle":"","parse-names":false,"suffix":""},{"dropping-particle":"","family":"Portillo","given":"Virginia","non-dropping-particle":"","parse-names":false,"suffix":""},{"dropping-particle":"","family":"Nichele","given":"Elena","non-dropping-particle":"","parse-names":false,"suffix":""},{"dropping-particle":"","family":"Goulden","given":"Murray","non-dropping-particle":"","parse-names":false,"suffix":""},{"dropping-particle":"","family":"McAuley","given":"Derek","non-dropping-particle":"","parse-names":false,"suffix":""}],"container-title":"Journal of Medical Internet Research","id":"ITEM-1","issue":"9","issued":{"date-parts":[["2021","9","17"]]},"note":"From Duplicate 1 (Public adoption of and trust in the nhs covid-19 contact tracing app in the united kingdom: Quantitative online survey study - Dowthwaite, Liz; Fischer, Joel; Vallejos, Elvira Perez; Portillo, Virginia; Nichele, Elena; Goulden, Murray; McAuley, Derek)\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page":"e29085","publisher":"JMIR Publications Inc.","title":"Public adoption of and trust in the nhs covid-19 contact tracing app in the united kingdom: Quantitative online survey study","type":"article-journal","volume":"23"},"uris":["http://www.mendeley.com/documents/?uuid=9f5e209f-9628-4822-acbd-a040538063b8"]}],"mendeley":{"formattedCitation":"[27]","plainTextFormattedCitation":"[27]","previouslyFormattedCitation":"[20]"},"properties":{"noteIndex":0},"schema":"https://github.com/citation-style-language/schema/raw/master/csl-citation.json"}</w:instrText>
            </w:r>
            <w:r>
              <w:rPr>
                <w:rFonts w:ascii="Times New Roman" w:eastAsia="Times New Roman" w:hAnsi="Times New Roman" w:cs="Times New Roman"/>
                <w:noProof w:val="0"/>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27]</w:t>
            </w:r>
            <w:r>
              <w:rPr>
                <w:rFonts w:ascii="Times New Roman" w:eastAsia="Times New Roman" w:hAnsi="Times New Roman" w:cs="Times New Roman"/>
                <w:noProof w:val="0"/>
                <w:color w:val="000000"/>
                <w:sz w:val="20"/>
                <w:szCs w:val="20"/>
                <w:lang w:eastAsia="en-ID"/>
              </w:rPr>
              <w:fldChar w:fldCharType="end"/>
            </w:r>
          </w:p>
        </w:tc>
      </w:tr>
      <w:tr w:rsidR="00157B91" w:rsidRPr="004672F8" w14:paraId="40DB5FC6" w14:textId="77777777" w:rsidTr="009D40AA">
        <w:trPr>
          <w:trHeight w:val="20"/>
        </w:trPr>
        <w:tc>
          <w:tcPr>
            <w:tcW w:w="562" w:type="dxa"/>
            <w:shd w:val="clear" w:color="auto" w:fill="auto"/>
            <w:vAlign w:val="center"/>
          </w:tcPr>
          <w:p w14:paraId="7C62AF33"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10</w:t>
            </w:r>
          </w:p>
        </w:tc>
        <w:tc>
          <w:tcPr>
            <w:tcW w:w="1560" w:type="dxa"/>
            <w:shd w:val="clear" w:color="auto" w:fill="auto"/>
            <w:vAlign w:val="center"/>
          </w:tcPr>
          <w:p w14:paraId="70E83D46"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sidRPr="00535DDD">
              <w:rPr>
                <w:rFonts w:ascii="Times New Roman" w:eastAsia="Times New Roman" w:hAnsi="Times New Roman" w:cs="Times New Roman"/>
                <w:color w:val="000000"/>
                <w:sz w:val="20"/>
                <w:szCs w:val="20"/>
                <w:lang w:eastAsia="en-ID"/>
              </w:rPr>
              <w:t>Security and privacy concern</w:t>
            </w:r>
          </w:p>
        </w:tc>
        <w:tc>
          <w:tcPr>
            <w:tcW w:w="2409" w:type="dxa"/>
            <w:vAlign w:val="center"/>
          </w:tcPr>
          <w:p w14:paraId="1883891D"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U</w:t>
            </w:r>
            <w:r w:rsidRPr="002C12BD">
              <w:rPr>
                <w:rFonts w:ascii="Times New Roman" w:eastAsia="Times New Roman" w:hAnsi="Times New Roman" w:cs="Times New Roman"/>
                <w:color w:val="000000"/>
                <w:sz w:val="20"/>
                <w:szCs w:val="20"/>
                <w:lang w:eastAsia="en-ID"/>
              </w:rPr>
              <w:t>ser views on system privacy and security</w:t>
            </w:r>
          </w:p>
        </w:tc>
        <w:tc>
          <w:tcPr>
            <w:tcW w:w="992" w:type="dxa"/>
            <w:vAlign w:val="center"/>
          </w:tcPr>
          <w:p w14:paraId="092FD98E"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w:t>
            </w:r>
          </w:p>
        </w:tc>
        <w:tc>
          <w:tcPr>
            <w:tcW w:w="1276" w:type="dxa"/>
            <w:shd w:val="clear" w:color="auto" w:fill="auto"/>
            <w:vAlign w:val="center"/>
          </w:tcPr>
          <w:p w14:paraId="0BB9E306"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136/bmjopen-2021-053395","ISSN":"20446055","abstract":"Objectives To conduct an independent study investigating how adults perceive the usability and functionality of the 'National Health Service (NHS) COVID-19' application (app). This study aims to highlight strengths and provide recommendations to improve adoption of future contact tracing developments. Design A 60-item, anonymous online questionnaire, disseminated through social media outlets and email lists by a team from Imperial College London. Setting England. Participants Convenience sample of 1036 responses, from participants aged 18 years and above, between December 2020 and January 2021. Primary outcome measures Evaluate the compliance and public attitude towards the 'NHS COVID-19' app regarding its functionality and features. This included whether participants' expectations were met, and their thoughts on the app privacy and security. Furthermore, to distinguish how usability, perception, and adoption differed with varying demographics and user values. Results Fair compliance with the app features was identified, meeting expectations of the 62.1% of participants who stated they downloaded it after weighted analysis. However, participants finding the interface challenging were less likely to read information in the app and had a lesser understanding of its functionality. Furthermore, little understanding regarding the app's functionality and privacy concerns was a possible reason why users did not download it. A readability analysis of the text revealed information within the app was conveyed at a level that may be too complex for up to 43% of the UK population. The study highlighted issues related to the potential of false positives caused by the design choices in the 'Check-In' feature. Conclusion This study showed that while the 'NHS COVID-19' app was viewed positively, there remained issues regarding participants' perceived knowledge of app functionality, potentially affecting compliance. Therefore, we recommended improvements regarding the delivery and presentation of the app's information, and highlighted the potential need for the ability to check out of venues to reduce the number of false positive contacts. ©","author":[{"dropping-particle":"","family":"Panchal","given":"M","non-dropping-particle":"","parse-names":false,"suffix":""},{"dropping-particle":"","family":"Singh","given":"S","non-dropping-particle":"","parse-names":false,"suffix":""},{"dropping-particle":"","family":"Rodriguez-Villegas","given":"E","non-dropping-particle":"","parse-names":false,"suffix":""}],"container-title":"BMJ Open","id":"ITEM-1","issue":"8","issued":{"date-parts":[["2021"]]},"note":"cited By 0","publisher":"BMJ Publishing Group","title":"Analysis of the factors affecting the adoption and compliance of the NHS COVID-19 mobile application: A national cross-sectional survey in England","type":"article-journal","volume":"11"},"uris":["http://www.mendeley.com/documents/?uuid=982ba0fd-70c6-416b-ab4e-e634a8568d5c"]}],"mendeley":{"formattedCitation":"[86]","plainTextFormattedCitation":"[86]","previouslyFormattedCitation":"[80]"},"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6]</w:t>
            </w:r>
            <w:r>
              <w:rPr>
                <w:rFonts w:ascii="Times New Roman" w:eastAsia="Times New Roman" w:hAnsi="Times New Roman" w:cs="Times New Roman"/>
                <w:color w:val="000000"/>
                <w:sz w:val="20"/>
                <w:szCs w:val="20"/>
                <w:lang w:eastAsia="en-ID"/>
              </w:rPr>
              <w:fldChar w:fldCharType="end"/>
            </w:r>
          </w:p>
        </w:tc>
        <w:tc>
          <w:tcPr>
            <w:tcW w:w="2268" w:type="dxa"/>
            <w:vAlign w:val="center"/>
          </w:tcPr>
          <w:p w14:paraId="754706C3"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NHS COVID-19 (UK) </w:t>
            </w: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136/bmjopen-2021-053395","ISSN":"20446055","abstract":"Objectives To conduct an independent study investigating how adults perceive the usability and functionality of the 'National Health Service (NHS) COVID-19' application (app). This study aims to highlight strengths and provide recommendations to improve adoption of future contact tracing developments. Design A 60-item, anonymous online questionnaire, disseminated through social media outlets and email lists by a team from Imperial College London. Setting England. Participants Convenience sample of 1036 responses, from participants aged 18 years and above, between December 2020 and January 2021. Primary outcome measures Evaluate the compliance and public attitude towards the 'NHS COVID-19' app regarding its functionality and features. This included whether participants' expectations were met, and their thoughts on the app privacy and security. Furthermore, to distinguish how usability, perception, and adoption differed with varying demographics and user values. Results Fair compliance with the app features was identified, meeting expectations of the 62.1% of participants who stated they downloaded it after weighted analysis. However, participants finding the interface challenging were less likely to read information in the app and had a lesser understanding of its functionality. Furthermore, little understanding regarding the app's functionality and privacy concerns was a possible reason why users did not download it. A readability analysis of the text revealed information within the app was conveyed at a level that may be too complex for up to 43% of the UK population. The study highlighted issues related to the potential of false positives caused by the design choices in the 'Check-In' feature. Conclusion This study showed that while the 'NHS COVID-19' app was viewed positively, there remained issues regarding participants' perceived knowledge of app functionality, potentially affecting compliance. Therefore, we recommended improvements regarding the delivery and presentation of the app's information, and highlighted the potential need for the ability to check out of venues to reduce the number of false positive contacts. ©","author":[{"dropping-particle":"","family":"Panchal","given":"M","non-dropping-particle":"","parse-names":false,"suffix":""},{"dropping-particle":"","family":"Singh","given":"S","non-dropping-particle":"","parse-names":false,"suffix":""},{"dropping-particle":"","family":"Rodriguez-Villegas","given":"E","non-dropping-particle":"","parse-names":false,"suffix":""}],"container-title":"BMJ Open","id":"ITEM-1","issue":"8","issued":{"date-parts":[["2021"]]},"note":"cited By 0","publisher":"BMJ Publishing Group","title":"Analysis of the factors affecting the adoption and compliance of the NHS COVID-19 mobile application: A national cross-sectional survey in England","type":"article-journal","volume":"11"},"uris":["http://www.mendeley.com/documents/?uuid=982ba0fd-70c6-416b-ab4e-e634a8568d5c"]}],"mendeley":{"formattedCitation":"[86]","plainTextFormattedCitation":"[86]","previouslyFormattedCitation":"[80]"},"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6]</w:t>
            </w:r>
            <w:r>
              <w:rPr>
                <w:rFonts w:ascii="Times New Roman" w:eastAsia="Times New Roman" w:hAnsi="Times New Roman" w:cs="Times New Roman"/>
                <w:color w:val="000000"/>
                <w:sz w:val="20"/>
                <w:szCs w:val="20"/>
                <w:lang w:eastAsia="en-ID"/>
              </w:rPr>
              <w:fldChar w:fldCharType="end"/>
            </w:r>
          </w:p>
        </w:tc>
      </w:tr>
      <w:tr w:rsidR="00157B91" w:rsidRPr="004672F8" w14:paraId="0CB833DC" w14:textId="77777777" w:rsidTr="009D40AA">
        <w:trPr>
          <w:trHeight w:val="355"/>
        </w:trPr>
        <w:tc>
          <w:tcPr>
            <w:tcW w:w="9067" w:type="dxa"/>
            <w:gridSpan w:val="6"/>
            <w:shd w:val="clear" w:color="auto" w:fill="D0CECE" w:themeFill="background2" w:themeFillShade="E6"/>
            <w:vAlign w:val="center"/>
          </w:tcPr>
          <w:p w14:paraId="3AF60F5D" w14:textId="77777777" w:rsidR="00157B91" w:rsidRPr="007D402D" w:rsidRDefault="00157B91" w:rsidP="009D40AA">
            <w:pPr>
              <w:spacing w:after="0" w:line="240" w:lineRule="auto"/>
              <w:jc w:val="center"/>
              <w:rPr>
                <w:rFonts w:ascii="Times New Roman" w:eastAsia="Times New Roman" w:hAnsi="Times New Roman" w:cs="Times New Roman"/>
                <w:b/>
                <w:bCs/>
                <w:color w:val="000000"/>
                <w:sz w:val="20"/>
                <w:szCs w:val="20"/>
                <w:lang w:eastAsia="en-ID"/>
              </w:rPr>
            </w:pPr>
            <w:r w:rsidRPr="007D402D">
              <w:rPr>
                <w:rFonts w:ascii="Times New Roman" w:eastAsia="Times New Roman" w:hAnsi="Times New Roman" w:cs="Times New Roman"/>
                <w:b/>
                <w:bCs/>
                <w:color w:val="000000"/>
                <w:sz w:val="20"/>
                <w:szCs w:val="20"/>
                <w:lang w:eastAsia="en-ID"/>
              </w:rPr>
              <w:t>Social Factors</w:t>
            </w:r>
          </w:p>
        </w:tc>
      </w:tr>
      <w:tr w:rsidR="00157B91" w:rsidRPr="004672F8" w14:paraId="3E28322E" w14:textId="77777777" w:rsidTr="009D40AA">
        <w:trPr>
          <w:trHeight w:val="690"/>
        </w:trPr>
        <w:tc>
          <w:tcPr>
            <w:tcW w:w="562" w:type="dxa"/>
            <w:shd w:val="clear" w:color="auto" w:fill="auto"/>
            <w:vAlign w:val="center"/>
          </w:tcPr>
          <w:p w14:paraId="11AA46EE"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1</w:t>
            </w:r>
          </w:p>
        </w:tc>
        <w:tc>
          <w:tcPr>
            <w:tcW w:w="1560" w:type="dxa"/>
            <w:shd w:val="clear" w:color="auto" w:fill="auto"/>
            <w:vAlign w:val="center"/>
          </w:tcPr>
          <w:p w14:paraId="4C6FE14A"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sidRPr="00FD3F6D">
              <w:rPr>
                <w:rFonts w:ascii="Times New Roman" w:eastAsia="Times New Roman" w:hAnsi="Times New Roman" w:cs="Times New Roman"/>
                <w:noProof w:val="0"/>
                <w:color w:val="000000"/>
                <w:sz w:val="20"/>
                <w:szCs w:val="20"/>
                <w:lang w:eastAsia="en-ID"/>
              </w:rPr>
              <w:t>Subjective norm</w:t>
            </w:r>
            <w:r>
              <w:rPr>
                <w:rFonts w:ascii="Times New Roman" w:eastAsia="Times New Roman" w:hAnsi="Times New Roman" w:cs="Times New Roman"/>
                <w:noProof w:val="0"/>
                <w:color w:val="000000"/>
                <w:sz w:val="20"/>
                <w:szCs w:val="20"/>
                <w:lang w:eastAsia="en-ID"/>
              </w:rPr>
              <w:t xml:space="preserve"> or s</w:t>
            </w:r>
            <w:r w:rsidRPr="00FD3F6D">
              <w:rPr>
                <w:rFonts w:ascii="Times New Roman" w:eastAsia="Times New Roman" w:hAnsi="Times New Roman" w:cs="Times New Roman"/>
                <w:noProof w:val="0"/>
                <w:color w:val="000000"/>
                <w:sz w:val="20"/>
                <w:szCs w:val="20"/>
                <w:lang w:eastAsia="en-ID"/>
              </w:rPr>
              <w:t>ocial influence</w:t>
            </w:r>
          </w:p>
        </w:tc>
        <w:tc>
          <w:tcPr>
            <w:tcW w:w="2409" w:type="dxa"/>
            <w:vAlign w:val="center"/>
          </w:tcPr>
          <w:p w14:paraId="7B22C300"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P</w:t>
            </w:r>
            <w:r w:rsidRPr="007A62A4">
              <w:rPr>
                <w:rFonts w:ascii="Times New Roman" w:eastAsia="Times New Roman" w:hAnsi="Times New Roman" w:cs="Times New Roman"/>
                <w:color w:val="000000"/>
                <w:sz w:val="20"/>
                <w:szCs w:val="20"/>
                <w:lang w:eastAsia="en-ID"/>
              </w:rPr>
              <w:t xml:space="preserve">erceived social and peer pressures to perform or not perform </w:t>
            </w:r>
            <w:r>
              <w:rPr>
                <w:rFonts w:ascii="Times New Roman" w:eastAsia="Times New Roman" w:hAnsi="Times New Roman" w:cs="Times New Roman"/>
                <w:color w:val="000000"/>
                <w:sz w:val="20"/>
                <w:szCs w:val="20"/>
                <w:lang w:eastAsia="en-ID"/>
              </w:rPr>
              <w:t>a particular</w:t>
            </w:r>
            <w:r w:rsidRPr="007A62A4">
              <w:rPr>
                <w:rFonts w:ascii="Times New Roman" w:eastAsia="Times New Roman" w:hAnsi="Times New Roman" w:cs="Times New Roman"/>
                <w:color w:val="000000"/>
                <w:sz w:val="20"/>
                <w:szCs w:val="20"/>
                <w:lang w:eastAsia="en-ID"/>
              </w:rPr>
              <w:t xml:space="preserve"> behavior</w:t>
            </w:r>
          </w:p>
        </w:tc>
        <w:tc>
          <w:tcPr>
            <w:tcW w:w="992" w:type="dxa"/>
            <w:vAlign w:val="center"/>
          </w:tcPr>
          <w:p w14:paraId="7F9FBF26"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TAM2, TPB, Etzioni’s</w:t>
            </w:r>
          </w:p>
        </w:tc>
        <w:tc>
          <w:tcPr>
            <w:tcW w:w="1276" w:type="dxa"/>
            <w:shd w:val="clear" w:color="auto" w:fill="auto"/>
            <w:vAlign w:val="center"/>
          </w:tcPr>
          <w:p w14:paraId="2E75013A"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196/29085","ISSN":"14388871","PMID":"34406960","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 Objective: The aim of this study was to investigate adoption of and attitudes toward the NHS (National Health Service) COVID-19 smartphone app, the digital contact tracing solution in the United Kingdom. 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 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author":[{"dropping-particle":"","family":"Dowthwaite","given":"Liz","non-dropping-particle":"","parse-names":false,"suffix":""},{"dropping-particle":"","family":"Fischer","given":"Joel","non-dropping-particle":"","parse-names":false,"suffix":""},{"dropping-particle":"","family":"Vallejos","given":"Elvira Perez","non-dropping-particle":"","parse-names":false,"suffix":""},{"dropping-particle":"","family":"Portillo","given":"Virginia","non-dropping-particle":"","parse-names":false,"suffix":""},{"dropping-particle":"","family":"Nichele","given":"Elena","non-dropping-particle":"","parse-names":false,"suffix":""},{"dropping-particle":"","family":"Goulden","given":"Murray","non-dropping-particle":"","parse-names":false,"suffix":""},{"dropping-particle":"","family":"McAuley","given":"Derek","non-dropping-particle":"","parse-names":false,"suffix":""}],"container-title":"Journal of Medical Internet Research","id":"ITEM-1","issue":"9","issued":{"date-parts":[["2021","9","17"]]},"note":"From Duplicate 1 (Public adoption of and trust in the nhs covid-19 contact tracing app in the united kingdom: Quantitative online survey study - Dowthwaite, Liz; Fischer, Joel; Vallejos, Elvira Perez; Portillo, Virginia; Nichele, Elena; Goulden, Murray; McAuley, Derek)\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page":"e29085","publisher":"JMIR Publications Inc.","title":"Public adoption of and trust in the nhs covid-19 contact tracing app in the united kingdom: Quantitative online survey study","type":"article-journal","volume":"23"},"uris":["http://www.mendeley.com/documents/?uuid=9f5e209f-9628-4822-acbd-a040538063b8"]},{"id":"ITEM-2","itemData":{"DOI":"10.25300/misq/2015/39.4.8","ISSN":"02767783","abstract":"The increasing number of campus-related emergency incidents, in combination with the requirements imposed by the Clery Act, have prompted college campuses to develop emergency notification systems to inform community members of extreme events that may affect them. Merely deploying emergency notification systems on college campuses, however, does not guarantee that these systems will be effective; student compliance plays a very important role in establishing such effectiveness. Immediate compliance with alerts, as opposed to delayed compliance or noncompliance, is a key factor in improving student safety on campuses. This paper investigates the critical antecedents that motivate students to comply immediately with messages from campus emergency notification systems. Drawing on Etzioni's compliance theory, a model is developed. Using a scenario-based survey method, the model is tested in five types of events - snowstorm, active shooter, building fire, health-related, and robbery - and with more than 800 college students from the Northern region of the United States. The results from this study suggest that subjective norm and information quality trust are, in general, the most important factors that promote immediate compliance. This research contributes to the literature on compliance, emergency notification systems, and emergency response policies.","author":[{"dropping-particle":"","family":"Han","given":"W","non-dropping-particle":"","parse-names":false,"suffix":""},{"dropping-particle":"","family":"Ada","given":"S","non-dropping-particle":"","parse-names":false,"suffix":""},{"dropping-particle":"","family":"Sharman","given":"R","non-dropping-particle":"","parse-names":false,"suffix":""},{"dropping-particle":"","family":"Rao","given":"H R","non-dropping-particle":"","parse-names":false,"suffix":""}],"container-title":"MIS Quarterly: Management Information Systems","id":"ITEM-2","issue":"4","issued":{"date-parts":[["2015"]]},"note":"cited By 32","page":"909-930","publisher":"University of Minnesota","title":"Campus emergency notification systems: An examination of factors affecting compliance with alerts","type":"article-journal","volume":"39"},"uris":["http://www.mendeley.com/documents/?uuid=48fc4d57-8ce2-45eb-b767-3da64541da62"]},{"id":"ITEM-3","itemData":{"DOI":"10.17705/1atrr.00068","ISSN":"24733458","abstract":"This study is a conceptual replication of the study by Han et al. (2015) in which the authors evaluated factors affecting students’ compliance with emergency instructions during campus emergencies. The current study focused on broader public health-related emergencies using eight scenarios evaluated by Amazon Mechanical Turk (AMT) participants. Analysis on the aggregated data showed that subjective norm and trust in information quality positively affected intention to comply with instructions, consistent with the original study. Three follow up analyses provide more nuanced results. First, an abridged dataset was created by filtering out participants whose reasons for non-immediate compliance weren't related to verifying information and then complying. Analysis on this dataset showed that subjective norm no longer positively affected intention to comply. Second, scenarios used in the study were grouped by characteristics such as development speed, frequency, and area affected, and the analysis was redone. Factors affecting intention to comply immediately changed based on the characteristic, with subjective norm positively affected intention to comply in slow-developing scenarios, scenarios that affect at a limited area, and commonly occurring scenarios, while trust in information quality affects the other scenarios. Third, recall of information from the notification was collected from participants and analyzed. Results show that participants who chose to comply immediately recalled more information than others. Our replication study shows some support for the original conclusions; however, the broader setting and more nuanced analyses show also differences between both studies.","author":[{"dropping-particle":"","family":"Kumar","given":"Manasvi","non-dropping-particle":"","parse-names":false,"suffix":""},{"dropping-particle":"","family":"Leroy","given":"Gondy","non-dropping-particle":"","parse-names":false,"suffix":""}],"container-title":"AIS Transactions on Replication Research","id":"ITEM-3","issued":{"date-parts":[["2021"]]},"page":"1-23","title":"Factors Affecting Compliance with Alerts in the Context of Healthcare-related Emergencies","type":"article-journal","volume":"7"},"uris":["http://www.mendeley.com/documents/?uuid=b316f96f-1ebb-4863-9ba9-105491cb252e"]},{"id":"ITEM-4","itemData":{"DOI":"https://doi.org/10.1016/j.apergo.2006.04.020","ISSN":"0003-6870","abstract":"This paper has two objectives: to identify and review factors that research has shown to be most significant in determining the effectiveness of warnings; and, to offer suggestions regarding challenges and opportunities for future research on warnings. In order for warnings to be effective, they must accomplish two objectives: they must be noticed and encoded; and they must provide understandable information needed for recipients to make informed decisions regarding compliance. A number of variables or factors have emerged as being especially significant in determining whether or not a warning achieves these objectives. These factors include both warning system design variables as well as characteristics of the target audience and the situation in which the warning is presented. While there has been significant progress in understanding the factors that influence warning effectiveness, there are also remaining challenges and opportunities. Challenges include issues associated with growing international trade such as language barriers, literacy and cultural values. Innovative approaches and opportunities are offered by developing communication technologies.","author":[{"dropping-particle":"","family":"Laughery","given":"Kenneth R","non-dropping-particle":"","parse-names":false,"suffix":""}],"container-title":"Applied Ergonomics","id":"ITEM-4","issue":"4","issued":{"date-parts":[["2006"]]},"note":"Special Issue: Meeting Diversity in Ergonomics","page":"467-478","title":"Safety communications: Warnings","type":"article-journal","volume":"37"},"uris":["http://www.mendeley.com/documents/?uuid=9a35d7c1-9dec-4396-87b0-89e44352e4d9"]},{"id":"ITEM-5","itemData":{"DOI":"10.1017/dmp.2019.153","ISSN":"19357893","abstract":"Objective: Compliance with college emergency notifications can minimize injury; however, time is often wasted in alert verification. Building on prior research, this study assesses using health-behavior theory to predict rapid compliance to emergency notifications across a range of scenarios and within a diverse college population. Methods: Cross-sectional, student data were collected in 2017-2018 (n = 1529). The Theory of Planned Behavior and Protection Motivation Theory were used to explain intention to comply with emergency notifications in scenarios: robbery, shooter, fire, chemical spill, protest, health emergency, and air quality. Regression models assessed associations between constructs and intention to rapidly comply with each notification. Results: The most consistent predictors of rapid compliance were attitudes and subjective norms (adjusted odds ratio [AOR]: 1.057-1.118; 95% CI: 1.009-1.168). Scenarios prone to rapid developments such as robbery, shooter, and fire were associated with increased perceived threat and response efficacy (AOR: 1.024-1.082; 95% CI: 1.003-1.132) Slower developing situations such as air quality and health hazards were associated with increased perceived control (AOR: 1.027-1.073; 95% CI: 1.031-1.117). Conclusions: This study identified attitude and subjective norms as consistent predictors of rapid compliance and improves understanding of additional constructs across scenarios. Campuses may benefit from leveraging concepts from health-behavior theory to provide targeted intervention focusing on factors associated with rapid compliance. Copyright © 2020 Society for Disaster Medicine and Public Health, Inc..","author":[{"dropping-particle":"","family":"Rogers","given":"C J","non-dropping-particle":"","parse-names":false,"suffix":""},{"dropping-particle":"","family":"Forster","given":"M","non-dropping-particle":"","parse-names":false,"suffix":""},{"dropping-particle":"","family":"Bahr","given":"K","non-dropping-particle":"","parse-names":false,"suffix":""},{"dropping-particle":"","family":"Benjamin","given":"S M","non-dropping-particle":"","parse-names":false,"suffix":""}],"container-title":"Disaster Medicine and Public Health Preparedness","id":"ITEM-5","issue":"2","issued":{"date-parts":[["2021"]]},"note":"cited By 1","page":"198-207","publisher":"Cambridge University Press","title":"A Cross-Sectional Study Using Health Behavior Theory to Predict Rapid Compliance with Campus Emergency Notifications among College Students","type":"article-journal","volume":"15"},"uris":["http://www.mendeley.com/documents/?uuid=170f2993-9907-406e-95d6-a3d8f9f2b9b7"]}],"mendeley":{"formattedCitation":"[27], [38], [41], [83], [90]","plainTextFormattedCitation":"[27], [38], [41], [83], [90]","previouslyFormattedCitation":"[20], [31], [34], [77], [86]"},"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27], [38], [41], [83], [90]</w:t>
            </w:r>
            <w:r>
              <w:rPr>
                <w:rFonts w:ascii="Times New Roman" w:eastAsia="Times New Roman" w:hAnsi="Times New Roman" w:cs="Times New Roman"/>
                <w:color w:val="000000"/>
                <w:sz w:val="20"/>
                <w:szCs w:val="20"/>
                <w:lang w:eastAsia="en-ID"/>
              </w:rPr>
              <w:fldChar w:fldCharType="end"/>
            </w:r>
          </w:p>
        </w:tc>
        <w:tc>
          <w:tcPr>
            <w:tcW w:w="2268" w:type="dxa"/>
            <w:vAlign w:val="center"/>
          </w:tcPr>
          <w:p w14:paraId="59BCE19D"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NHS COVID-19 (UK) </w:t>
            </w:r>
            <w:r>
              <w:rPr>
                <w:rFonts w:ascii="Times New Roman" w:eastAsia="Times New Roman" w:hAnsi="Times New Roman" w:cs="Times New Roman"/>
                <w:noProof w:val="0"/>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2196/29085","ISSN":"14388871","PMID":"34406960","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 Objective: The aim of this study was to investigate adoption of and attitudes toward the NHS (National Health Service) COVID-19 smartphone app, the digital contact tracing solution in the United Kingdom. 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 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author":[{"dropping-particle":"","family":"Dowthwaite","given":"Liz","non-dropping-particle":"","parse-names":false,"suffix":""},{"dropping-particle":"","family":"Fischer","given":"Joel","non-dropping-particle":"","parse-names":false,"suffix":""},{"dropping-particle":"","family":"Vallejos","given":"Elvira Perez","non-dropping-particle":"","parse-names":false,"suffix":""},{"dropping-particle":"","family":"Portillo","given":"Virginia","non-dropping-particle":"","parse-names":false,"suffix":""},{"dropping-particle":"","family":"Nichele","given":"Elena","non-dropping-particle":"","parse-names":false,"suffix":""},{"dropping-particle":"","family":"Goulden","given":"Murray","non-dropping-particle":"","parse-names":false,"suffix":""},{"dropping-particle":"","family":"McAuley","given":"Derek","non-dropping-particle":"","parse-names":false,"suffix":""}],"container-title":"Journal of Medical Internet Research","id":"ITEM-1","issue":"9","issued":{"date-parts":[["2021","9","17"]]},"note":"From Duplicate 1 (Public adoption of and trust in the nhs covid-19 contact tracing app in the united kingdom: Quantitative online survey study - Dowthwaite, Liz; Fischer, Joel; Vallejos, Elvira Perez; Portillo, Virginia; Nichele, Elena; Goulden, Murray; McAuley, Derek)\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iz; Fischer, Joel; Vallejos, Elvira Perez; Portillo, Virginia; Nichele, Elena; Goulden, Murray; McAuley, Derek)\n\nFrom Duplicate 1 (Public adoption of and trust in the nhs covid-19 contact tracing app in the united kingdom: Quantitative online survey study - Dowthwaite, L; Fischer, J; Vallejos, E P; Portillo, V; Nichele, E; Goulden, M; McAuley, D)\n\ncited By 1\n\nFrom Duplicate 2 (Public adoption of and trust in the nhs covid-19 contact tracing app in the united kingdom: Quantitative online survey study - Dowthwaite, L; Fischer, J; Vallejos, E P; Portillo, V; Nichele, E; Goulden, M; McAuley, D)\n\ncited By 1","page":"e29085","publisher":"JMIR Publications Inc.","title":"Public adoption of and trust in the nhs covid-19 contact tracing app in the united kingdom: Quantitative online survey study","type":"article-journal","volume":"23"},"uris":["http://www.mendeley.com/documents/?uuid=9f5e209f-9628-4822-acbd-a040538063b8"]}],"mendeley":{"formattedCitation":"[27]","plainTextFormattedCitation":"[27]","previouslyFormattedCitation":"[20]"},"properties":{"noteIndex":0},"schema":"https://github.com/citation-style-language/schema/raw/master/csl-citation.json"}</w:instrText>
            </w:r>
            <w:r>
              <w:rPr>
                <w:rFonts w:ascii="Times New Roman" w:eastAsia="Times New Roman" w:hAnsi="Times New Roman" w:cs="Times New Roman"/>
                <w:noProof w:val="0"/>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27]</w:t>
            </w:r>
            <w:r>
              <w:rPr>
                <w:rFonts w:ascii="Times New Roman" w:eastAsia="Times New Roman" w:hAnsi="Times New Roman" w:cs="Times New Roman"/>
                <w:noProof w:val="0"/>
                <w:color w:val="000000"/>
                <w:sz w:val="20"/>
                <w:szCs w:val="20"/>
                <w:lang w:eastAsia="en-ID"/>
              </w:rPr>
              <w:fldChar w:fldCharType="end"/>
            </w:r>
          </w:p>
        </w:tc>
      </w:tr>
      <w:tr w:rsidR="00157B91" w:rsidRPr="004672F8" w14:paraId="1D7D473E" w14:textId="77777777" w:rsidTr="009D40AA">
        <w:trPr>
          <w:trHeight w:val="20"/>
        </w:trPr>
        <w:tc>
          <w:tcPr>
            <w:tcW w:w="562" w:type="dxa"/>
            <w:shd w:val="clear" w:color="auto" w:fill="auto"/>
            <w:vAlign w:val="center"/>
          </w:tcPr>
          <w:p w14:paraId="2719E900"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2</w:t>
            </w:r>
          </w:p>
        </w:tc>
        <w:tc>
          <w:tcPr>
            <w:tcW w:w="1560" w:type="dxa"/>
            <w:shd w:val="clear" w:color="auto" w:fill="auto"/>
            <w:vAlign w:val="center"/>
          </w:tcPr>
          <w:p w14:paraId="280C7A1F" w14:textId="77777777" w:rsidR="00157B91" w:rsidRPr="00FD3F6D" w:rsidRDefault="00157B91" w:rsidP="009D40AA">
            <w:pPr>
              <w:spacing w:after="0" w:line="240" w:lineRule="auto"/>
              <w:rPr>
                <w:rFonts w:ascii="Times New Roman" w:eastAsia="Times New Roman" w:hAnsi="Times New Roman" w:cs="Times New Roman"/>
                <w:noProof w:val="0"/>
                <w:color w:val="000000"/>
                <w:sz w:val="20"/>
                <w:szCs w:val="20"/>
                <w:lang w:eastAsia="en-ID"/>
              </w:rPr>
            </w:pPr>
            <w:r w:rsidRPr="00AB47DB">
              <w:rPr>
                <w:rFonts w:ascii="Times New Roman" w:eastAsia="Times New Roman" w:hAnsi="Times New Roman" w:cs="Times New Roman"/>
                <w:noProof w:val="0"/>
                <w:color w:val="000000"/>
                <w:sz w:val="20"/>
                <w:szCs w:val="20"/>
                <w:lang w:eastAsia="en-ID"/>
              </w:rPr>
              <w:t>Stakeholder perception</w:t>
            </w:r>
          </w:p>
        </w:tc>
        <w:tc>
          <w:tcPr>
            <w:tcW w:w="2409" w:type="dxa"/>
            <w:vAlign w:val="center"/>
          </w:tcPr>
          <w:p w14:paraId="01B5B7EE"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S</w:t>
            </w:r>
            <w:r w:rsidRPr="00D13F71">
              <w:rPr>
                <w:rFonts w:ascii="Times New Roman" w:eastAsia="Times New Roman" w:hAnsi="Times New Roman" w:cs="Times New Roman"/>
                <w:color w:val="000000"/>
                <w:sz w:val="20"/>
                <w:szCs w:val="20"/>
                <w:lang w:eastAsia="en-ID"/>
              </w:rPr>
              <w:t>takeholder cognitive evaluation of hazards</w:t>
            </w:r>
          </w:p>
        </w:tc>
        <w:tc>
          <w:tcPr>
            <w:tcW w:w="992" w:type="dxa"/>
            <w:vAlign w:val="center"/>
          </w:tcPr>
          <w:p w14:paraId="335DCF92"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PADM</w:t>
            </w:r>
          </w:p>
        </w:tc>
        <w:tc>
          <w:tcPr>
            <w:tcW w:w="1276" w:type="dxa"/>
            <w:shd w:val="clear" w:color="auto" w:fill="auto"/>
            <w:vAlign w:val="center"/>
          </w:tcPr>
          <w:p w14:paraId="30F0F107"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noProof w:val="0"/>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16/j.ijdrr.2022.102871","ISSN":"22124209","author":[{"dropping-particle":"","family":"Guo","given":"Yanan","non-dropping-particle":"","parse-names":false,"suffix":""},{"dropping-particle":"","family":"An","given":"Shi","non-dropping-particle":"","parse-names":false,"suffix":""},{"dropping-particle":"","family":"Comes","given":"Tina","non-dropping-particle":"","parse-names":false,"suffix":""}],"container-title":"International Journal of Disaster Risk Reduction","id":"ITEM-1","issue":"February","issued":{"date-parts":[["2022"]]},"page":"102871","publisher":"Elsevier Ltd","title":"From warning messages to preparedness behavior: The role of risk perception and information interaction in the Covid-19 pandemic","type":"article-journal","volume":"73"},"uris":["http://www.mendeley.com/documents/?uuid=00dc4293-dbda-4188-87eb-92fd8d55a0ec"]},{"id":"ITEM-2","itemData":{"DOI":"10.1111/disa.12240","ISSN":"14677717","PMID":"28799670","abstract":"This study investigates the factors determining an individual's response to official recommended protective measures, based on the Health Belief Model and the Protective Action Decision Model, to understand the adoption of protective behaviour during an H7N9 (Avian Influenza A) emergency. A public survey involving 1,375 respondents was conducted in Anhui Province, China, during the 2013 H7N9 outbreak to test the research model and hypotheses. The results indicate that protective, stakeholder, and risk perceptions influence positively an individual's willingness to take recommended actions. Protective and stakeholder perceptions also have a positive bearing on lay people's risk perceptions. A stakeholder perception is a vital determinant of a protective perception. More importantly, the effects of protective and stakeholder perceptions on behavioural responses to recommendations are mediated in part by risk perception. These findings can help public health officials to develop messages to encourage members of the population to protect themselves effectively during an influenza crisis.","author":[{"dropping-particle":"","family":"Wang","given":"Fei","non-dropping-particle":"","parse-names":false,"suffix":""},{"dropping-particle":"","family":"Wei","given":"Jiuchang","non-dropping-particle":"","parse-names":false,"suffix":""},{"dropping-particle":"","family":"Shi","given":"Xing","non-dropping-particle":"","parse-names":false,"suffix":""}],"container-title":"Disasters","id":"ITEM-2","issue":"2","issued":{"date-parts":[["2018"]]},"page":"207-232","title":"Compliance with recommended protective actions during an H7N9 emergency: a risk perception perspective","type":"article-journal","volume":"42"},"uris":["http://www.mendeley.com/documents/?uuid=7abe3417-ec95-4f01-934e-2917b569abc1"]}],"mendeley":{"formattedCitation":"[15], [87]","plainTextFormattedCitation":"[15], [87]","previouslyFormattedCitation":"[81], [83]"},"properties":{"noteIndex":0},"schema":"https://github.com/citation-style-language/schema/raw/master/csl-citation.json"}</w:instrText>
            </w:r>
            <w:r>
              <w:rPr>
                <w:rFonts w:ascii="Times New Roman" w:eastAsia="Times New Roman" w:hAnsi="Times New Roman" w:cs="Times New Roman"/>
                <w:noProof w:val="0"/>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15], [87]</w:t>
            </w:r>
            <w:r>
              <w:rPr>
                <w:rFonts w:ascii="Times New Roman" w:eastAsia="Times New Roman" w:hAnsi="Times New Roman" w:cs="Times New Roman"/>
                <w:noProof w:val="0"/>
                <w:color w:val="000000"/>
                <w:sz w:val="20"/>
                <w:szCs w:val="20"/>
                <w:lang w:eastAsia="en-ID"/>
              </w:rPr>
              <w:fldChar w:fldCharType="end"/>
            </w:r>
          </w:p>
        </w:tc>
        <w:tc>
          <w:tcPr>
            <w:tcW w:w="2268" w:type="dxa"/>
            <w:vAlign w:val="center"/>
          </w:tcPr>
          <w:p w14:paraId="265B73FC" w14:textId="77777777" w:rsidR="00157B91" w:rsidRDefault="00157B91" w:rsidP="009D40AA">
            <w:pPr>
              <w:spacing w:after="0" w:line="240" w:lineRule="auto"/>
              <w:rPr>
                <w:rFonts w:ascii="Times New Roman" w:eastAsia="Times New Roman" w:hAnsi="Times New Roman" w:cs="Times New Roman"/>
                <w:noProof w:val="0"/>
                <w:color w:val="000000"/>
                <w:sz w:val="20"/>
                <w:szCs w:val="20"/>
                <w:lang w:eastAsia="en-ID"/>
              </w:rPr>
            </w:pPr>
            <w:r>
              <w:rPr>
                <w:rFonts w:ascii="Times New Roman" w:eastAsia="Times New Roman" w:hAnsi="Times New Roman" w:cs="Times New Roman"/>
                <w:noProof w:val="0"/>
                <w:color w:val="000000"/>
                <w:sz w:val="20"/>
                <w:szCs w:val="20"/>
                <w:lang w:eastAsia="en-ID"/>
              </w:rPr>
              <w:t xml:space="preserve">N/A (China) </w:t>
            </w:r>
            <w:r>
              <w:rPr>
                <w:rFonts w:ascii="Times New Roman" w:eastAsia="Times New Roman" w:hAnsi="Times New Roman" w:cs="Times New Roman"/>
                <w:noProof w:val="0"/>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16/j.ijdrr.2022.102871","ISSN":"22124209","author":[{"dropping-particle":"","family":"Guo","given":"Yanan","non-dropping-particle":"","parse-names":false,"suffix":""},{"dropping-particle":"","family":"An","given":"Shi","non-dropping-particle":"","parse-names":false,"suffix":""},{"dropping-particle":"","family":"Comes","given":"Tina","non-dropping-particle":"","parse-names":false,"suffix":""}],"container-title":"International Journal of Disaster Risk Reduction","id":"ITEM-1","issue":"February","issued":{"date-parts":[["2022"]]},"page":"102871","publisher":"Elsevier Ltd","title":"From warning messages to preparedness behavior: The role of risk perception and information interaction in the Covid-19 pandemic","type":"article-journal","volume":"73"},"uris":["http://www.mendeley.com/documents/?uuid=00dc4293-dbda-4188-87eb-92fd8d55a0ec"]}],"mendeley":{"formattedCitation":"[15]","plainTextFormattedCitation":"[15]","previouslyFormattedCitation":"[83]"},"properties":{"noteIndex":0},"schema":"https://github.com/citation-style-language/schema/raw/master/csl-citation.json"}</w:instrText>
            </w:r>
            <w:r>
              <w:rPr>
                <w:rFonts w:ascii="Times New Roman" w:eastAsia="Times New Roman" w:hAnsi="Times New Roman" w:cs="Times New Roman"/>
                <w:noProof w:val="0"/>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15]</w:t>
            </w:r>
            <w:r>
              <w:rPr>
                <w:rFonts w:ascii="Times New Roman" w:eastAsia="Times New Roman" w:hAnsi="Times New Roman" w:cs="Times New Roman"/>
                <w:noProof w:val="0"/>
                <w:color w:val="000000"/>
                <w:sz w:val="20"/>
                <w:szCs w:val="20"/>
                <w:lang w:eastAsia="en-ID"/>
              </w:rPr>
              <w:fldChar w:fldCharType="end"/>
            </w:r>
          </w:p>
        </w:tc>
      </w:tr>
      <w:tr w:rsidR="00157B91" w:rsidRPr="004672F8" w14:paraId="74E23370" w14:textId="77777777" w:rsidTr="009D40AA">
        <w:trPr>
          <w:trHeight w:val="20"/>
        </w:trPr>
        <w:tc>
          <w:tcPr>
            <w:tcW w:w="562" w:type="dxa"/>
            <w:shd w:val="clear" w:color="auto" w:fill="auto"/>
            <w:vAlign w:val="center"/>
          </w:tcPr>
          <w:p w14:paraId="6A22CDF1"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3</w:t>
            </w:r>
          </w:p>
        </w:tc>
        <w:tc>
          <w:tcPr>
            <w:tcW w:w="1560" w:type="dxa"/>
            <w:shd w:val="clear" w:color="auto" w:fill="auto"/>
            <w:vAlign w:val="center"/>
          </w:tcPr>
          <w:p w14:paraId="54438E23"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sidRPr="00FD3F6D">
              <w:rPr>
                <w:rFonts w:ascii="Times New Roman" w:eastAsia="Times New Roman" w:hAnsi="Times New Roman" w:cs="Times New Roman"/>
                <w:noProof w:val="0"/>
                <w:color w:val="000000"/>
                <w:sz w:val="20"/>
                <w:szCs w:val="20"/>
                <w:lang w:eastAsia="en-ID"/>
              </w:rPr>
              <w:t>Cues to action</w:t>
            </w:r>
          </w:p>
        </w:tc>
        <w:tc>
          <w:tcPr>
            <w:tcW w:w="2409" w:type="dxa"/>
            <w:vAlign w:val="center"/>
          </w:tcPr>
          <w:p w14:paraId="3EB0AAA8"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I</w:t>
            </w:r>
            <w:r w:rsidRPr="00D13F71">
              <w:rPr>
                <w:rFonts w:ascii="Times New Roman" w:eastAsia="Times New Roman" w:hAnsi="Times New Roman" w:cs="Times New Roman"/>
                <w:color w:val="000000"/>
                <w:sz w:val="20"/>
                <w:szCs w:val="20"/>
                <w:lang w:eastAsia="en-ID"/>
              </w:rPr>
              <w:t>nternal or external triggers to perform an action</w:t>
            </w:r>
          </w:p>
        </w:tc>
        <w:tc>
          <w:tcPr>
            <w:tcW w:w="992" w:type="dxa"/>
            <w:vAlign w:val="center"/>
          </w:tcPr>
          <w:p w14:paraId="1A8FD5FC"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HBM</w:t>
            </w:r>
          </w:p>
        </w:tc>
        <w:tc>
          <w:tcPr>
            <w:tcW w:w="1276" w:type="dxa"/>
            <w:shd w:val="clear" w:color="auto" w:fill="auto"/>
            <w:vAlign w:val="center"/>
          </w:tcPr>
          <w:p w14:paraId="1B10EE0E"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16/j.puhe.2020.08.026","ISSN":"00333506","abstract":"Objectives: We aim to identify the factors associated with support and compliance with general quarantine and with the acceptability and potential use of a contact-tracing mobile phone application among French respondents. Study design: We conducted a cross-sectional study between April 16th and May 7th 2020 using online questionnaires. Methods: The sample was reweighted to be representative of the French population by age and sex, region and education level. Ordered logistic, logistic and negative binomial regressions were used to estimate the factors associated with quarantine support, with the opinion on quarantine extension, with the number and type of trips outside the quarantine home and with the acceptability and potential use of a contact-tracing application. Results: After reweighting, full data for regression analyses were available for 1849 respondents. Attitudes and opinions regarding quarantine are correlated with the perceived COVID-19 threat, the perceived benefits of quarantine, trust in the government, well-being during quarantine and risk preferences. Trust in the government, perceived individual health consequences in case of COVID-19 infection and time preferences are associated with the willingness to use a contact-tracing application. Conclusions: Our analysis indicates that prevention campaigns that stress the individual risk in case of infection or the benefits of quarantine could foster compliance to quarantine protocols. Remote psychological support might also promote quarantine adherence among individuals most distressed by the quarantine. Moreover, public communications should focus on restoring trust among the population as trust is strongly correlated with the willingness to use a contact-tracing application. © 2020 The Royal Society for Public Health","author":[{"dropping-particle":"","family":"Guillon","given":"M","non-dropping-particle":"","parse-names":false,"suffix":""},{"dropping-particle":"","family":"Kergall","given":"P","non-dropping-particle":"","parse-names":false,"suffix":""}],"container-title":"Public Health","id":"ITEM-1","issued":{"date-parts":[["2020"]]},"note":"cited By 29","page":"21-31","publisher":"Elsevier B.V.","title":"Attitudes and opinions on quarantine and support for a contact-tracing application in France during the COVID-19 outbreak","type":"article-journal","volume":"188"},"uris":["http://www.mendeley.com/documents/?uuid=8559d8c7-f1cd-4f4a-8a55-18710a32eac8"]}],"mendeley":{"formattedCitation":"[88]","plainTextFormattedCitation":"[88]","previouslyFormattedCitation":"[84]"},"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8]</w:t>
            </w:r>
            <w:r>
              <w:rPr>
                <w:rFonts w:ascii="Times New Roman" w:eastAsia="Times New Roman" w:hAnsi="Times New Roman" w:cs="Times New Roman"/>
                <w:color w:val="000000"/>
                <w:sz w:val="20"/>
                <w:szCs w:val="20"/>
                <w:lang w:eastAsia="en-ID"/>
              </w:rPr>
              <w:fldChar w:fldCharType="end"/>
            </w:r>
          </w:p>
        </w:tc>
        <w:tc>
          <w:tcPr>
            <w:tcW w:w="2268" w:type="dxa"/>
            <w:vAlign w:val="center"/>
          </w:tcPr>
          <w:p w14:paraId="738949D4"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 xml:space="preserve">TousAntiCovid (France) </w:t>
            </w:r>
            <w:r>
              <w:rPr>
                <w:rFonts w:ascii="Times New Roman" w:eastAsia="Times New Roman" w:hAnsi="Times New Roman" w:cs="Times New Roman"/>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16/j.puhe.2020.08.026","ISSN":"00333506","abstract":"Objectives: We aim to identify the factors associated with support and compliance with general quarantine and with the acceptability and potential use of a contact-tracing mobile phone application among French respondents. Study design: We conducted a cross-sectional study between April 16th and May 7th 2020 using online questionnaires. Methods: The sample was reweighted to be representative of the French population by age and sex, region and education level. Ordered logistic, logistic and negative binomial regressions were used to estimate the factors associated with quarantine support, with the opinion on quarantine extension, with the number and type of trips outside the quarantine home and with the acceptability and potential use of a contact-tracing application. Results: After reweighting, full data for regression analyses were available for 1849 respondents. Attitudes and opinions regarding quarantine are correlated with the perceived COVID-19 threat, the perceived benefits of quarantine, trust in the government, well-being during quarantine and risk preferences. Trust in the government, perceived individual health consequences in case of COVID-19 infection and time preferences are associated with the willingness to use a contact-tracing application. Conclusions: Our analysis indicates that prevention campaigns that stress the individual risk in case of infection or the benefits of quarantine could foster compliance to quarantine protocols. Remote psychological support might also promote quarantine adherence among individuals most distressed by the quarantine. Moreover, public communications should focus on restoring trust among the population as trust is strongly correlated with the willingness to use a contact-tracing application. © 2020 The Royal Society for Public Health","author":[{"dropping-particle":"","family":"Guillon","given":"M","non-dropping-particle":"","parse-names":false,"suffix":""},{"dropping-particle":"","family":"Kergall","given":"P","non-dropping-particle":"","parse-names":false,"suffix":""}],"container-title":"Public Health","id":"ITEM-1","issued":{"date-parts":[["2020"]]},"note":"cited By 29","page":"21-31","publisher":"Elsevier B.V.","title":"Attitudes and opinions on quarantine and support for a contact-tracing application in France during the COVID-19 outbreak","type":"article-journal","volume":"188"},"uris":["http://www.mendeley.com/documents/?uuid=8559d8c7-f1cd-4f4a-8a55-18710a32eac8"]}],"mendeley":{"formattedCitation":"[88]","plainTextFormattedCitation":"[88]","previouslyFormattedCitation":"[84]"},"properties":{"noteIndex":0},"schema":"https://github.com/citation-style-language/schema/raw/master/csl-citation.json"}</w:instrText>
            </w:r>
            <w:r>
              <w:rPr>
                <w:rFonts w:ascii="Times New Roman" w:eastAsia="Times New Roman" w:hAnsi="Times New Roman" w:cs="Times New Roman"/>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88]</w:t>
            </w:r>
            <w:r>
              <w:rPr>
                <w:rFonts w:ascii="Times New Roman" w:eastAsia="Times New Roman" w:hAnsi="Times New Roman" w:cs="Times New Roman"/>
                <w:color w:val="000000"/>
                <w:sz w:val="20"/>
                <w:szCs w:val="20"/>
                <w:lang w:eastAsia="en-ID"/>
              </w:rPr>
              <w:fldChar w:fldCharType="end"/>
            </w:r>
          </w:p>
        </w:tc>
      </w:tr>
      <w:tr w:rsidR="00157B91" w:rsidRPr="004672F8" w14:paraId="7A453682" w14:textId="77777777" w:rsidTr="009D40AA">
        <w:trPr>
          <w:trHeight w:val="20"/>
        </w:trPr>
        <w:tc>
          <w:tcPr>
            <w:tcW w:w="562" w:type="dxa"/>
            <w:shd w:val="clear" w:color="auto" w:fill="auto"/>
            <w:vAlign w:val="center"/>
          </w:tcPr>
          <w:p w14:paraId="24DC3F68"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4</w:t>
            </w:r>
          </w:p>
        </w:tc>
        <w:tc>
          <w:tcPr>
            <w:tcW w:w="1560" w:type="dxa"/>
            <w:shd w:val="clear" w:color="auto" w:fill="auto"/>
            <w:vAlign w:val="center"/>
          </w:tcPr>
          <w:p w14:paraId="30794C07" w14:textId="77777777" w:rsidR="00157B91" w:rsidRPr="00535DDD" w:rsidRDefault="00157B91" w:rsidP="009D40AA">
            <w:pPr>
              <w:spacing w:after="0" w:line="240" w:lineRule="auto"/>
              <w:rPr>
                <w:rFonts w:ascii="Times New Roman" w:eastAsia="Times New Roman" w:hAnsi="Times New Roman" w:cs="Times New Roman"/>
                <w:color w:val="000000"/>
                <w:sz w:val="20"/>
                <w:szCs w:val="20"/>
                <w:lang w:eastAsia="en-ID"/>
              </w:rPr>
            </w:pPr>
            <w:r w:rsidRPr="00FD3F6D">
              <w:rPr>
                <w:rFonts w:ascii="Times New Roman" w:eastAsia="Times New Roman" w:hAnsi="Times New Roman" w:cs="Times New Roman"/>
                <w:noProof w:val="0"/>
                <w:color w:val="000000"/>
                <w:sz w:val="20"/>
                <w:szCs w:val="20"/>
                <w:lang w:eastAsia="en-ID"/>
              </w:rPr>
              <w:t>Information interaction</w:t>
            </w:r>
          </w:p>
        </w:tc>
        <w:tc>
          <w:tcPr>
            <w:tcW w:w="2409" w:type="dxa"/>
            <w:vAlign w:val="center"/>
          </w:tcPr>
          <w:p w14:paraId="38667AD1"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D</w:t>
            </w:r>
            <w:r w:rsidRPr="00D13F71">
              <w:rPr>
                <w:rFonts w:ascii="Times New Roman" w:eastAsia="Times New Roman" w:hAnsi="Times New Roman" w:cs="Times New Roman"/>
                <w:color w:val="000000"/>
                <w:sz w:val="20"/>
                <w:szCs w:val="20"/>
                <w:lang w:eastAsia="en-ID"/>
              </w:rPr>
              <w:t xml:space="preserve">iscussions </w:t>
            </w:r>
            <w:r>
              <w:rPr>
                <w:rFonts w:ascii="Times New Roman" w:eastAsia="Times New Roman" w:hAnsi="Times New Roman" w:cs="Times New Roman"/>
                <w:color w:val="000000"/>
                <w:sz w:val="20"/>
                <w:szCs w:val="20"/>
                <w:lang w:eastAsia="en-ID"/>
              </w:rPr>
              <w:t xml:space="preserve">and </w:t>
            </w:r>
            <w:r w:rsidRPr="00D13F71">
              <w:rPr>
                <w:rFonts w:ascii="Times New Roman" w:eastAsia="Times New Roman" w:hAnsi="Times New Roman" w:cs="Times New Roman"/>
                <w:color w:val="000000"/>
                <w:sz w:val="20"/>
                <w:szCs w:val="20"/>
                <w:lang w:eastAsia="en-ID"/>
              </w:rPr>
              <w:t xml:space="preserve">exchange </w:t>
            </w:r>
            <w:r>
              <w:rPr>
                <w:rFonts w:ascii="Times New Roman" w:eastAsia="Times New Roman" w:hAnsi="Times New Roman" w:cs="Times New Roman"/>
                <w:color w:val="000000"/>
                <w:sz w:val="20"/>
                <w:szCs w:val="20"/>
                <w:lang w:eastAsia="en-ID"/>
              </w:rPr>
              <w:t xml:space="preserve">of </w:t>
            </w:r>
            <w:r w:rsidRPr="00D13F71">
              <w:rPr>
                <w:rFonts w:ascii="Times New Roman" w:eastAsia="Times New Roman" w:hAnsi="Times New Roman" w:cs="Times New Roman"/>
                <w:color w:val="000000"/>
                <w:sz w:val="20"/>
                <w:szCs w:val="20"/>
                <w:lang w:eastAsia="en-ID"/>
              </w:rPr>
              <w:t>information with</w:t>
            </w:r>
            <w:r>
              <w:rPr>
                <w:rFonts w:ascii="Times New Roman" w:eastAsia="Times New Roman" w:hAnsi="Times New Roman" w:cs="Times New Roman"/>
                <w:color w:val="000000"/>
                <w:sz w:val="20"/>
                <w:szCs w:val="20"/>
                <w:lang w:eastAsia="en-ID"/>
              </w:rPr>
              <w:t xml:space="preserve"> </w:t>
            </w:r>
            <w:r w:rsidRPr="00D13F71">
              <w:rPr>
                <w:rFonts w:ascii="Times New Roman" w:eastAsia="Times New Roman" w:hAnsi="Times New Roman" w:cs="Times New Roman"/>
                <w:color w:val="000000"/>
                <w:sz w:val="20"/>
                <w:szCs w:val="20"/>
                <w:lang w:eastAsia="en-ID"/>
              </w:rPr>
              <w:t>others</w:t>
            </w:r>
          </w:p>
        </w:tc>
        <w:tc>
          <w:tcPr>
            <w:tcW w:w="992" w:type="dxa"/>
            <w:vAlign w:val="center"/>
          </w:tcPr>
          <w:p w14:paraId="4E826856"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color w:val="000000"/>
                <w:sz w:val="20"/>
                <w:szCs w:val="20"/>
                <w:lang w:eastAsia="en-ID"/>
              </w:rPr>
              <w:t>SARF</w:t>
            </w:r>
          </w:p>
        </w:tc>
        <w:tc>
          <w:tcPr>
            <w:tcW w:w="1276" w:type="dxa"/>
            <w:shd w:val="clear" w:color="auto" w:fill="auto"/>
            <w:vAlign w:val="center"/>
          </w:tcPr>
          <w:p w14:paraId="7BE97EDC" w14:textId="77777777" w:rsidR="00157B91" w:rsidRDefault="00157B91" w:rsidP="009D40AA">
            <w:pPr>
              <w:spacing w:after="0" w:line="240" w:lineRule="auto"/>
              <w:rPr>
                <w:rFonts w:ascii="Times New Roman" w:eastAsia="Times New Roman" w:hAnsi="Times New Roman" w:cs="Times New Roman"/>
                <w:color w:val="000000"/>
                <w:sz w:val="20"/>
                <w:szCs w:val="20"/>
                <w:lang w:eastAsia="en-ID"/>
              </w:rPr>
            </w:pPr>
            <w:r>
              <w:rPr>
                <w:rFonts w:ascii="Times New Roman" w:eastAsia="Times New Roman" w:hAnsi="Times New Roman" w:cs="Times New Roman"/>
                <w:noProof w:val="0"/>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16/j.ijdrr.2022.102871","ISSN":"22124209","author":[{"dropping-particle":"","family":"Guo","given":"Yanan","non-dropping-particle":"","parse-names":false,"suffix":""},{"dropping-particle":"","family":"An","given":"Shi","non-dropping-particle":"","parse-names":false,"suffix":""},{"dropping-particle":"","family":"Comes","given":"Tina","non-dropping-particle":"","parse-names":false,"suffix":""}],"container-title":"International Journal of Disaster Risk Reduction","id":"ITEM-1","issue":"February","issued":{"date-parts":[["2022"]]},"page":"102871","publisher":"Elsevier Ltd","title":"From warning messages to preparedness behavior: The role of risk perception and information interaction in the Covid-19 pandemic","type":"article-journal","volume":"73"},"uris":["http://www.mendeley.com/documents/?uuid=00dc4293-dbda-4188-87eb-92fd8d55a0ec"]}],"mendeley":{"formattedCitation":"[15]","plainTextFormattedCitation":"[15]","previouslyFormattedCitation":"[83]"},"properties":{"noteIndex":0},"schema":"https://github.com/citation-style-language/schema/raw/master/csl-citation.json"}</w:instrText>
            </w:r>
            <w:r>
              <w:rPr>
                <w:rFonts w:ascii="Times New Roman" w:eastAsia="Times New Roman" w:hAnsi="Times New Roman" w:cs="Times New Roman"/>
                <w:noProof w:val="0"/>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15]</w:t>
            </w:r>
            <w:r>
              <w:rPr>
                <w:rFonts w:ascii="Times New Roman" w:eastAsia="Times New Roman" w:hAnsi="Times New Roman" w:cs="Times New Roman"/>
                <w:noProof w:val="0"/>
                <w:color w:val="000000"/>
                <w:sz w:val="20"/>
                <w:szCs w:val="20"/>
                <w:lang w:eastAsia="en-ID"/>
              </w:rPr>
              <w:fldChar w:fldCharType="end"/>
            </w:r>
          </w:p>
        </w:tc>
        <w:tc>
          <w:tcPr>
            <w:tcW w:w="2268" w:type="dxa"/>
            <w:vAlign w:val="center"/>
          </w:tcPr>
          <w:p w14:paraId="47B4B309" w14:textId="77777777" w:rsidR="00157B91" w:rsidRDefault="00157B91" w:rsidP="009D40AA">
            <w:pPr>
              <w:spacing w:after="0" w:line="240" w:lineRule="auto"/>
              <w:rPr>
                <w:rFonts w:ascii="Times New Roman" w:eastAsia="Times New Roman" w:hAnsi="Times New Roman" w:cs="Times New Roman"/>
                <w:noProof w:val="0"/>
                <w:color w:val="000000"/>
                <w:sz w:val="20"/>
                <w:szCs w:val="20"/>
                <w:lang w:eastAsia="en-ID"/>
              </w:rPr>
            </w:pPr>
            <w:r>
              <w:rPr>
                <w:rFonts w:ascii="Times New Roman" w:eastAsia="Times New Roman" w:hAnsi="Times New Roman" w:cs="Times New Roman"/>
                <w:noProof w:val="0"/>
                <w:color w:val="000000"/>
                <w:sz w:val="20"/>
                <w:szCs w:val="20"/>
                <w:lang w:eastAsia="en-ID"/>
              </w:rPr>
              <w:t xml:space="preserve">N/A (China) </w:t>
            </w:r>
            <w:r>
              <w:rPr>
                <w:rFonts w:ascii="Times New Roman" w:eastAsia="Times New Roman" w:hAnsi="Times New Roman" w:cs="Times New Roman"/>
                <w:noProof w:val="0"/>
                <w:color w:val="000000"/>
                <w:sz w:val="20"/>
                <w:szCs w:val="20"/>
                <w:lang w:eastAsia="en-ID"/>
              </w:rPr>
              <w:fldChar w:fldCharType="begin" w:fldLock="1"/>
            </w:r>
            <w:r>
              <w:rPr>
                <w:rFonts w:ascii="Times New Roman" w:eastAsia="Times New Roman" w:hAnsi="Times New Roman" w:cs="Times New Roman"/>
                <w:color w:val="000000"/>
                <w:sz w:val="20"/>
                <w:szCs w:val="20"/>
                <w:lang w:eastAsia="en-ID"/>
              </w:rPr>
              <w:instrText>ADDIN CSL_CITATION {"citationItems":[{"id":"ITEM-1","itemData":{"DOI":"10.1016/j.ijdrr.2022.102871","ISSN":"22124209","author":[{"dropping-particle":"","family":"Guo","given":"Yanan","non-dropping-particle":"","parse-names":false,"suffix":""},{"dropping-particle":"","family":"An","given":"Shi","non-dropping-particle":"","parse-names":false,"suffix":""},{"dropping-particle":"","family":"Comes","given":"Tina","non-dropping-particle":"","parse-names":false,"suffix":""}],"container-title":"International Journal of Disaster Risk Reduction","id":"ITEM-1","issue":"February","issued":{"date-parts":[["2022"]]},"page":"102871","publisher":"Elsevier Ltd","title":"From warning messages to preparedness behavior: The role of risk perception and information interaction in the Covid-19 pandemic","type":"article-journal","volume":"73"},"uris":["http://www.mendeley.com/documents/?uuid=00dc4293-dbda-4188-87eb-92fd8d55a0ec"]}],"mendeley":{"formattedCitation":"[15]","plainTextFormattedCitation":"[15]","previouslyFormattedCitation":"[83]"},"properties":{"noteIndex":0},"schema":"https://github.com/citation-style-language/schema/raw/master/csl-citation.json"}</w:instrText>
            </w:r>
            <w:r>
              <w:rPr>
                <w:rFonts w:ascii="Times New Roman" w:eastAsia="Times New Roman" w:hAnsi="Times New Roman" w:cs="Times New Roman"/>
                <w:noProof w:val="0"/>
                <w:color w:val="000000"/>
                <w:sz w:val="20"/>
                <w:szCs w:val="20"/>
                <w:lang w:eastAsia="en-ID"/>
              </w:rPr>
              <w:fldChar w:fldCharType="separate"/>
            </w:r>
            <w:r w:rsidRPr="00856546">
              <w:rPr>
                <w:rFonts w:ascii="Times New Roman" w:eastAsia="Times New Roman" w:hAnsi="Times New Roman" w:cs="Times New Roman"/>
                <w:color w:val="000000"/>
                <w:sz w:val="20"/>
                <w:szCs w:val="20"/>
                <w:lang w:eastAsia="en-ID"/>
              </w:rPr>
              <w:t>[15]</w:t>
            </w:r>
            <w:r>
              <w:rPr>
                <w:rFonts w:ascii="Times New Roman" w:eastAsia="Times New Roman" w:hAnsi="Times New Roman" w:cs="Times New Roman"/>
                <w:noProof w:val="0"/>
                <w:color w:val="000000"/>
                <w:sz w:val="20"/>
                <w:szCs w:val="20"/>
                <w:lang w:eastAsia="en-ID"/>
              </w:rPr>
              <w:fldChar w:fldCharType="end"/>
            </w:r>
          </w:p>
        </w:tc>
      </w:tr>
      <w:bookmarkEnd w:id="0"/>
    </w:tbl>
    <w:p w14:paraId="266AE2C6" w14:textId="77777777" w:rsidR="00660522" w:rsidRDefault="00660522"/>
    <w:sectPr w:rsidR="006605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IzMDMzNTU1MzG1MDJR0lEKTi0uzszPAykwqQUASesMNCwAAAA="/>
  </w:docVars>
  <w:rsids>
    <w:rsidRoot w:val="00520A60"/>
    <w:rsid w:val="0012065C"/>
    <w:rsid w:val="00157B91"/>
    <w:rsid w:val="00220A8B"/>
    <w:rsid w:val="00361B0C"/>
    <w:rsid w:val="00506E13"/>
    <w:rsid w:val="00520A60"/>
    <w:rsid w:val="00526414"/>
    <w:rsid w:val="00570A46"/>
    <w:rsid w:val="005D6AAC"/>
    <w:rsid w:val="00660522"/>
    <w:rsid w:val="007C4260"/>
    <w:rsid w:val="00832847"/>
    <w:rsid w:val="0085179C"/>
    <w:rsid w:val="008A555C"/>
    <w:rsid w:val="009F699B"/>
    <w:rsid w:val="00A67034"/>
    <w:rsid w:val="00A87AB7"/>
    <w:rsid w:val="00B35F77"/>
    <w:rsid w:val="00BB32E8"/>
    <w:rsid w:val="00D401FA"/>
    <w:rsid w:val="00D53F62"/>
    <w:rsid w:val="00D767D2"/>
    <w:rsid w:val="00E73E26"/>
    <w:rsid w:val="00ED3A90"/>
    <w:rsid w:val="00F97FCC"/>
    <w:rsid w:val="00FA3FAD"/>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6AD60"/>
  <w15:chartTrackingRefBased/>
  <w15:docId w15:val="{4035E965-FAFB-4EC1-8D0C-E5F8F39A0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0A60"/>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20A60"/>
    <w:rPr>
      <w:sz w:val="16"/>
      <w:szCs w:val="16"/>
    </w:rPr>
  </w:style>
  <w:style w:type="paragraph" w:styleId="CommentText">
    <w:name w:val="annotation text"/>
    <w:basedOn w:val="Normal"/>
    <w:link w:val="CommentTextChar"/>
    <w:uiPriority w:val="99"/>
    <w:unhideWhenUsed/>
    <w:rsid w:val="00520A60"/>
    <w:pPr>
      <w:spacing w:line="240" w:lineRule="auto"/>
    </w:pPr>
    <w:rPr>
      <w:sz w:val="20"/>
      <w:szCs w:val="20"/>
    </w:rPr>
  </w:style>
  <w:style w:type="character" w:customStyle="1" w:styleId="CommentTextChar">
    <w:name w:val="Comment Text Char"/>
    <w:basedOn w:val="DefaultParagraphFont"/>
    <w:link w:val="CommentText"/>
    <w:uiPriority w:val="99"/>
    <w:rsid w:val="00520A60"/>
    <w:rPr>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8844</Words>
  <Characters>221415</Characters>
  <Application>Microsoft Office Word</Application>
  <DocSecurity>0</DocSecurity>
  <Lines>1845</Lines>
  <Paragraphs>519</Paragraphs>
  <ScaleCrop>false</ScaleCrop>
  <Company/>
  <LinksUpToDate>false</LinksUpToDate>
  <CharactersWithSpaces>259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dia Resti Fitriani</dc:creator>
  <cp:keywords/>
  <dc:description/>
  <cp:lastModifiedBy>Widia Resti Fitriani</cp:lastModifiedBy>
  <cp:revision>4</cp:revision>
  <dcterms:created xsi:type="dcterms:W3CDTF">2023-02-27T03:50:00Z</dcterms:created>
  <dcterms:modified xsi:type="dcterms:W3CDTF">2023-02-27T09:42:00Z</dcterms:modified>
</cp:coreProperties>
</file>